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CF44E" w14:textId="031D733B" w:rsidR="004937A8" w:rsidRPr="00F94B7C" w:rsidRDefault="004F0712" w:rsidP="004937A8">
      <w:pPr>
        <w:rPr>
          <w:rFonts w:asciiTheme="majorHAnsi" w:hAnsiTheme="majorHAnsi"/>
          <w:sz w:val="23"/>
          <w:szCs w:val="23"/>
        </w:rPr>
      </w:pPr>
      <w:r>
        <w:rPr>
          <w:rFonts w:asciiTheme="majorHAnsi" w:hAnsiTheme="majorHAnsi"/>
          <w:b/>
          <w:bCs/>
          <w:sz w:val="23"/>
          <w:szCs w:val="23"/>
        </w:rPr>
        <w:t xml:space="preserve">Figure </w:t>
      </w:r>
      <w:r w:rsidR="004D626A">
        <w:rPr>
          <w:rFonts w:asciiTheme="majorHAnsi" w:hAnsiTheme="majorHAnsi"/>
          <w:b/>
          <w:bCs/>
          <w:sz w:val="23"/>
          <w:szCs w:val="23"/>
        </w:rPr>
        <w:t>S</w:t>
      </w:r>
      <w:r w:rsidR="00C60CCF">
        <w:rPr>
          <w:rFonts w:asciiTheme="majorHAnsi" w:hAnsiTheme="majorHAnsi"/>
          <w:b/>
          <w:bCs/>
          <w:sz w:val="23"/>
          <w:szCs w:val="23"/>
        </w:rPr>
        <w:t>4</w:t>
      </w:r>
      <w:r w:rsidR="007133DE">
        <w:rPr>
          <w:rFonts w:asciiTheme="majorHAnsi" w:hAnsiTheme="majorHAnsi"/>
          <w:b/>
          <w:bCs/>
          <w:sz w:val="23"/>
          <w:szCs w:val="23"/>
        </w:rPr>
        <w:t>.</w:t>
      </w:r>
      <w:r w:rsidR="004937A8" w:rsidRPr="004F0712">
        <w:rPr>
          <w:rFonts w:asciiTheme="majorHAnsi" w:hAnsiTheme="majorHAnsi"/>
          <w:b/>
          <w:bCs/>
          <w:sz w:val="23"/>
          <w:szCs w:val="23"/>
        </w:rPr>
        <w:t xml:space="preserve"> Age-related </w:t>
      </w:r>
      <w:proofErr w:type="spellStart"/>
      <w:r w:rsidR="002550A2" w:rsidRPr="004F0712">
        <w:rPr>
          <w:rFonts w:asciiTheme="majorHAnsi" w:hAnsiTheme="majorHAnsi"/>
          <w:b/>
          <w:bCs/>
          <w:sz w:val="23"/>
          <w:szCs w:val="23"/>
        </w:rPr>
        <w:t>locomotory</w:t>
      </w:r>
      <w:proofErr w:type="spellEnd"/>
      <w:r w:rsidR="002550A2" w:rsidRPr="004F0712">
        <w:rPr>
          <w:rFonts w:asciiTheme="majorHAnsi" w:hAnsiTheme="majorHAnsi"/>
          <w:b/>
          <w:bCs/>
          <w:sz w:val="23"/>
          <w:szCs w:val="23"/>
        </w:rPr>
        <w:t xml:space="preserve"> </w:t>
      </w:r>
      <w:r w:rsidR="004937A8" w:rsidRPr="004F0712">
        <w:rPr>
          <w:rFonts w:asciiTheme="majorHAnsi" w:hAnsiTheme="majorHAnsi"/>
          <w:b/>
          <w:bCs/>
          <w:sz w:val="23"/>
          <w:szCs w:val="23"/>
        </w:rPr>
        <w:t>changes in wild-type adults</w:t>
      </w:r>
      <w:r w:rsidR="004937A8" w:rsidRPr="004F0712">
        <w:rPr>
          <w:rFonts w:asciiTheme="majorHAnsi" w:hAnsiTheme="majorHAnsi"/>
          <w:b/>
          <w:sz w:val="23"/>
          <w:szCs w:val="23"/>
        </w:rPr>
        <w:t>.</w:t>
      </w:r>
      <w:r w:rsidR="004937A8" w:rsidRPr="00FF24B9">
        <w:rPr>
          <w:rFonts w:asciiTheme="majorHAnsi" w:hAnsiTheme="majorHAnsi"/>
          <w:bCs/>
          <w:sz w:val="23"/>
          <w:szCs w:val="23"/>
        </w:rPr>
        <w:t xml:space="preserve"> </w:t>
      </w:r>
      <w:r w:rsidR="00241104" w:rsidRPr="00FF24B9">
        <w:rPr>
          <w:rFonts w:asciiTheme="majorHAnsi" w:hAnsiTheme="majorHAnsi"/>
          <w:bCs/>
          <w:sz w:val="23"/>
          <w:szCs w:val="23"/>
        </w:rPr>
        <w:t xml:space="preserve"> </w:t>
      </w:r>
      <w:proofErr w:type="gramStart"/>
      <w:r w:rsidR="00241104" w:rsidRPr="00FF24B9">
        <w:rPr>
          <w:rFonts w:asciiTheme="majorHAnsi" w:hAnsiTheme="majorHAnsi"/>
          <w:bCs/>
          <w:sz w:val="23"/>
          <w:szCs w:val="23"/>
        </w:rPr>
        <w:t xml:space="preserve">Error bars, </w:t>
      </w:r>
      <w:proofErr w:type="spellStart"/>
      <w:r w:rsidR="00241104" w:rsidRPr="00FF24B9">
        <w:rPr>
          <w:rFonts w:asciiTheme="majorHAnsi" w:hAnsiTheme="majorHAnsi"/>
          <w:bCs/>
          <w:sz w:val="23"/>
          <w:szCs w:val="23"/>
        </w:rPr>
        <w:t>s.e.m</w:t>
      </w:r>
      <w:proofErr w:type="spellEnd"/>
      <w:r w:rsidR="00241104" w:rsidRPr="00FF24B9">
        <w:rPr>
          <w:rFonts w:asciiTheme="majorHAnsi" w:hAnsiTheme="majorHAnsi"/>
          <w:bCs/>
          <w:sz w:val="23"/>
          <w:szCs w:val="23"/>
        </w:rPr>
        <w:t>.</w:t>
      </w:r>
      <w:proofErr w:type="gramEnd"/>
      <w:r w:rsidR="00241104" w:rsidRPr="00FF24B9">
        <w:rPr>
          <w:rFonts w:asciiTheme="majorHAnsi" w:hAnsiTheme="majorHAnsi"/>
          <w:bCs/>
          <w:sz w:val="23"/>
          <w:szCs w:val="23"/>
        </w:rPr>
        <w:t xml:space="preserve"> </w:t>
      </w:r>
      <w:r w:rsidR="00241104" w:rsidRPr="00FF24B9">
        <w:rPr>
          <w:rFonts w:asciiTheme="majorHAnsi" w:hAnsiTheme="majorHAnsi"/>
          <w:sz w:val="23"/>
          <w:szCs w:val="23"/>
        </w:rPr>
        <w:t>(</w:t>
      </w:r>
      <w:proofErr w:type="gramStart"/>
      <w:r w:rsidR="00241104" w:rsidRPr="00FF24B9">
        <w:rPr>
          <w:rFonts w:asciiTheme="majorHAnsi" w:hAnsiTheme="majorHAnsi"/>
          <w:sz w:val="23"/>
          <w:szCs w:val="23"/>
        </w:rPr>
        <w:t>n</w:t>
      </w:r>
      <w:proofErr w:type="gramEnd"/>
      <w:r w:rsidR="00241104" w:rsidRPr="00FF24B9">
        <w:rPr>
          <w:rFonts w:asciiTheme="majorHAnsi" w:hAnsiTheme="majorHAnsi"/>
          <w:sz w:val="23"/>
          <w:szCs w:val="23"/>
        </w:rPr>
        <w:t xml:space="preserve">=127 </w:t>
      </w:r>
      <w:r w:rsidR="00F85E08" w:rsidRPr="00FF24B9">
        <w:rPr>
          <w:rFonts w:asciiTheme="majorHAnsi" w:hAnsiTheme="majorHAnsi"/>
          <w:sz w:val="23"/>
          <w:szCs w:val="23"/>
        </w:rPr>
        <w:t xml:space="preserve">in each </w:t>
      </w:r>
      <w:r w:rsidR="00F85E08" w:rsidRPr="00A472AA">
        <w:rPr>
          <w:rFonts w:asciiTheme="majorHAnsi" w:hAnsiTheme="majorHAnsi"/>
          <w:sz w:val="23"/>
          <w:szCs w:val="23"/>
        </w:rPr>
        <w:t xml:space="preserve">data point </w:t>
      </w:r>
      <w:r w:rsidR="00241104" w:rsidRPr="00A472AA">
        <w:rPr>
          <w:rFonts w:asciiTheme="majorHAnsi" w:hAnsiTheme="majorHAnsi"/>
          <w:sz w:val="23"/>
          <w:szCs w:val="23"/>
        </w:rPr>
        <w:t xml:space="preserve">from </w:t>
      </w:r>
      <w:r w:rsidR="006D445F" w:rsidRPr="00A472AA">
        <w:rPr>
          <w:rFonts w:asciiTheme="majorHAnsi" w:hAnsiTheme="majorHAnsi"/>
          <w:sz w:val="23"/>
          <w:szCs w:val="23"/>
        </w:rPr>
        <w:t>8</w:t>
      </w:r>
      <w:r w:rsidR="00241104" w:rsidRPr="00A472AA">
        <w:rPr>
          <w:rFonts w:asciiTheme="majorHAnsi" w:hAnsiTheme="majorHAnsi"/>
          <w:sz w:val="23"/>
          <w:szCs w:val="23"/>
        </w:rPr>
        <w:t xml:space="preserve"> independent trials).  </w:t>
      </w:r>
      <w:r w:rsidR="00017E82" w:rsidRPr="002038C4">
        <w:rPr>
          <w:rFonts w:asciiTheme="majorHAnsi" w:hAnsiTheme="majorHAnsi"/>
          <w:b/>
          <w:sz w:val="23"/>
          <w:szCs w:val="23"/>
        </w:rPr>
        <w:t>A</w:t>
      </w:r>
      <w:r w:rsidR="00713584">
        <w:rPr>
          <w:rFonts w:asciiTheme="majorHAnsi" w:hAnsiTheme="majorHAnsi"/>
          <w:sz w:val="23"/>
          <w:szCs w:val="23"/>
        </w:rPr>
        <w:t>, Wave initiation r</w:t>
      </w:r>
      <w:r w:rsidR="002038C4">
        <w:rPr>
          <w:rFonts w:asciiTheme="majorHAnsi" w:hAnsiTheme="majorHAnsi"/>
          <w:sz w:val="23"/>
          <w:szCs w:val="23"/>
        </w:rPr>
        <w:t xml:space="preserve">ate; </w:t>
      </w:r>
      <w:r w:rsidR="00017E82" w:rsidRPr="002038C4">
        <w:rPr>
          <w:rFonts w:asciiTheme="majorHAnsi" w:hAnsiTheme="majorHAnsi"/>
          <w:b/>
          <w:sz w:val="23"/>
          <w:szCs w:val="23"/>
        </w:rPr>
        <w:t>B</w:t>
      </w:r>
      <w:r w:rsidR="00713584">
        <w:rPr>
          <w:rFonts w:asciiTheme="majorHAnsi" w:hAnsiTheme="majorHAnsi"/>
          <w:sz w:val="23"/>
          <w:szCs w:val="23"/>
        </w:rPr>
        <w:t>, Body wave n</w:t>
      </w:r>
      <w:r w:rsidR="002038C4">
        <w:rPr>
          <w:rFonts w:asciiTheme="majorHAnsi" w:hAnsiTheme="majorHAnsi"/>
          <w:sz w:val="23"/>
          <w:szCs w:val="23"/>
        </w:rPr>
        <w:t xml:space="preserve">umber; </w:t>
      </w:r>
      <w:r w:rsidR="00017E82" w:rsidRPr="002038C4">
        <w:rPr>
          <w:rFonts w:asciiTheme="majorHAnsi" w:hAnsiTheme="majorHAnsi"/>
          <w:b/>
          <w:sz w:val="23"/>
          <w:szCs w:val="23"/>
        </w:rPr>
        <w:t>C</w:t>
      </w:r>
      <w:r w:rsidR="002038C4">
        <w:rPr>
          <w:rFonts w:asciiTheme="majorHAnsi" w:hAnsiTheme="majorHAnsi"/>
          <w:sz w:val="23"/>
          <w:szCs w:val="23"/>
        </w:rPr>
        <w:t xml:space="preserve">, Asymmetry; </w:t>
      </w:r>
      <w:r w:rsidR="00017E82" w:rsidRPr="002038C4">
        <w:rPr>
          <w:rFonts w:asciiTheme="majorHAnsi" w:hAnsiTheme="majorHAnsi"/>
          <w:b/>
          <w:sz w:val="23"/>
          <w:szCs w:val="23"/>
        </w:rPr>
        <w:t>D</w:t>
      </w:r>
      <w:r w:rsidR="002038C4">
        <w:rPr>
          <w:rFonts w:asciiTheme="majorHAnsi" w:hAnsiTheme="majorHAnsi"/>
          <w:sz w:val="23"/>
          <w:szCs w:val="23"/>
        </w:rPr>
        <w:t xml:space="preserve">, Stretch; </w:t>
      </w:r>
      <w:r w:rsidR="00017E82" w:rsidRPr="002038C4">
        <w:rPr>
          <w:rFonts w:asciiTheme="majorHAnsi" w:hAnsiTheme="majorHAnsi"/>
          <w:b/>
          <w:sz w:val="23"/>
          <w:szCs w:val="23"/>
        </w:rPr>
        <w:t>E</w:t>
      </w:r>
      <w:r w:rsidR="002038C4">
        <w:rPr>
          <w:rFonts w:asciiTheme="majorHAnsi" w:hAnsiTheme="majorHAnsi"/>
          <w:sz w:val="23"/>
          <w:szCs w:val="23"/>
        </w:rPr>
        <w:t xml:space="preserve">, Attenuation; </w:t>
      </w:r>
      <w:r w:rsidR="00017E82" w:rsidRPr="002038C4">
        <w:rPr>
          <w:rFonts w:asciiTheme="majorHAnsi" w:hAnsiTheme="majorHAnsi"/>
          <w:b/>
          <w:sz w:val="23"/>
          <w:szCs w:val="23"/>
        </w:rPr>
        <w:t>F</w:t>
      </w:r>
      <w:r w:rsidR="00713584">
        <w:rPr>
          <w:rFonts w:asciiTheme="majorHAnsi" w:hAnsiTheme="majorHAnsi"/>
          <w:sz w:val="23"/>
          <w:szCs w:val="23"/>
        </w:rPr>
        <w:t>, Reverse s</w:t>
      </w:r>
      <w:r w:rsidR="002038C4">
        <w:rPr>
          <w:rFonts w:asciiTheme="majorHAnsi" w:hAnsiTheme="majorHAnsi"/>
          <w:sz w:val="23"/>
          <w:szCs w:val="23"/>
        </w:rPr>
        <w:t xml:space="preserve">wimming; </w:t>
      </w:r>
      <w:r w:rsidR="00017E82" w:rsidRPr="002038C4">
        <w:rPr>
          <w:rFonts w:asciiTheme="majorHAnsi" w:hAnsiTheme="majorHAnsi"/>
          <w:b/>
          <w:sz w:val="23"/>
          <w:szCs w:val="23"/>
        </w:rPr>
        <w:t>G</w:t>
      </w:r>
      <w:r w:rsidR="002038C4">
        <w:rPr>
          <w:rFonts w:asciiTheme="majorHAnsi" w:hAnsiTheme="majorHAnsi"/>
          <w:sz w:val="23"/>
          <w:szCs w:val="23"/>
        </w:rPr>
        <w:t xml:space="preserve">, Curling; </w:t>
      </w:r>
      <w:r w:rsidR="00017E82" w:rsidRPr="002038C4">
        <w:rPr>
          <w:rFonts w:asciiTheme="majorHAnsi" w:hAnsiTheme="majorHAnsi"/>
          <w:b/>
          <w:sz w:val="23"/>
          <w:szCs w:val="23"/>
        </w:rPr>
        <w:t>H</w:t>
      </w:r>
      <w:r w:rsidR="00713584">
        <w:rPr>
          <w:rFonts w:asciiTheme="majorHAnsi" w:hAnsiTheme="majorHAnsi"/>
          <w:sz w:val="23"/>
          <w:szCs w:val="23"/>
        </w:rPr>
        <w:t>, Travel s</w:t>
      </w:r>
      <w:r w:rsidR="002038C4">
        <w:rPr>
          <w:rFonts w:asciiTheme="majorHAnsi" w:hAnsiTheme="majorHAnsi"/>
          <w:sz w:val="23"/>
          <w:szCs w:val="23"/>
        </w:rPr>
        <w:t xml:space="preserve">peed; </w:t>
      </w:r>
      <w:r w:rsidR="00017E82" w:rsidRPr="002038C4">
        <w:rPr>
          <w:rFonts w:asciiTheme="majorHAnsi" w:hAnsiTheme="majorHAnsi"/>
          <w:b/>
          <w:sz w:val="23"/>
          <w:szCs w:val="23"/>
        </w:rPr>
        <w:t>I</w:t>
      </w:r>
      <w:r w:rsidR="00713584">
        <w:rPr>
          <w:rFonts w:asciiTheme="majorHAnsi" w:hAnsiTheme="majorHAnsi"/>
          <w:sz w:val="23"/>
          <w:szCs w:val="23"/>
        </w:rPr>
        <w:t>, Brush s</w:t>
      </w:r>
      <w:r w:rsidR="002038C4">
        <w:rPr>
          <w:rFonts w:asciiTheme="majorHAnsi" w:hAnsiTheme="majorHAnsi"/>
          <w:sz w:val="23"/>
          <w:szCs w:val="23"/>
        </w:rPr>
        <w:t xml:space="preserve">troke; and </w:t>
      </w:r>
      <w:r w:rsidR="00017E82" w:rsidRPr="002038C4">
        <w:rPr>
          <w:rFonts w:asciiTheme="majorHAnsi" w:hAnsiTheme="majorHAnsi"/>
          <w:b/>
          <w:sz w:val="23"/>
          <w:szCs w:val="23"/>
        </w:rPr>
        <w:t>J</w:t>
      </w:r>
      <w:r w:rsidR="002038C4">
        <w:rPr>
          <w:rFonts w:asciiTheme="majorHAnsi" w:hAnsiTheme="majorHAnsi"/>
          <w:sz w:val="23"/>
          <w:szCs w:val="23"/>
        </w:rPr>
        <w:t>,</w:t>
      </w:r>
      <w:r w:rsidR="00713584">
        <w:rPr>
          <w:rFonts w:asciiTheme="majorHAnsi" w:hAnsiTheme="majorHAnsi"/>
          <w:sz w:val="23"/>
          <w:szCs w:val="23"/>
        </w:rPr>
        <w:t xml:space="preserve"> Activity i</w:t>
      </w:r>
      <w:r w:rsidR="004937A8" w:rsidRPr="00A472AA">
        <w:rPr>
          <w:rFonts w:asciiTheme="majorHAnsi" w:hAnsiTheme="majorHAnsi"/>
          <w:sz w:val="23"/>
          <w:szCs w:val="23"/>
        </w:rPr>
        <w:t>ndex.</w:t>
      </w:r>
      <w:r w:rsidR="004937A8" w:rsidRPr="00A472AA">
        <w:rPr>
          <w:rFonts w:asciiTheme="majorHAnsi" w:hAnsiTheme="majorHAnsi"/>
          <w:bCs/>
          <w:sz w:val="23"/>
          <w:szCs w:val="23"/>
        </w:rPr>
        <w:t xml:space="preserve"> </w:t>
      </w:r>
      <w:r w:rsidR="00C21E4D" w:rsidRPr="00A472AA">
        <w:rPr>
          <w:rFonts w:asciiTheme="majorHAnsi" w:hAnsiTheme="majorHAnsi"/>
          <w:bCs/>
          <w:sz w:val="23"/>
          <w:szCs w:val="23"/>
        </w:rPr>
        <w:t xml:space="preserve"> Statistical analysis follows</w:t>
      </w:r>
      <w:r w:rsidR="00F34957" w:rsidRPr="00A472AA">
        <w:rPr>
          <w:rFonts w:asciiTheme="majorHAnsi" w:hAnsiTheme="majorHAnsi"/>
          <w:bCs/>
          <w:sz w:val="23"/>
          <w:szCs w:val="23"/>
        </w:rPr>
        <w:t xml:space="preserve"> </w:t>
      </w:r>
      <w:r w:rsidR="003779D0" w:rsidRPr="00A472AA">
        <w:rPr>
          <w:rFonts w:asciiTheme="majorHAnsi" w:hAnsiTheme="majorHAnsi"/>
          <w:bCs/>
          <w:sz w:val="23"/>
          <w:szCs w:val="23"/>
        </w:rPr>
        <w:t>set of graphs</w:t>
      </w:r>
      <w:r w:rsidR="00C21E4D" w:rsidRPr="00A472AA">
        <w:rPr>
          <w:rFonts w:asciiTheme="majorHAnsi" w:hAnsiTheme="majorHAnsi"/>
          <w:bCs/>
          <w:sz w:val="23"/>
          <w:szCs w:val="23"/>
        </w:rPr>
        <w:t>.</w:t>
      </w:r>
      <w:r w:rsidR="00401DA1" w:rsidRPr="00A472AA">
        <w:rPr>
          <w:rFonts w:asciiTheme="majorHAnsi" w:hAnsiTheme="majorHAnsi"/>
          <w:bCs/>
          <w:sz w:val="23"/>
          <w:szCs w:val="23"/>
        </w:rPr>
        <w:t xml:space="preserve">  </w:t>
      </w:r>
      <w:proofErr w:type="gramStart"/>
      <w:r w:rsidR="00401DA1" w:rsidRPr="00A472AA">
        <w:rPr>
          <w:rFonts w:asciiTheme="majorHAnsi" w:hAnsiTheme="majorHAnsi"/>
          <w:b/>
          <w:bCs/>
          <w:sz w:val="23"/>
          <w:szCs w:val="23"/>
        </w:rPr>
        <w:t>ns</w:t>
      </w:r>
      <w:proofErr w:type="gramEnd"/>
      <w:r w:rsidR="00401DA1" w:rsidRPr="00A472AA">
        <w:rPr>
          <w:rFonts w:asciiTheme="majorHAnsi" w:hAnsiTheme="majorHAnsi"/>
          <w:b/>
          <w:bCs/>
          <w:sz w:val="23"/>
          <w:szCs w:val="23"/>
        </w:rPr>
        <w:t xml:space="preserve"> </w:t>
      </w:r>
      <w:r w:rsidR="00401DA1" w:rsidRPr="00A472AA">
        <w:rPr>
          <w:rFonts w:asciiTheme="majorHAnsi" w:hAnsiTheme="majorHAnsi"/>
          <w:bCs/>
          <w:sz w:val="23"/>
          <w:szCs w:val="23"/>
        </w:rPr>
        <w:t>indicates non</w:t>
      </w:r>
      <w:r w:rsidR="00401DA1" w:rsidRPr="005A342C">
        <w:rPr>
          <w:rFonts w:asciiTheme="majorHAnsi" w:hAnsiTheme="majorHAnsi"/>
          <w:bCs/>
          <w:sz w:val="23"/>
          <w:szCs w:val="23"/>
        </w:rPr>
        <w:t xml:space="preserve"> significance</w:t>
      </w:r>
      <w:r w:rsidR="00401DA1">
        <w:rPr>
          <w:rFonts w:asciiTheme="majorHAnsi" w:hAnsiTheme="majorHAnsi"/>
          <w:bCs/>
          <w:sz w:val="23"/>
          <w:szCs w:val="23"/>
        </w:rPr>
        <w:t xml:space="preserve">; </w:t>
      </w:r>
      <w:r w:rsidR="00401DA1" w:rsidRPr="00374E66">
        <w:rPr>
          <w:rFonts w:asciiTheme="majorHAnsi" w:hAnsiTheme="majorHAnsi"/>
          <w:b/>
          <w:bCs/>
          <w:sz w:val="23"/>
          <w:szCs w:val="23"/>
        </w:rPr>
        <w:t>*</w:t>
      </w:r>
      <w:r w:rsidR="00401DA1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EA224C">
        <w:rPr>
          <w:rFonts w:asciiTheme="majorHAnsi" w:hAnsiTheme="majorHAnsi"/>
          <w:bCs/>
          <w:i/>
          <w:sz w:val="23"/>
          <w:szCs w:val="23"/>
        </w:rPr>
        <w:t xml:space="preserve">P </w:t>
      </w:r>
      <w:r w:rsidR="00401DA1">
        <w:rPr>
          <w:rFonts w:asciiTheme="majorHAnsi" w:hAnsiTheme="majorHAnsi"/>
          <w:bCs/>
          <w:sz w:val="23"/>
          <w:szCs w:val="23"/>
        </w:rPr>
        <w:t xml:space="preserve">= 0.01 </w:t>
      </w:r>
      <w:r w:rsidR="00E80FCE">
        <w:rPr>
          <w:rFonts w:asciiTheme="majorHAnsi" w:hAnsiTheme="majorHAnsi"/>
          <w:bCs/>
          <w:sz w:val="23"/>
          <w:szCs w:val="23"/>
        </w:rPr>
        <w:t>–</w:t>
      </w:r>
      <w:r w:rsidR="00401DA1">
        <w:rPr>
          <w:rFonts w:asciiTheme="majorHAnsi" w:hAnsiTheme="majorHAnsi"/>
          <w:bCs/>
          <w:sz w:val="23"/>
          <w:szCs w:val="23"/>
        </w:rPr>
        <w:t xml:space="preserve"> &lt;0.05; </w:t>
      </w:r>
      <w:r w:rsidR="00401DA1" w:rsidRPr="00374E66">
        <w:rPr>
          <w:rFonts w:asciiTheme="majorHAnsi" w:hAnsiTheme="majorHAnsi"/>
          <w:b/>
          <w:bCs/>
          <w:sz w:val="23"/>
          <w:szCs w:val="23"/>
        </w:rPr>
        <w:t>**</w:t>
      </w:r>
      <w:r w:rsidR="00401DA1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464446">
        <w:rPr>
          <w:rFonts w:asciiTheme="majorHAnsi" w:hAnsiTheme="majorHAnsi"/>
          <w:bCs/>
          <w:i/>
          <w:sz w:val="23"/>
          <w:szCs w:val="23"/>
        </w:rPr>
        <w:t>P</w:t>
      </w:r>
      <w:r w:rsidR="00401DA1">
        <w:rPr>
          <w:rFonts w:asciiTheme="majorHAnsi" w:hAnsiTheme="majorHAnsi"/>
          <w:bCs/>
          <w:sz w:val="23"/>
          <w:szCs w:val="23"/>
        </w:rPr>
        <w:t xml:space="preserve"> = 0.001 </w:t>
      </w:r>
      <w:r w:rsidR="00E80FCE">
        <w:rPr>
          <w:rFonts w:asciiTheme="majorHAnsi" w:hAnsiTheme="majorHAnsi"/>
          <w:bCs/>
          <w:sz w:val="23"/>
          <w:szCs w:val="23"/>
        </w:rPr>
        <w:t>–</w:t>
      </w:r>
      <w:r w:rsidR="00401DA1">
        <w:rPr>
          <w:rFonts w:asciiTheme="majorHAnsi" w:hAnsiTheme="majorHAnsi"/>
          <w:bCs/>
          <w:sz w:val="23"/>
          <w:szCs w:val="23"/>
        </w:rPr>
        <w:t xml:space="preserve"> &lt;0.01; </w:t>
      </w:r>
      <w:r w:rsidR="00401DA1" w:rsidRPr="00374E66">
        <w:rPr>
          <w:rFonts w:asciiTheme="majorHAnsi" w:hAnsiTheme="majorHAnsi"/>
          <w:b/>
          <w:bCs/>
          <w:sz w:val="23"/>
          <w:szCs w:val="23"/>
        </w:rPr>
        <w:t>***</w:t>
      </w:r>
      <w:r w:rsidR="00401DA1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5A342C">
        <w:rPr>
          <w:rFonts w:asciiTheme="majorHAnsi" w:hAnsiTheme="majorHAnsi"/>
          <w:bCs/>
          <w:i/>
          <w:sz w:val="23"/>
          <w:szCs w:val="23"/>
        </w:rPr>
        <w:t>P</w:t>
      </w:r>
      <w:r w:rsidR="00401DA1">
        <w:rPr>
          <w:rFonts w:asciiTheme="majorHAnsi" w:hAnsiTheme="majorHAnsi"/>
          <w:bCs/>
          <w:i/>
          <w:sz w:val="23"/>
          <w:szCs w:val="23"/>
        </w:rPr>
        <w:t xml:space="preserve"> </w:t>
      </w:r>
      <w:r w:rsidR="00401DA1">
        <w:rPr>
          <w:rFonts w:asciiTheme="majorHAnsi" w:hAnsiTheme="majorHAnsi"/>
          <w:bCs/>
          <w:sz w:val="23"/>
          <w:szCs w:val="23"/>
        </w:rPr>
        <w:t xml:space="preserve">= 0.0001 </w:t>
      </w:r>
      <w:r w:rsidR="00E80FCE">
        <w:rPr>
          <w:rFonts w:asciiTheme="majorHAnsi" w:hAnsiTheme="majorHAnsi"/>
          <w:bCs/>
          <w:sz w:val="23"/>
          <w:szCs w:val="23"/>
        </w:rPr>
        <w:t>–</w:t>
      </w:r>
      <w:r w:rsidR="00401DA1">
        <w:rPr>
          <w:rFonts w:asciiTheme="majorHAnsi" w:hAnsiTheme="majorHAnsi"/>
          <w:bCs/>
          <w:sz w:val="23"/>
          <w:szCs w:val="23"/>
        </w:rPr>
        <w:t xml:space="preserve"> &lt;0.001; </w:t>
      </w:r>
      <w:r w:rsidR="00401DA1" w:rsidRPr="00374E66">
        <w:rPr>
          <w:rFonts w:asciiTheme="majorHAnsi" w:hAnsiTheme="majorHAnsi"/>
          <w:b/>
          <w:bCs/>
          <w:sz w:val="23"/>
          <w:szCs w:val="23"/>
        </w:rPr>
        <w:t>****</w:t>
      </w:r>
      <w:r w:rsidR="00401DA1">
        <w:rPr>
          <w:rFonts w:asciiTheme="majorHAnsi" w:hAnsiTheme="majorHAnsi"/>
          <w:bCs/>
          <w:sz w:val="23"/>
          <w:szCs w:val="23"/>
        </w:rPr>
        <w:t xml:space="preserve">, </w:t>
      </w:r>
      <w:r w:rsidR="00401DA1" w:rsidRPr="005A342C">
        <w:rPr>
          <w:rFonts w:asciiTheme="majorHAnsi" w:hAnsiTheme="majorHAnsi"/>
          <w:bCs/>
          <w:i/>
          <w:sz w:val="23"/>
          <w:szCs w:val="23"/>
        </w:rPr>
        <w:t>P</w:t>
      </w:r>
      <w:r w:rsidR="00401DA1">
        <w:rPr>
          <w:rFonts w:asciiTheme="majorHAnsi" w:hAnsiTheme="majorHAnsi"/>
          <w:bCs/>
          <w:sz w:val="23"/>
          <w:szCs w:val="23"/>
        </w:rPr>
        <w:t xml:space="preserve"> &lt; 0.0001.</w:t>
      </w:r>
    </w:p>
    <w:p w14:paraId="1F70B3AE" w14:textId="77777777" w:rsidR="003E3FF9" w:rsidRDefault="003E3FF9">
      <w:pPr>
        <w:rPr>
          <w:rFonts w:asciiTheme="majorHAnsi" w:hAnsiTheme="majorHAnsi"/>
          <w:sz w:val="22"/>
          <w:szCs w:val="22"/>
        </w:rPr>
      </w:pPr>
    </w:p>
    <w:p w14:paraId="2FB957D5" w14:textId="77777777" w:rsidR="00C46067" w:rsidRDefault="00C46067">
      <w:pPr>
        <w:rPr>
          <w:rFonts w:asciiTheme="majorHAnsi" w:hAnsiTheme="majorHAnsi"/>
          <w:sz w:val="22"/>
          <w:szCs w:val="22"/>
        </w:rPr>
      </w:pPr>
    </w:p>
    <w:p w14:paraId="26669427" w14:textId="4F0C8E3B" w:rsidR="003E3FF9" w:rsidRDefault="00C46067">
      <w:pPr>
        <w:rPr>
          <w:rFonts w:asciiTheme="majorHAnsi" w:hAnsiTheme="majorHAnsi"/>
          <w:sz w:val="22"/>
          <w:szCs w:val="22"/>
        </w:rPr>
      </w:pPr>
      <w:r w:rsidRPr="00C46067">
        <w:rPr>
          <w:rFonts w:asciiTheme="majorHAnsi" w:hAnsiTheme="majorHAnsi"/>
          <w:noProof/>
          <w:sz w:val="22"/>
          <w:szCs w:val="22"/>
        </w:rPr>
        <mc:AlternateContent>
          <mc:Choice Requires="wpg">
            <w:drawing>
              <wp:inline distT="0" distB="0" distL="0" distR="0" wp14:anchorId="643DE544" wp14:editId="3591492E">
                <wp:extent cx="5589965" cy="6808029"/>
                <wp:effectExtent l="0" t="0" r="0" b="0"/>
                <wp:docPr id="32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9965" cy="6808029"/>
                          <a:chOff x="0" y="0"/>
                          <a:chExt cx="5589965" cy="6808029"/>
                        </a:xfrm>
                      </wpg:grpSpPr>
                      <pic:pic xmlns:pic="http://schemas.openxmlformats.org/drawingml/2006/picture">
                        <pic:nvPicPr>
                          <pic:cNvPr id="322" name="Picture 32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40696"/>
                            <a:ext cx="1737360" cy="14378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3" name="Picture 32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922201" y="25398"/>
                            <a:ext cx="1737360" cy="14579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4" name="Picture 32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852601" y="79295"/>
                            <a:ext cx="1737360" cy="139921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5" name="Picture 32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9035" y="1821974"/>
                            <a:ext cx="1737360" cy="14579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6" name="Picture 32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922201" y="1879912"/>
                            <a:ext cx="1737360" cy="13945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7" name="Picture 32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852605" y="1821344"/>
                            <a:ext cx="1737360" cy="14528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8" name="Picture 328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1922201" y="3553356"/>
                            <a:ext cx="1737360" cy="14733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9" name="Picture 329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3852601" y="3626879"/>
                            <a:ext cx="1737360" cy="14279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0" name="Picture 33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29035" y="5370214"/>
                            <a:ext cx="1737360" cy="14378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1" name="Picture 33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29035" y="3584863"/>
                            <a:ext cx="1737360" cy="14528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2" name="Text Box 332"/>
                        <wps:cNvSpPr txBox="1"/>
                        <wps:spPr>
                          <a:xfrm>
                            <a:off x="4033958" y="3554450"/>
                            <a:ext cx="2362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061A1823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3" name="Text Box 333"/>
                        <wps:cNvSpPr txBox="1"/>
                        <wps:spPr>
                          <a:xfrm>
                            <a:off x="4034145" y="0"/>
                            <a:ext cx="27051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321CB7FB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4" name="Text Box 334"/>
                        <wps:cNvSpPr txBox="1"/>
                        <wps:spPr>
                          <a:xfrm>
                            <a:off x="168861" y="381"/>
                            <a:ext cx="28257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12CAD3AE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5" name="Text Box 335"/>
                        <wps:cNvSpPr txBox="1"/>
                        <wps:spPr>
                          <a:xfrm>
                            <a:off x="159778" y="1784159"/>
                            <a:ext cx="29083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0A27763B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6" name="Text Box 336"/>
                        <wps:cNvSpPr txBox="1"/>
                        <wps:spPr>
                          <a:xfrm>
                            <a:off x="134008" y="3551492"/>
                            <a:ext cx="281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26EF7BDE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7" name="Text Box 337"/>
                        <wps:cNvSpPr txBox="1"/>
                        <wps:spPr>
                          <a:xfrm>
                            <a:off x="195678" y="5331587"/>
                            <a:ext cx="23495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4C6FC399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8" name="Text Box 338"/>
                        <wps:cNvSpPr txBox="1"/>
                        <wps:spPr>
                          <a:xfrm>
                            <a:off x="2079516" y="0"/>
                            <a:ext cx="28257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76AF9726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9" name="Text Box 339"/>
                        <wps:cNvSpPr txBox="1"/>
                        <wps:spPr>
                          <a:xfrm>
                            <a:off x="2101129" y="1784244"/>
                            <a:ext cx="27114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49469373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0" name="Text Box 340"/>
                        <wps:cNvSpPr txBox="1"/>
                        <wps:spPr>
                          <a:xfrm>
                            <a:off x="4002623" y="1782955"/>
                            <a:ext cx="26733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33938C5A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1" name="Text Box 341"/>
                        <wps:cNvSpPr txBox="1"/>
                        <wps:spPr>
                          <a:xfrm>
                            <a:off x="2074759" y="3553599"/>
                            <a:ext cx="29337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 w14:paraId="3E7C2FEA" w14:textId="77777777" w:rsidR="00AA57A5" w:rsidRDefault="00AA57A5" w:rsidP="00C4606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8" o:spid="_x0000_s1057" style="width:440.15pt;height:536.05pt;mso-position-horizontal-relative:char;mso-position-vertical-relative:line" coordsize="5589965,6808029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">
                <v:shape id="Picture 322" o:spid="_x0000_s1058" type="#_x0000_t75" style="position:absolute;top:40696;width:1737360;height:14378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Y2&#10;1GnEAAAA3AAAAA8AAABkcnMvZG93bnJldi54bWxEj9FqwkAURN8F/2G5Ql9EN01RJLoRKZS2D8Um&#10;9QMu2Ws2JHs3ZFdN/75bEHwcZuYMs9uPthNXGnzjWMHzMgFBXDndcK3g9PO22IDwAVlj55gU/JKH&#10;fT6d7DDT7sYFXctQiwhhn6ECE0KfSekrQxb90vXE0Tu7wWKIcqilHvAW4baTaZKspcWG44LBnl4N&#10;VW15sQo+15d3rr7b8NUf5bxgNKZcFUo9zcbDFkSgMTzC9/aHVvCSpvB/Jh4Bmf8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LY21GnEAAAA3AAAAA8AAAAAAAAAAAAAAAAAnAIA&#10;AGRycy9kb3ducmV2LnhtbFBLBQYAAAAABAAEAPcAAACNAwAAAAA=&#10;">
                  <v:imagedata r:id="rId41" o:title=""/>
                  <v:path arrowok="t"/>
                </v:shape>
                <v:shape id="Picture 323" o:spid="_x0000_s1059" type="#_x0000_t75" style="position:absolute;left:1922201;top:25398;width:1737360;height:145792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wl&#10;JSPGAAAA3AAAAA8AAABkcnMvZG93bnJldi54bWxEj09rAjEUxO+C3yE8oRfRbBX/dGuUUih60249&#10;2Ntj87pZ3LxsN1HXb28EweMwM79hFqvWVuJMjS8dK3gdJiCIc6dLLhTsf74GcxA+IGusHJOCK3lY&#10;LbudBabaXfibzlkoRISwT1GBCaFOpfS5IYt+6Gri6P25xmKIsimkbvAS4baSoySZSoslxwWDNX0a&#10;yo/ZySo4zPpv/5Njsp6Y0++2XF938jDdKfXSaz/eQQRqwzP8aG+0gvFoDPcz8QjI5Q0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zCUlI8YAAADcAAAADwAAAAAAAAAAAAAAAACc&#10;AgAAZHJzL2Rvd25yZXYueG1sUEsFBgAAAAAEAAQA9wAAAI8DAAAAAA==&#10;">
                  <v:imagedata r:id="rId42" o:title=""/>
                  <v:path arrowok="t"/>
                </v:shape>
                <v:shape id="Picture 324" o:spid="_x0000_s1060" type="#_x0000_t75" style="position:absolute;left:3852601;top:79295;width:1737360;height:139921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dL&#10;hV3FAAAA3AAAAA8AAABkcnMvZG93bnJldi54bWxEj0FrwkAUhO9C/8PyhN50YypaoqtIVWi92Kq0&#10;12f2mQSzb0N2NWl/fVcQPA4z8w0znbemFFeqXWFZwaAfgSBOrS44U3DYr3uvIJxH1lhaJgW/5GA+&#10;e+pMMdG24S+67nwmAoRdggpy76tESpfmZND1bUUcvJOtDfog60zqGpsAN6WMo2gkDRYcFnKs6C2n&#10;9Ly7GAU/Zzo2yyOv/haf4+2H/cZhvN0o9dxtFxMQnlr/CN/b71rBSzyE25lwBOTsH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3S4VdxQAAANwAAAAPAAAAAAAAAAAAAAAAAJwC&#10;AABkcnMvZG93bnJldi54bWxQSwUGAAAAAAQABAD3AAAAjgMAAAAA&#10;">
                  <v:imagedata r:id="rId43" o:title=""/>
                  <v:path arrowok="t"/>
                </v:shape>
                <v:shape id="Picture 325" o:spid="_x0000_s1061" type="#_x0000_t75" style="position:absolute;left:29035;top:1821974;width:1737360;height:145792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DJ&#10;ENvFAAAA3AAAAA8AAABkcnMvZG93bnJldi54bWxEj91qwkAUhO8LvsNyBO/qxhhFo6uU/kArCP49&#10;wCF7zMZmz4bsqunbdwsFL4eZ+YZZrjtbixu1vnKsYDRMQBAXTldcKjgdP55nIHxA1lg7JgU/5GG9&#10;6j0tMdfuznu6HUIpIoR9jgpMCE0upS8MWfRD1xBH7+xaiyHKtpS6xXuE21qmSTKVFiuOCwYbejVU&#10;fB+uVkFWbU9yk5n3tx2ml2w+mkyv+KXUoN+9LEAE6sIj/N/+1ArG6QT+zsQjIFe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QyRDbxQAAANwAAAAPAAAAAAAAAAAAAAAAAJwC&#10;AABkcnMvZG93bnJldi54bWxQSwUGAAAAAAQABAD3AAAAjgMAAAAA&#10;">
                  <v:imagedata r:id="rId44" o:title=""/>
                  <v:path arrowok="t"/>
                </v:shape>
                <v:shape id="Picture 326" o:spid="_x0000_s1062" type="#_x0000_t75" style="position:absolute;left:1922201;top:1879912;width:1737360;height:139453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Kh&#10;NXTEAAAA3AAAAA8AAABkcnMvZG93bnJldi54bWxEj1FrwkAQhN+F/odjC77ppYoiqaeUQkFpEZoU&#10;+rrk1iQ0txfu1hj/fa8g9HGYmW+Y7X50nRooxNazgad5Boq48rbl2sBX+TbbgIqCbLHzTAZuFGG/&#10;e5hsMbf+yp80FFKrBOGYo4FGpM+1jlVDDuPc98TJO/vgUJIMtbYBrwnuOr3IsrV22HJaaLCn14aq&#10;n+LiDHz05Wq4nMqVD+/dWYbv4niTwpjp4/jyDEpolP/wvX2wBpaLNfydSUdA734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EKhNXTEAAAA3AAAAA8AAAAAAAAAAAAAAAAAnAIA&#10;AGRycy9kb3ducmV2LnhtbFBLBQYAAAAABAAEAPcAAACNAwAAAAA=&#10;">
                  <v:imagedata r:id="rId45" o:title=""/>
                  <v:path arrowok="t"/>
                </v:shape>
                <v:shape id="Picture 327" o:spid="_x0000_s1063" type="#_x0000_t75" style="position:absolute;left:3852605;top:1821344;width:1737360;height:14528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ZF&#10;tMbGAAAA3AAAAA8AAABkcnMvZG93bnJldi54bWxEj91qAjEUhO8LvkM4Qm+KZlVol9Uoain+0F5U&#10;fYDD5nSzdHOyJKmuPr0pFHo5zMw3zGzR2UacyYfasYLRMANBXDpdc6XgdHwb5CBCRNbYOCYFVwqw&#10;mPceZlhod+FPOh9iJRKEQ4EKTIxtIWUoDVkMQ9cSJ+/LeYsxSV9J7fGS4LaR4yx7lhZrTgsGW1ob&#10;Kr8PP1ZBs+RqMzntbgafPvberY7v+fpVqcd+t5yCiNTF//Bfe6sVTMYv8HsmHQE5vwM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tkW0xsYAAADcAAAADwAAAAAAAAAAAAAAAACc&#10;AgAAZHJzL2Rvd25yZXYueG1sUEsFBgAAAAAEAAQA9wAAAI8DAAAAAA==&#10;">
                  <v:imagedata r:id="rId46" o:title=""/>
                  <v:path arrowok="t"/>
                </v:shape>
                <v:shape id="Picture 328" o:spid="_x0000_s1064" type="#_x0000_t75" style="position:absolute;left:1922201;top:3553356;width:1737360;height:14733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ua&#10;6Z3BAAAA3AAAAA8AAABkcnMvZG93bnJldi54bWxET89rwjAUvg/8H8ITvM1Ux4ZUo4ij4EmYE/H4&#10;bJ5NsXmpSVq7/345DHb8+H6vNoNtRE8+1I4VzKYZCOLS6ZorBafv4nUBIkRkjY1jUvBDATbr0csK&#10;c+2e/EX9MVYihXDIUYGJsc2lDKUhi2HqWuLE3Zy3GBP0ldQenyncNnKeZR/SYs2pwWBLO0Pl/dhZ&#10;BdtzcPLaXfzn0Jvi/VG47tDulZqMh+0SRKQh/ov/3Hut4G2e1qYz6QjI9S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Hua6Z3BAAAA3AAAAA8AAAAAAAAAAAAAAAAAnAIAAGRy&#10;cy9kb3ducmV2LnhtbFBLBQYAAAAABAAEAPcAAACKAwAAAAA=&#10;">
                  <v:imagedata r:id="rId47" o:title=""/>
                  <v:path arrowok="t"/>
                </v:shape>
                <v:shape id="Picture 329" o:spid="_x0000_s1065" type="#_x0000_t75" style="position:absolute;left:3852601;top:3626879;width:1737360;height:142796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lV&#10;HpLFAAAA3AAAAA8AAABkcnMvZG93bnJldi54bWxEj0FrAjEUhO9C/0N4gjfNqlB0NYoIhXqxdFuk&#10;x9fNc7Pt5iXdxHX775uC4HGYmW+Y9ba3jeioDbVjBdNJBoK4dLrmSsH729N4ASJEZI2NY1LwSwG2&#10;m4fBGnPtrvxKXRErkSAcclRgYvS5lKE0ZDFMnCdO3tm1FmOSbSV1i9cEt42cZdmjtFhzWjDoaW+o&#10;/C4uVkH5Yb4+C7osXropng7Z3uvjj1dqNOx3KxCR+ngP39rPWsF8toT/M+kIyM0f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ZVR6SxQAAANwAAAAPAAAAAAAAAAAAAAAAAJwC&#10;AABkcnMvZG93bnJldi54bWxQSwUGAAAAAAQABAD3AAAAjgMAAAAA&#10;">
                  <v:imagedata r:id="rId48" o:title=""/>
                  <v:path arrowok="t"/>
                </v:shape>
                <v:shape id="Picture 330" o:spid="_x0000_s1066" type="#_x0000_t75" style="position:absolute;left:29035;top:5370214;width:1737360;height:14378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MM&#10;6cbEAAAA3AAAAA8AAABkcnMvZG93bnJldi54bWxET8tqwkAU3Qv9h+EWuquTmiIaHaUI0m668IGP&#10;3SVzTYKZO+nMGKNf7ywKLg/nPZ13phYtOV9ZVvDRT0AQ51ZXXCjYbpbvIxA+IGusLZOCG3mYz156&#10;U8y0vfKK2nUoRAxhn6GCMoQmk9LnJRn0fdsQR+5kncEQoSukdniN4aaWgyQZSoMVx4YSG1qUlJ/X&#10;F6Pg/n2//C3Ort3/HsfFJ6W7w345UOrttfuagAjUhaf43/2jFaRpnB/PxCMgZw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KMM6cbEAAAA3AAAAA8AAAAAAAAAAAAAAAAAnAIA&#10;AGRycy9kb3ducmV2LnhtbFBLBQYAAAAABAAEAPcAAACNAwAAAAA=&#10;">
                  <v:imagedata r:id="rId49" o:title=""/>
                  <v:path arrowok="t"/>
                </v:shape>
                <v:shape id="Picture 331" o:spid="_x0000_s1067" type="#_x0000_t75" style="position:absolute;left:29035;top:3584863;width:1737360;height:14528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Su&#10;bkbFAAAA3AAAAA8AAABkcnMvZG93bnJldi54bWxEj0FrwkAUhO+F/oflFbzpRkOLRFexRUHaS03U&#10;8zP7TILZtyG7Jum/7xaEHoeZ+YZZrgdTi45aV1lWMJ1EIIhzqysuFByz3XgOwnlkjbVlUvBDDtar&#10;56clJtr2fKAu9YUIEHYJKii9bxIpXV6SQTexDXHwrrY16INsC6lb7APc1HIWRW/SYMVhocSGPkrK&#10;b+ndKLik39ns5M799vUr/owzs0u795NSo5dhswDhafD/4Ud7rxXE8RT+zoQjIFe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0rm5GxQAAANwAAAAPAAAAAAAAAAAAAAAAAJwC&#10;AABkcnMvZG93bnJldi54bWxQSwUGAAAAAAQABAD3AAAAjgMAAAAA&#10;">
                  <v:imagedata r:id="rId50" o:title=""/>
                  <v:path arrowok="t"/>
                </v:shape>
                <v:shape id="Text Box 332" o:spid="_x0000_s1068" type="#_x0000_t202" style="position:absolute;left:4033958;top:3554450;width:23622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xPO2xQAA&#10;ANwAAAAPAAAAZHJzL2Rvd25yZXYueG1sRI9PawIxFMTvgt8hPMGLuEldEFmNUqSFHjzUP7TXx+Z1&#10;d3HzEjZxXb99Uyh4HGbmN8xmN9hW9NSFxrGGl0yBIC6dabjScDm/z1cgQkQ22DomDQ8KsNuORxss&#10;jLvzkfpTrESCcChQQx2jL6QMZU0WQ+Y8cfJ+XGcxJtlV0nR4T3DbyoVSS2mx4bRQo6d9TeX1dLMa&#10;btIf8n72ePvyn/vvSg3Lq1Oo9XQyvK5BRBriM/zf/jAa8nwBf2fSEZDb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HE87bFAAAA3AAAAA8AAAAAAAAAAAAAAAAAlwIAAGRycy9k&#10;b3ducmV2LnhtbFBLBQYAAAAABAAEAPUAAACJAwAAAAA=&#10;" filled="f" strokecolor="white">
                  <v:textbox style="mso-fit-shape-to-text:t">
                    <w:txbxContent>
                      <w:p w14:paraId="061A1823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</w:t>
                        </w:r>
                      </w:p>
                    </w:txbxContent>
                  </v:textbox>
                </v:shape>
                <v:shape id="Text Box 333" o:spid="_x0000_s1069" type="#_x0000_t202" style="position:absolute;left:4034145;width:27051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iFYtxAAA&#10;ANwAAAAPAAAAZHJzL2Rvd25yZXYueG1sRI9PawIxFMTvBb9DeIKXUpN2QWRrFBELPXjwH/b62Lzu&#10;Lm5ewiau67c3guBxmJnfMLNFbxvRURtqxxo+xwoEceFMzaWG4+HnYwoiRGSDjWPScKMAi/ngbYa5&#10;cVfeUbePpUgQDjlqqGL0uZShqMhiGDtPnLx/11qMSbalNC1eE9w28kupibRYc1qo0NOqouK8v1gN&#10;F+k3Wfd+W5/8dvVXqn5ydgq1Hg375TeISH18hZ/tX6MhyzJ4nElHQM7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ohWLcQAAADcAAAADwAAAAAAAAAAAAAAAACXAgAAZHJzL2Rv&#10;d25yZXYueG1sUEsFBgAAAAAEAAQA9QAAAIgDAAAAAA==&#10;" filled="f" strokecolor="white">
                  <v:textbox style="mso-fit-shape-to-text:t">
                    <w:txbxContent>
                      <w:p w14:paraId="321CB7FB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Text Box 334" o:spid="_x0000_s1070" type="#_x0000_t202" style="position:absolute;left:168861;top:381;width:28257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Yc5ZxAAA&#10;ANwAAAAPAAAAZHJzL2Rvd25yZXYueG1sRI9BawIxFITvBf9DeEIvRZO6RWQ1ikiFHnpoVfT62Dx3&#10;FzcvYRPX9d83BcHjMDPfMItVbxvRURtqxxrexwoEceFMzaWGw347moEIEdlg45g03CnAajl4WWBu&#10;3I1/qdvFUiQIhxw1VDH6XMpQVGQxjJ0nTt7ZtRZjkm0pTYu3BLeNnCg1lRZrTgsVetpUVFx2V6vh&#10;Kv131r3dP4/+Z3MqVT+9OIVavw779RxEpD4+w4/2l9GQZR/wfyYdAbn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WHOWcQAAADcAAAADwAAAAAAAAAAAAAAAACXAgAAZHJzL2Rv&#10;d25yZXYueG1sUEsFBgAAAAAEAAQA9QAAAIgDAAAAAA==&#10;" filled="f" strokecolor="white">
                  <v:textbox style="mso-fit-shape-to-text:t">
                    <w:txbxContent>
                      <w:p w14:paraId="12CAD3AE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335" o:spid="_x0000_s1071" type="#_x0000_t202" style="position:absolute;left:159778;top:1784159;width:29083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LWvCxAAA&#10;ANwAAAAPAAAAZHJzL2Rvd25yZXYueG1sRI9BawIxFITvBf9DeEIvRZO6VGQ1ikiFHnpoVfT62Dx3&#10;FzcvYRPX9d83BcHjMDPfMItVbxvRURtqxxrexwoEceFMzaWGw347moEIEdlg45g03CnAajl4WWBu&#10;3I1/qdvFUiQIhxw1VDH6XMpQVGQxjJ0nTt7ZtRZjkm0pTYu3BLeNnCg1lRZrTgsVetpUVFx2V6vh&#10;Kv131r3dP4/+Z3MqVT+9OIVavw779RxEpD4+w4/2l9GQZR/wfyYdAbn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i1rwsQAAADcAAAADwAAAAAAAAAAAAAAAACXAgAAZHJzL2Rv&#10;d25yZXYueG1sUEsFBgAAAAAEAAQA9QAAAIgDAAAAAA==&#10;" filled="f" strokecolor="white">
                  <v:textbox style="mso-fit-shape-to-text:t">
                    <w:txbxContent>
                      <w:p w14:paraId="0A27763B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  <v:shape id="Text Box 336" o:spid="_x0000_s1072" type="#_x0000_t202" style="position:absolute;left:134008;top:3551492;width:28194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//W1xAAA&#10;ANwAAAAPAAAAZHJzL2Rvd25yZXYueG1sRI9BawIxFITvhf6H8ApeSk10YSmrUYpU8OBBbWmvj81z&#10;d3HzEjZxXf+9EQSPw8x8w8yXg21FT11oHGuYjBUI4tKZhisNvz/rj08QISIbbB2ThisFWC5eX+ZY&#10;GHfhPfWHWIkE4VCghjpGX0gZyposhrHzxMk7us5iTLKrpOnwkuC2lVOlcmmx4bRQo6dVTeXpcLYa&#10;ztJvs/79+v3nd6v/Sg35ySnUevQ2fM1ARBriM/xob4yGLMvhfiYdAbm4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v/1tcQAAADcAAAADwAAAAAAAAAAAAAAAACXAgAAZHJzL2Rv&#10;d25yZXYueG1sUEsFBgAAAAAEAAQA9QAAAIgDAAAAAA==&#10;" filled="f" strokecolor="white">
                  <v:textbox style="mso-fit-shape-to-text:t">
                    <w:txbxContent>
                      <w:p w14:paraId="26EF7BDE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G</w:t>
                        </w:r>
                      </w:p>
                    </w:txbxContent>
                  </v:textbox>
                </v:shape>
                <v:shape id="Text Box 337" o:spid="_x0000_s1073" type="#_x0000_t202" style="position:absolute;left:195678;top:5331587;width:23495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s1AuxAAA&#10;ANwAAAAPAAAAZHJzL2Rvd25yZXYueG1sRI9BawIxFITvBf9DeIKXookuqKxGEWmhhx5aFb0+Ns/d&#10;xc1L2MR1/fdNodDjMDPfMOttbxvRURtqxxqmEwWCuHCm5lLD6fg+XoIIEdlg45g0PCnAdjN4WWNu&#10;3IO/qTvEUiQIhxw1VDH6XMpQVGQxTJwnTt7VtRZjkm0pTYuPBLeNnCk1lxZrTgsVetpXVNwOd6vh&#10;Lv1n1r0+387+a38pVT+/OYVaj4b9bgUiUh//w3/tD6MhyxbweyYdAbn5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bNQLsQAAADcAAAADwAAAAAAAAAAAAAAAACXAgAAZHJzL2Rv&#10;d25yZXYueG1sUEsFBgAAAAAEAAQA9QAAAIgDAAAAAA==&#10;" filled="f" strokecolor="white">
                  <v:textbox style="mso-fit-shape-to-text:t">
                    <w:txbxContent>
                      <w:p w14:paraId="4C6FC399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J</w:t>
                        </w:r>
                      </w:p>
                    </w:txbxContent>
                  </v:textbox>
                </v:shape>
                <v:shape id="Text Box 338" o:spid="_x0000_s1074" type="#_x0000_t202" style="position:absolute;left:2079516;width:28257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LMRcwQAA&#10;ANwAAAAPAAAAZHJzL2Rvd25yZXYueG1sRE/LisIwFN0L8w/hDsxGNJkpyFCNIjKCCxc+Bt1emmtb&#10;bG5CE2v9e7MQXB7Oe7bobSM6akPtWMP3WIEgLpypudTwf1yPfkGEiGywcUwaHhRgMf8YzDA37s57&#10;6g6xFCmEQ44aqhh9LmUoKrIYxs4TJ+7iWosxwbaUpsV7CreN/FFqIi3WnBoq9LSqqLgeblbDTfpt&#10;1g0ffye/W51L1U+uTqHWX5/9cgoiUh/f4pd7YzRkWVqbzqQjIOd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8CzEXMEAAADcAAAADwAAAAAAAAAAAAAAAACXAgAAZHJzL2Rvd25y&#10;ZXYueG1sUEsFBgAAAAAEAAQA9QAAAIUDAAAAAA==&#10;" filled="f" strokecolor="white">
                  <v:textbox style="mso-fit-shape-to-text:t">
                    <w:txbxContent>
                      <w:p w14:paraId="76AF9726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Text Box 339" o:spid="_x0000_s1075" type="#_x0000_t202" style="position:absolute;left:2101129;top:1784244;width:27114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YGHHxAAA&#10;ANwAAAAPAAAAZHJzL2Rvd25yZXYueG1sRI9BawIxFITvBf9DeIKXookuiK5GEWmhhx5aFb0+Ns/d&#10;xc1L2MR1/fdNodDjMDPfMOttbxvRURtqxxqmEwWCuHCm5lLD6fg+XoAIEdlg45g0PCnAdjN4WWNu&#10;3IO/qTvEUiQIhxw1VDH6XMpQVGQxTJwnTt7VtRZjkm0pTYuPBLeNnCk1lxZrTgsVetpXVNwOd6vh&#10;Lv1n1r0+387+a38pVT+/OYVaj4b9bgUiUh//w3/tD6Mhy5bweyYdAbn5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2Bhx8QAAADcAAAADwAAAAAAAAAAAAAAAACXAgAAZHJzL2Rv&#10;d25yZXYueG1sUEsFBgAAAAAEAAQA9QAAAIgDAAAAAA==&#10;" filled="f" strokecolor="white">
                  <v:textbox style="mso-fit-shape-to-text:t">
                    <w:txbxContent>
                      <w:p w14:paraId="49469373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</w:t>
                        </w:r>
                      </w:p>
                    </w:txbxContent>
                  </v:textbox>
                </v:shape>
                <v:shape id="Text Box 340" o:spid="_x0000_s1076" type="#_x0000_t202" style="position:absolute;left:4002623;top:1782955;width:267335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XLsnwQAA&#10;ANwAAAAPAAAAZHJzL2Rvd25yZXYueG1sRE/LisIwFN0L/kO4wmxEkxlFhmqUQRRcuBgfjNtLc22L&#10;zU1oYq1/bxbCLA/nvVh1thYtNaFyrOFzrEAQ585UXGg4n7ajbxAhIhusHZOGJwVYLfu9BWbGPfhA&#10;7TEWIoVwyFBDGaPPpAx5SRbD2HnixF1dYzEm2BTSNPhI4baWX0rNpMWKU0OJntYl5bfj3Wq4S7+f&#10;tMPn5s//ri+F6mY3p1Drj0H3MwcRqYv/4rd7ZzRMpml+OpOOgFy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ly7J8EAAADcAAAADwAAAAAAAAAAAAAAAACXAgAAZHJzL2Rvd25y&#10;ZXYueG1sUEsFBgAAAAAEAAQA9QAAAIUDAAAAAA==&#10;" filled="f" strokecolor="white">
                  <v:textbox style="mso-fit-shape-to-text:t">
                    <w:txbxContent>
                      <w:p w14:paraId="33938C5A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</w:t>
                        </w:r>
                      </w:p>
                    </w:txbxContent>
                  </v:textbox>
                </v:shape>
                <v:shape id="Text Box 341" o:spid="_x0000_s1077" type="#_x0000_t202" style="position:absolute;left:2074759;top:3553599;width:293370;height:2698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EB68xQAA&#10;ANwAAAAPAAAAZHJzL2Rvd25yZXYueG1sRI/NawIxFMTvBf+H8IReSk38QGRrFBGFHjzUD+z1sXnd&#10;Xdy8hE1c1//eFASPw8z8hpkvO1uLlppQOdYwHCgQxLkzFRcaTsft5wxEiMgGa8ek4U4Blove2xwz&#10;4268p/YQC5EgHDLUUMboMylDXpLFMHCeOHl/rrEYk2wKaRq8Jbit5UipqbRYcVoo0dO6pPxyuFoN&#10;V+l34/bjvjn7n/VvobrpxSnU+r3frb5AROriK/xsfxsN48kQ/s+kIyAX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kQHrzFAAAA3AAAAA8AAAAAAAAAAAAAAAAAlwIAAGRycy9k&#10;b3ducmV2LnhtbFBLBQYAAAAABAAEAPUAAACJAwAAAAA=&#10;" filled="f" strokecolor="white">
                  <v:textbox style="mso-fit-shape-to-text:t">
                    <w:txbxContent>
                      <w:p w14:paraId="3E7C2FEA" w14:textId="77777777" w:rsidR="00AA57A5" w:rsidRDefault="00AA57A5" w:rsidP="00C4606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H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84E61C7" w14:textId="09C4BF8A" w:rsidR="00EA3945" w:rsidRDefault="00EA394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page"/>
      </w:r>
    </w:p>
    <w:p w14:paraId="1A24190C" w14:textId="04473F92" w:rsidR="009955E6" w:rsidRPr="0027082D" w:rsidRDefault="005B4761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lastRenderedPageBreak/>
        <w:t>A</w:t>
      </w:r>
      <w:r>
        <w:rPr>
          <w:rFonts w:asciiTheme="majorHAnsi" w:hAnsiTheme="majorHAnsi"/>
          <w:b/>
        </w:rPr>
        <w:t xml:space="preserve"> </w:t>
      </w:r>
      <w:r w:rsidR="009955E6">
        <w:rPr>
          <w:rFonts w:asciiTheme="majorHAnsi" w:hAnsiTheme="majorHAnsi"/>
          <w:b/>
        </w:rPr>
        <w:tab/>
      </w:r>
      <w:r w:rsidR="00713584">
        <w:rPr>
          <w:rFonts w:asciiTheme="majorHAnsi" w:hAnsiTheme="majorHAnsi"/>
          <w:b/>
          <w:sz w:val="23"/>
          <w:szCs w:val="23"/>
          <w:u w:val="single"/>
        </w:rPr>
        <w:t>Wave initiation r</w:t>
      </w:r>
      <w:r w:rsidR="00E64D82" w:rsidRPr="0027082D">
        <w:rPr>
          <w:rFonts w:asciiTheme="majorHAnsi" w:hAnsiTheme="majorHAnsi"/>
          <w:b/>
          <w:sz w:val="23"/>
          <w:szCs w:val="23"/>
          <w:u w:val="single"/>
        </w:rPr>
        <w:t>ate</w:t>
      </w:r>
    </w:p>
    <w:p w14:paraId="111E5A44" w14:textId="2436E8BC" w:rsidR="00E64D82" w:rsidRPr="0027082D" w:rsidRDefault="00636850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>One-way ANOVA,</w:t>
      </w:r>
      <w:r w:rsidR="000F5E49" w:rsidRPr="0027082D">
        <w:rPr>
          <w:rFonts w:asciiTheme="majorHAnsi" w:hAnsiTheme="majorHAnsi"/>
          <w:sz w:val="23"/>
          <w:szCs w:val="23"/>
        </w:rPr>
        <w:t xml:space="preserve"> followed by</w:t>
      </w:r>
      <w:r w:rsidR="00E64D82" w:rsidRPr="0027082D">
        <w:rPr>
          <w:rFonts w:asciiTheme="majorHAnsi" w:hAnsiTheme="majorHAnsi"/>
          <w:sz w:val="23"/>
          <w:szCs w:val="23"/>
        </w:rPr>
        <w:t xml:space="preserve"> </w:t>
      </w:r>
      <w:proofErr w:type="spellStart"/>
      <w:r w:rsidR="00E64D82" w:rsidRPr="0027082D">
        <w:rPr>
          <w:rFonts w:asciiTheme="majorHAnsi" w:hAnsiTheme="majorHAnsi"/>
          <w:sz w:val="23"/>
          <w:szCs w:val="23"/>
        </w:rPr>
        <w:t>Tukey’s</w:t>
      </w:r>
      <w:proofErr w:type="spellEnd"/>
      <w:r w:rsidR="00E64D82"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698B3927" w14:textId="77777777" w:rsidR="009955E6" w:rsidRPr="003D5C6A" w:rsidRDefault="009955E6" w:rsidP="009955E6">
      <w:pPr>
        <w:pStyle w:val="ListParagraph"/>
        <w:rPr>
          <w:rFonts w:asciiTheme="majorHAnsi" w:hAnsiTheme="majorHAnsi"/>
          <w:sz w:val="8"/>
          <w:szCs w:val="8"/>
        </w:rPr>
      </w:pPr>
    </w:p>
    <w:tbl>
      <w:tblPr>
        <w:tblW w:w="7513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0"/>
        <w:gridCol w:w="789"/>
        <w:gridCol w:w="789"/>
        <w:gridCol w:w="789"/>
        <w:gridCol w:w="789"/>
        <w:gridCol w:w="789"/>
        <w:gridCol w:w="789"/>
        <w:gridCol w:w="789"/>
      </w:tblGrid>
      <w:tr w:rsidR="00306B15" w:rsidRPr="003D5C6A" w14:paraId="7A2188CB" w14:textId="77777777" w:rsidTr="009F3A86">
        <w:trPr>
          <w:trHeight w:val="318"/>
          <w:jc w:val="center"/>
        </w:trPr>
        <w:tc>
          <w:tcPr>
            <w:tcW w:w="1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8F6C37" w14:textId="197B7207" w:rsidR="00306B15" w:rsidRPr="003D5C6A" w:rsidRDefault="00713584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Wave initiation r</w:t>
            </w:r>
            <w:r w:rsidR="00306B15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ate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372F1A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16F055" w14:textId="55B3EEE6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0EC3E0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7D176D" w14:textId="72E0D5C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F8B380" w14:textId="36762689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0AF591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7B7AC3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306B15" w:rsidRPr="003D5C6A" w14:paraId="1DD26DF1" w14:textId="77777777" w:rsidTr="009F3A86">
        <w:trPr>
          <w:trHeight w:val="202"/>
          <w:jc w:val="center"/>
        </w:trPr>
        <w:tc>
          <w:tcPr>
            <w:tcW w:w="1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89BA9F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C94EBD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DE6E92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449C92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377C75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AE723D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6170E9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35AA48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306B15" w:rsidRPr="003D5C6A" w14:paraId="2BA13495" w14:textId="77777777" w:rsidTr="009F3A86">
        <w:trPr>
          <w:trHeight w:val="202"/>
          <w:jc w:val="center"/>
        </w:trPr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D06B9A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BCBD80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BEA713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1C5A00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B55A2A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50BE86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A9D62D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8A385E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306B15" w:rsidRPr="003D5C6A" w14:paraId="61DEB3F3" w14:textId="77777777" w:rsidTr="009F3A86">
        <w:trPr>
          <w:trHeight w:val="202"/>
          <w:jc w:val="center"/>
        </w:trPr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6B0813" w14:textId="6DB11754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21B9D6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E32707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5CFAAE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09B576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8337F2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063513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2F04F9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306B15" w:rsidRPr="003D5C6A" w14:paraId="1334952F" w14:textId="77777777" w:rsidTr="009F3A86">
        <w:trPr>
          <w:trHeight w:val="202"/>
          <w:jc w:val="center"/>
        </w:trPr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AA55E8" w14:textId="48D947B1" w:rsidR="00306B15" w:rsidRPr="003D5C6A" w:rsidRDefault="00FA741B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306B15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306B15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AE7CF3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FC3DAE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D74063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CDD954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172A4E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BED46B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E7DDCC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306B15" w:rsidRPr="003D5C6A" w14:paraId="14922520" w14:textId="77777777" w:rsidTr="009F3A86">
        <w:trPr>
          <w:trHeight w:val="202"/>
          <w:jc w:val="center"/>
        </w:trPr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4BD6C8" w14:textId="52A03148" w:rsidR="00306B15" w:rsidRPr="003D5C6A" w:rsidRDefault="00FA741B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306B15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306B15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7BA506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76C65F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A519A1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D51DB7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E1C25C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EA04D6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C84F2B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306B15" w:rsidRPr="003D5C6A" w14:paraId="32018356" w14:textId="77777777" w:rsidTr="009F3A86">
        <w:trPr>
          <w:trHeight w:val="202"/>
          <w:jc w:val="center"/>
        </w:trPr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A703E2" w14:textId="668F8B25" w:rsidR="00306B15" w:rsidRPr="003D5C6A" w:rsidRDefault="00FA741B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306B15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306B15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4CC4FA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2D766D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24F1A4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56E356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5C5460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1DC3B5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E9F8FB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306B15" w:rsidRPr="003D5C6A" w14:paraId="6A04F08A" w14:textId="77777777" w:rsidTr="009F3A86">
        <w:trPr>
          <w:trHeight w:val="202"/>
          <w:jc w:val="center"/>
        </w:trPr>
        <w:tc>
          <w:tcPr>
            <w:tcW w:w="199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183F06" w14:textId="2BD9EB2D" w:rsidR="00306B15" w:rsidRPr="003D5C6A" w:rsidRDefault="00FA741B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306B15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306B15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36BFA4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62D729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E51EE6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DF6A0B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F41803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4A1A23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D96BB0" w14:textId="77777777" w:rsidR="00306B15" w:rsidRPr="003D5C6A" w:rsidRDefault="00306B15" w:rsidP="00FA741B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337C95F4" w14:textId="77777777" w:rsidR="00271643" w:rsidRDefault="00271643" w:rsidP="009955E6">
      <w:pPr>
        <w:rPr>
          <w:rFonts w:asciiTheme="majorHAnsi" w:hAnsiTheme="majorHAnsi"/>
          <w:sz w:val="22"/>
          <w:szCs w:val="22"/>
        </w:rPr>
      </w:pPr>
    </w:p>
    <w:p w14:paraId="13A4F7EF" w14:textId="3108C8F1" w:rsidR="00FA741B" w:rsidRPr="004A28C6" w:rsidRDefault="00636850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3AC83E07" w14:textId="77777777" w:rsidR="00FA741B" w:rsidRPr="003D5C6A" w:rsidRDefault="00FA741B" w:rsidP="00FA741B">
      <w:pPr>
        <w:jc w:val="center"/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6"/>
        <w:gridCol w:w="3178"/>
      </w:tblGrid>
      <w:tr w:rsidR="00B40586" w:rsidRPr="003D5C6A" w14:paraId="5EA6E36B" w14:textId="77777777" w:rsidTr="009F3A86">
        <w:trPr>
          <w:trHeight w:val="280"/>
        </w:trPr>
        <w:tc>
          <w:tcPr>
            <w:tcW w:w="1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2DF33DD" w14:textId="18EE2137" w:rsidR="00B40586" w:rsidRPr="003D5C6A" w:rsidRDefault="00713584" w:rsidP="00636850">
            <w:pPr>
              <w:rPr>
                <w:rFonts w:asciiTheme="majorHAnsi" w:hAnsiTheme="majorHAnsi"/>
                <w:b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sz w:val="20"/>
                <w:szCs w:val="22"/>
              </w:rPr>
              <w:t>Wave initiation r</w:t>
            </w:r>
            <w:r w:rsidR="00B40586" w:rsidRPr="003D5C6A">
              <w:rPr>
                <w:rFonts w:asciiTheme="majorHAnsi" w:hAnsiTheme="majorHAnsi"/>
                <w:b/>
                <w:sz w:val="20"/>
                <w:szCs w:val="22"/>
              </w:rPr>
              <w:t>ate</w:t>
            </w:r>
          </w:p>
        </w:tc>
        <w:tc>
          <w:tcPr>
            <w:tcW w:w="314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D5583C" w14:textId="77777777" w:rsidR="00B40586" w:rsidRPr="003D5C6A" w:rsidRDefault="00B40586" w:rsidP="0063685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636850" w:rsidRPr="003D5C6A" w14:paraId="20963DED" w14:textId="77777777" w:rsidTr="009F3A86">
        <w:trPr>
          <w:trHeight w:val="280"/>
        </w:trPr>
        <w:tc>
          <w:tcPr>
            <w:tcW w:w="1987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3376A5" w14:textId="77777777" w:rsidR="00367DE9" w:rsidRPr="003D5C6A" w:rsidRDefault="00636850" w:rsidP="0063685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6</w:t>
            </w:r>
          </w:p>
        </w:tc>
        <w:tc>
          <w:tcPr>
            <w:tcW w:w="31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5B6DF5" w14:textId="77777777" w:rsidR="00367DE9" w:rsidRPr="003D5C6A" w:rsidRDefault="00636850" w:rsidP="0063685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36850" w:rsidRPr="003D5C6A" w14:paraId="48FF2D0D" w14:textId="77777777" w:rsidTr="009F3A86">
        <w:trPr>
          <w:trHeight w:val="280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D2728E" w14:textId="77777777" w:rsidR="00367DE9" w:rsidRPr="003D5C6A" w:rsidRDefault="00636850" w:rsidP="0063685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6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8</w:t>
            </w:r>
          </w:p>
        </w:tc>
        <w:tc>
          <w:tcPr>
            <w:tcW w:w="314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819A0A" w14:textId="77777777" w:rsidR="00367DE9" w:rsidRPr="003D5C6A" w:rsidRDefault="00636850" w:rsidP="0063685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36850" w:rsidRPr="003D5C6A" w14:paraId="5BD40AA4" w14:textId="77777777" w:rsidTr="009F3A86">
        <w:trPr>
          <w:trHeight w:val="280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702724" w14:textId="77777777" w:rsidR="00367DE9" w:rsidRPr="003D5C6A" w:rsidRDefault="00636850" w:rsidP="0063685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8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1</w:t>
            </w:r>
          </w:p>
        </w:tc>
        <w:tc>
          <w:tcPr>
            <w:tcW w:w="314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9A3444" w14:textId="77777777" w:rsidR="00367DE9" w:rsidRPr="003D5C6A" w:rsidRDefault="00636850" w:rsidP="0063685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  <w:tr w:rsidR="00636850" w:rsidRPr="003D5C6A" w14:paraId="111D41B4" w14:textId="77777777" w:rsidTr="009F3A86">
        <w:trPr>
          <w:trHeight w:val="280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A91722" w14:textId="77777777" w:rsidR="00367DE9" w:rsidRPr="003D5C6A" w:rsidRDefault="00636850" w:rsidP="0063685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3</w:t>
            </w:r>
          </w:p>
        </w:tc>
        <w:tc>
          <w:tcPr>
            <w:tcW w:w="314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E96039" w14:textId="77777777" w:rsidR="00367DE9" w:rsidRPr="003D5C6A" w:rsidRDefault="00636850" w:rsidP="0063685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36850" w:rsidRPr="003D5C6A" w14:paraId="1B5D0AA2" w14:textId="77777777" w:rsidTr="009F3A86">
        <w:trPr>
          <w:trHeight w:val="280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6E4572" w14:textId="77777777" w:rsidR="00367DE9" w:rsidRPr="003D5C6A" w:rsidRDefault="00636850" w:rsidP="0063685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3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5</w:t>
            </w:r>
          </w:p>
        </w:tc>
        <w:tc>
          <w:tcPr>
            <w:tcW w:w="314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6B02F3" w14:textId="77777777" w:rsidR="00367DE9" w:rsidRPr="003D5C6A" w:rsidRDefault="00636850" w:rsidP="0063685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36850" w:rsidRPr="003D5C6A" w14:paraId="0707F40D" w14:textId="77777777" w:rsidTr="009F3A86">
        <w:trPr>
          <w:trHeight w:val="280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6DA0F9" w14:textId="77777777" w:rsidR="00367DE9" w:rsidRPr="003D5C6A" w:rsidRDefault="00636850" w:rsidP="0063685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5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8</w:t>
            </w:r>
          </w:p>
        </w:tc>
        <w:tc>
          <w:tcPr>
            <w:tcW w:w="314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C54C2C" w14:textId="77777777" w:rsidR="00367DE9" w:rsidRPr="003D5C6A" w:rsidRDefault="00636850" w:rsidP="0063685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</w:tr>
      <w:tr w:rsidR="00636850" w:rsidRPr="003D5C6A" w14:paraId="1E7F92F9" w14:textId="77777777" w:rsidTr="009F3A86">
        <w:trPr>
          <w:trHeight w:val="280"/>
        </w:trPr>
        <w:tc>
          <w:tcPr>
            <w:tcW w:w="1987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2A55D0" w14:textId="77777777" w:rsidR="00367DE9" w:rsidRPr="003D5C6A" w:rsidRDefault="00636850" w:rsidP="00636850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8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20</w:t>
            </w:r>
          </w:p>
        </w:tc>
        <w:tc>
          <w:tcPr>
            <w:tcW w:w="314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2AE428" w14:textId="77777777" w:rsidR="00367DE9" w:rsidRPr="003D5C6A" w:rsidRDefault="00636850" w:rsidP="0063685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46EFBC52" w14:textId="77777777" w:rsidR="0027082D" w:rsidRDefault="0027082D" w:rsidP="000F5E49">
      <w:pPr>
        <w:rPr>
          <w:rFonts w:asciiTheme="majorHAnsi" w:hAnsiTheme="majorHAnsi"/>
          <w:b/>
          <w:sz w:val="22"/>
          <w:szCs w:val="22"/>
        </w:rPr>
      </w:pPr>
    </w:p>
    <w:p w14:paraId="39D10F6A" w14:textId="77777777" w:rsidR="00423224" w:rsidRPr="0027082D" w:rsidRDefault="00423224" w:rsidP="000F5E49">
      <w:pPr>
        <w:rPr>
          <w:rFonts w:asciiTheme="majorHAnsi" w:hAnsiTheme="majorHAnsi"/>
          <w:b/>
          <w:sz w:val="22"/>
          <w:szCs w:val="22"/>
        </w:rPr>
      </w:pPr>
    </w:p>
    <w:p w14:paraId="39286302" w14:textId="7DA6F1C5" w:rsidR="000F5E49" w:rsidRPr="0027082D" w:rsidRDefault="005B4761" w:rsidP="000F5E49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B</w:t>
      </w:r>
      <w:r w:rsidR="009955E6">
        <w:rPr>
          <w:rFonts w:asciiTheme="majorHAnsi" w:hAnsiTheme="majorHAnsi"/>
          <w:b/>
          <w:sz w:val="32"/>
          <w:szCs w:val="32"/>
        </w:rPr>
        <w:tab/>
      </w:r>
      <w:r w:rsidR="00713584">
        <w:rPr>
          <w:rFonts w:asciiTheme="majorHAnsi" w:hAnsiTheme="majorHAnsi"/>
          <w:b/>
          <w:sz w:val="23"/>
          <w:szCs w:val="23"/>
          <w:u w:val="single"/>
        </w:rPr>
        <w:t>Body wave n</w:t>
      </w:r>
      <w:r w:rsidR="000F5E49" w:rsidRPr="0027082D">
        <w:rPr>
          <w:rFonts w:asciiTheme="majorHAnsi" w:hAnsiTheme="majorHAnsi"/>
          <w:b/>
          <w:sz w:val="23"/>
          <w:szCs w:val="23"/>
          <w:u w:val="single"/>
        </w:rPr>
        <w:t>umber</w:t>
      </w:r>
    </w:p>
    <w:p w14:paraId="5213B8BD" w14:textId="2CFA6C6C" w:rsidR="000F5E49" w:rsidRPr="0027082D" w:rsidRDefault="000F5E4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27082D">
        <w:rPr>
          <w:rFonts w:asciiTheme="majorHAnsi" w:hAnsiTheme="majorHAnsi"/>
          <w:sz w:val="23"/>
          <w:szCs w:val="23"/>
        </w:rPr>
        <w:t>Tukey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6ABEB14F" w14:textId="77777777" w:rsidR="000F5E49" w:rsidRPr="003D5C6A" w:rsidRDefault="000F5E49" w:rsidP="000F5E49">
      <w:pPr>
        <w:rPr>
          <w:rFonts w:asciiTheme="majorHAnsi" w:hAnsiTheme="majorHAnsi"/>
          <w:sz w:val="8"/>
          <w:szCs w:val="8"/>
        </w:rPr>
      </w:pPr>
    </w:p>
    <w:tbl>
      <w:tblPr>
        <w:tblW w:w="7517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790"/>
        <w:gridCol w:w="790"/>
        <w:gridCol w:w="791"/>
        <w:gridCol w:w="791"/>
        <w:gridCol w:w="791"/>
        <w:gridCol w:w="791"/>
        <w:gridCol w:w="791"/>
      </w:tblGrid>
      <w:tr w:rsidR="00367DE9" w:rsidRPr="003D5C6A" w14:paraId="38369C01" w14:textId="77777777" w:rsidTr="009F3A86">
        <w:trPr>
          <w:trHeight w:val="214"/>
          <w:jc w:val="center"/>
        </w:trPr>
        <w:tc>
          <w:tcPr>
            <w:tcW w:w="1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827919" w14:textId="5FEE7693" w:rsidR="00367DE9" w:rsidRPr="003D5C6A" w:rsidRDefault="00713584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Body wave n</w:t>
            </w:r>
            <w:r w:rsidR="00367DE9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umber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6CA71A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533CF4" w14:textId="288BAD8A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56326E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D9A556" w14:textId="118D562F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A8CC5B" w14:textId="763014C0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B4790D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94D831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367DE9" w:rsidRPr="003D5C6A" w14:paraId="20512B3B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0BA1CA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4A8A8A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B1A6E6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5CAC6F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4FE0DD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723D26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A0C3DC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86755C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367DE9" w:rsidRPr="003D5C6A" w14:paraId="14B0160A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F443FC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E0F451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096BC5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781BB8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CC0954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8ED128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FABCC1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280E0E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367DE9" w:rsidRPr="003D5C6A" w14:paraId="36D0DE56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4A4723" w14:textId="2D98F520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97EAD3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1863B6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B62CC3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E00132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9A9229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E6152B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C7107F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367DE9" w:rsidRPr="003D5C6A" w14:paraId="2B956AFD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EE4903" w14:textId="5F7C087C" w:rsidR="00367DE9" w:rsidRPr="003D5C6A" w:rsidRDefault="000832BF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367DE9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367DE9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739B4F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19E769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CF8C72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4BE16F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142802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4F8F8B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42B7E3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367DE9" w:rsidRPr="003D5C6A" w14:paraId="608BBFF5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36387D" w14:textId="345E6EF0" w:rsidR="00367DE9" w:rsidRPr="003D5C6A" w:rsidRDefault="000832BF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367DE9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367DE9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21DF51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80D9FA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372477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7E9823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9F4550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32FCA8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1396C4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367DE9" w:rsidRPr="003D5C6A" w14:paraId="0AEA49A0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500347" w14:textId="25D2CAA0" w:rsidR="00367DE9" w:rsidRPr="003D5C6A" w:rsidRDefault="000832BF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367DE9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367DE9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9A9C80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72AEF2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AE4897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23980E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8D2AB4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ABF829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5BFC48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367DE9" w:rsidRPr="003D5C6A" w14:paraId="53702E25" w14:textId="77777777" w:rsidTr="009F3A86">
        <w:trPr>
          <w:trHeight w:val="202"/>
          <w:jc w:val="center"/>
        </w:trPr>
        <w:tc>
          <w:tcPr>
            <w:tcW w:w="198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172F14" w14:textId="22B42302" w:rsidR="00367DE9" w:rsidRPr="003D5C6A" w:rsidRDefault="000832BF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367DE9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367DE9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75F5B1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5F88ED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4CF15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590A29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E77CD9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AD3BEB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E06ADC" w14:textId="77777777" w:rsidR="00367DE9" w:rsidRPr="003D5C6A" w:rsidRDefault="00367DE9" w:rsidP="00367DE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</w:tr>
    </w:tbl>
    <w:p w14:paraId="3ED0C779" w14:textId="77777777" w:rsidR="00F03BC9" w:rsidRPr="000F5E49" w:rsidRDefault="00F03BC9" w:rsidP="000F5E49">
      <w:pPr>
        <w:rPr>
          <w:rFonts w:asciiTheme="majorHAnsi" w:hAnsiTheme="majorHAnsi"/>
          <w:sz w:val="22"/>
          <w:szCs w:val="22"/>
        </w:rPr>
      </w:pPr>
    </w:p>
    <w:p w14:paraId="5D88F8D3" w14:textId="77777777" w:rsidR="000F5E49" w:rsidRPr="004A28C6" w:rsidRDefault="000F5E4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2A10624C" w14:textId="77777777" w:rsidR="000F5E49" w:rsidRPr="003D5C6A" w:rsidRDefault="000F5E49" w:rsidP="000F5E49">
      <w:pPr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7"/>
        <w:gridCol w:w="3227"/>
      </w:tblGrid>
      <w:tr w:rsidR="00B40586" w:rsidRPr="003D5C6A" w14:paraId="768EE3F5" w14:textId="77777777" w:rsidTr="009F3A86">
        <w:trPr>
          <w:trHeight w:val="280"/>
        </w:trPr>
        <w:tc>
          <w:tcPr>
            <w:tcW w:w="1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50AF6F" w14:textId="697D6239" w:rsidR="00B40586" w:rsidRPr="003D5C6A" w:rsidRDefault="00B40586" w:rsidP="00367DE9">
            <w:pPr>
              <w:rPr>
                <w:rFonts w:asciiTheme="majorHAnsi" w:hAnsiTheme="majorHAnsi"/>
                <w:b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sz w:val="20"/>
                <w:szCs w:val="22"/>
              </w:rPr>
              <w:t xml:space="preserve">Body </w:t>
            </w:r>
            <w:r w:rsidR="00713584">
              <w:rPr>
                <w:rFonts w:asciiTheme="majorHAnsi" w:hAnsiTheme="majorHAnsi"/>
                <w:b/>
                <w:sz w:val="20"/>
                <w:szCs w:val="22"/>
              </w:rPr>
              <w:t>wave n</w:t>
            </w:r>
            <w:r w:rsidRPr="003D5C6A">
              <w:rPr>
                <w:rFonts w:asciiTheme="majorHAnsi" w:hAnsiTheme="majorHAnsi"/>
                <w:b/>
                <w:sz w:val="20"/>
                <w:szCs w:val="22"/>
              </w:rPr>
              <w:t>umber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6728A4" w14:textId="77777777" w:rsidR="00B40586" w:rsidRPr="003D5C6A" w:rsidRDefault="00B40586" w:rsidP="00B4058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B40586" w:rsidRPr="003D5C6A" w14:paraId="1B761B0F" w14:textId="77777777" w:rsidTr="009F3A86">
        <w:trPr>
          <w:trHeight w:val="280"/>
        </w:trPr>
        <w:tc>
          <w:tcPr>
            <w:tcW w:w="1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607509" w14:textId="77777777" w:rsidR="00367DE9" w:rsidRPr="003D5C6A" w:rsidRDefault="00367DE9" w:rsidP="00367DE9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6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76966F" w14:textId="77777777" w:rsidR="00367DE9" w:rsidRPr="003D5C6A" w:rsidRDefault="00367DE9" w:rsidP="00B4058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40586" w:rsidRPr="003D5C6A" w14:paraId="37F44B38" w14:textId="77777777" w:rsidTr="009F3A86">
        <w:trPr>
          <w:trHeight w:val="280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F8D64F" w14:textId="77777777" w:rsidR="00367DE9" w:rsidRPr="003D5C6A" w:rsidRDefault="00367DE9" w:rsidP="00367DE9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6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8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424F99" w14:textId="77777777" w:rsidR="00367DE9" w:rsidRPr="003D5C6A" w:rsidRDefault="00367DE9" w:rsidP="00B4058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40586" w:rsidRPr="003D5C6A" w14:paraId="46CE9FF7" w14:textId="77777777" w:rsidTr="009F3A86">
        <w:trPr>
          <w:trHeight w:val="280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F66462" w14:textId="77777777" w:rsidR="00367DE9" w:rsidRPr="003D5C6A" w:rsidRDefault="00367DE9" w:rsidP="00367DE9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8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1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75D08D" w14:textId="77777777" w:rsidR="00367DE9" w:rsidRPr="003D5C6A" w:rsidRDefault="00367DE9" w:rsidP="00B4058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  <w:tr w:rsidR="00B40586" w:rsidRPr="003D5C6A" w14:paraId="0B35DB7D" w14:textId="77777777" w:rsidTr="009F3A86">
        <w:trPr>
          <w:trHeight w:val="280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DBB266" w14:textId="77777777" w:rsidR="00367DE9" w:rsidRPr="003D5C6A" w:rsidRDefault="00367DE9" w:rsidP="00367DE9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3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57F3EF" w14:textId="77777777" w:rsidR="00367DE9" w:rsidRPr="003D5C6A" w:rsidRDefault="00367DE9" w:rsidP="00B4058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40586" w:rsidRPr="003D5C6A" w14:paraId="09E907E8" w14:textId="77777777" w:rsidTr="009F3A86">
        <w:trPr>
          <w:trHeight w:val="280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31FEB6" w14:textId="77777777" w:rsidR="00367DE9" w:rsidRPr="003D5C6A" w:rsidRDefault="00367DE9" w:rsidP="00367DE9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3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5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055DB8" w14:textId="77777777" w:rsidR="00367DE9" w:rsidRPr="003D5C6A" w:rsidRDefault="00367DE9" w:rsidP="00B4058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40586" w:rsidRPr="003D5C6A" w14:paraId="4DC59421" w14:textId="77777777" w:rsidTr="009F3A86">
        <w:trPr>
          <w:trHeight w:val="280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E0FB44" w14:textId="77777777" w:rsidR="00367DE9" w:rsidRPr="003D5C6A" w:rsidRDefault="00367DE9" w:rsidP="00367DE9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5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8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142B16" w14:textId="77777777" w:rsidR="00367DE9" w:rsidRPr="003D5C6A" w:rsidRDefault="00367DE9" w:rsidP="00B4058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40586" w:rsidRPr="003D5C6A" w14:paraId="349BD7F7" w14:textId="77777777" w:rsidTr="009F3A86">
        <w:trPr>
          <w:trHeight w:val="280"/>
        </w:trPr>
        <w:tc>
          <w:tcPr>
            <w:tcW w:w="198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D0851D" w14:textId="77777777" w:rsidR="00367DE9" w:rsidRPr="003D5C6A" w:rsidRDefault="00367DE9" w:rsidP="00367DE9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8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20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8F7C2E" w14:textId="77777777" w:rsidR="00367DE9" w:rsidRPr="003D5C6A" w:rsidRDefault="00367DE9" w:rsidP="00B4058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</w:tr>
    </w:tbl>
    <w:p w14:paraId="6666F051" w14:textId="77777777" w:rsidR="00423224" w:rsidRDefault="00423224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page"/>
      </w:r>
    </w:p>
    <w:p w14:paraId="33AFDF0E" w14:textId="63EBC163" w:rsidR="000832BF" w:rsidRPr="0027082D" w:rsidRDefault="005B4761" w:rsidP="000832BF">
      <w:pPr>
        <w:rPr>
          <w:rFonts w:asciiTheme="majorHAnsi" w:hAnsiTheme="majorHAnsi"/>
          <w:b/>
          <w:sz w:val="23"/>
          <w:szCs w:val="23"/>
          <w:u w:val="single"/>
        </w:rPr>
      </w:pPr>
      <w:r>
        <w:rPr>
          <w:rFonts w:asciiTheme="majorHAnsi" w:hAnsiTheme="majorHAnsi"/>
          <w:b/>
          <w:sz w:val="32"/>
          <w:szCs w:val="32"/>
        </w:rPr>
        <w:t>C</w:t>
      </w:r>
      <w:r w:rsidR="009955E6">
        <w:rPr>
          <w:rFonts w:asciiTheme="majorHAnsi" w:hAnsiTheme="majorHAnsi"/>
          <w:b/>
        </w:rPr>
        <w:tab/>
      </w:r>
      <w:r w:rsidR="000832BF" w:rsidRPr="0027082D">
        <w:rPr>
          <w:rFonts w:asciiTheme="majorHAnsi" w:hAnsiTheme="majorHAnsi"/>
          <w:b/>
          <w:sz w:val="23"/>
          <w:szCs w:val="23"/>
          <w:u w:val="single"/>
        </w:rPr>
        <w:t>Asymmetry</w:t>
      </w:r>
    </w:p>
    <w:p w14:paraId="6E2FAB4C" w14:textId="77777777" w:rsidR="000832BF" w:rsidRPr="0027082D" w:rsidRDefault="000832BF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27082D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27082D">
        <w:rPr>
          <w:rFonts w:asciiTheme="majorHAnsi" w:hAnsiTheme="majorHAnsi"/>
          <w:sz w:val="23"/>
          <w:szCs w:val="23"/>
        </w:rPr>
        <w:t>Tukey’s</w:t>
      </w:r>
      <w:proofErr w:type="spellEnd"/>
      <w:r w:rsidRPr="0027082D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1D89F486" w14:textId="77777777" w:rsidR="000832BF" w:rsidRPr="003D5C6A" w:rsidRDefault="000832BF" w:rsidP="000F5E49">
      <w:pPr>
        <w:rPr>
          <w:rFonts w:asciiTheme="majorHAnsi" w:hAnsiTheme="majorHAnsi"/>
          <w:sz w:val="8"/>
          <w:szCs w:val="8"/>
        </w:rPr>
      </w:pPr>
    </w:p>
    <w:tbl>
      <w:tblPr>
        <w:tblW w:w="7517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791"/>
        <w:gridCol w:w="791"/>
        <w:gridCol w:w="790"/>
        <w:gridCol w:w="790"/>
        <w:gridCol w:w="790"/>
        <w:gridCol w:w="790"/>
        <w:gridCol w:w="790"/>
      </w:tblGrid>
      <w:tr w:rsidR="000832BF" w:rsidRPr="003D5C6A" w14:paraId="1D2431F8" w14:textId="77777777" w:rsidTr="009F3A86">
        <w:trPr>
          <w:trHeight w:val="214"/>
          <w:jc w:val="center"/>
        </w:trPr>
        <w:tc>
          <w:tcPr>
            <w:tcW w:w="1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D7577B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Asymmetry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43FB46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0B945B" w14:textId="3BDCA078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473E6D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32AD7F" w14:textId="1A04FE21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36A911" w14:textId="4C95E5FE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00D966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A1115E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0832BF" w:rsidRPr="003D5C6A" w14:paraId="7C5D1F11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9DC373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5FC9C7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CC9734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D1A3C6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849C67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70DB1B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9283C8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D67BED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0832BF" w:rsidRPr="003D5C6A" w14:paraId="4AF864B2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7DC591" w14:textId="2ABA4081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10FEDA" w14:textId="6E9D7C66" w:rsidR="00CE3E3D" w:rsidRPr="003D5C6A" w:rsidRDefault="00CE3E3D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0DCD5B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8C05EE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CC6EA1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BCD102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AB0E40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4E67FF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0832BF" w:rsidRPr="003D5C6A" w14:paraId="0BC055E3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3BF04F" w14:textId="4E910EC6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ED2E7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6DB759" w14:textId="66CC8181" w:rsidR="00CE3E3D" w:rsidRPr="003D5C6A" w:rsidRDefault="00CE3E3D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1F7321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906965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2813B5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88D7F0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D0F7D4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</w:tr>
      <w:tr w:rsidR="000832BF" w:rsidRPr="003D5C6A" w14:paraId="4819E66E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AB9F15" w14:textId="2DA52F58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02DC9F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D67A21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1830EE" w14:textId="4CBBEE6E" w:rsidR="00CE3E3D" w:rsidRPr="003D5C6A" w:rsidRDefault="00CE3E3D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1A1EDC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1EB643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430818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9A862A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0832BF" w:rsidRPr="003D5C6A" w14:paraId="5168529D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A9D664" w14:textId="3516164A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92784C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1DB766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11C24F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582D02" w14:textId="41F56105" w:rsidR="00CE3E3D" w:rsidRPr="003D5C6A" w:rsidRDefault="00CE3E3D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C39D89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7F7B9D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B636FE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0832BF" w:rsidRPr="003D5C6A" w14:paraId="68F3AE89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362E8C" w14:textId="2B61EE20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A47EB5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9DDB64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F66C0F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9C6878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60A885" w14:textId="4B853694" w:rsidR="00CE3E3D" w:rsidRPr="003D5C6A" w:rsidRDefault="00CE3E3D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2DE9EF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433CA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</w:tr>
      <w:tr w:rsidR="000832BF" w:rsidRPr="003D5C6A" w14:paraId="27954F8F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7BBC06" w14:textId="66F901E9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E90E7F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DDC938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7D5430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13B663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48E509" w14:textId="77777777" w:rsidR="000832BF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87416A" w14:textId="7DE653A4" w:rsidR="00CE3E3D" w:rsidRPr="003D5C6A" w:rsidRDefault="00CE3E3D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E573B9" w14:textId="77777777" w:rsidR="00CE3E3D" w:rsidRPr="003D5C6A" w:rsidRDefault="000832BF" w:rsidP="000832BF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3447B9F2" w14:textId="77777777" w:rsidR="007B1271" w:rsidRPr="009955E6" w:rsidRDefault="007B1271" w:rsidP="009955E6">
      <w:pPr>
        <w:rPr>
          <w:rFonts w:asciiTheme="majorHAnsi" w:hAnsiTheme="majorHAnsi"/>
          <w:sz w:val="22"/>
          <w:szCs w:val="22"/>
        </w:rPr>
      </w:pPr>
    </w:p>
    <w:p w14:paraId="48404B7F" w14:textId="77777777" w:rsidR="00D1171C" w:rsidRPr="004A28C6" w:rsidRDefault="00D1171C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083ABC08" w14:textId="77777777" w:rsidR="00D1171C" w:rsidRPr="003D5C6A" w:rsidRDefault="00D1171C" w:rsidP="000F5E49">
      <w:pPr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3202"/>
      </w:tblGrid>
      <w:tr w:rsidR="006F33F2" w:rsidRPr="003D5C6A" w14:paraId="554BEB74" w14:textId="77777777" w:rsidTr="009F3A86">
        <w:trPr>
          <w:trHeight w:val="280"/>
        </w:trPr>
        <w:tc>
          <w:tcPr>
            <w:tcW w:w="19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15BFE25" w14:textId="5C94A984" w:rsidR="006F33F2" w:rsidRPr="003D5C6A" w:rsidRDefault="006F33F2" w:rsidP="00713584">
            <w:pPr>
              <w:rPr>
                <w:rFonts w:asciiTheme="majorHAnsi" w:hAnsiTheme="majorHAnsi"/>
                <w:b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sz w:val="20"/>
                <w:szCs w:val="22"/>
              </w:rPr>
              <w:t>Asymmetry</w:t>
            </w:r>
          </w:p>
        </w:tc>
        <w:tc>
          <w:tcPr>
            <w:tcW w:w="32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1318F1C" w14:textId="77777777" w:rsidR="006F33F2" w:rsidRPr="003D5C6A" w:rsidRDefault="006F33F2" w:rsidP="006F33F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D1171C" w:rsidRPr="003D5C6A" w14:paraId="015CA674" w14:textId="77777777" w:rsidTr="009F3A86">
        <w:trPr>
          <w:trHeight w:val="280"/>
        </w:trPr>
        <w:tc>
          <w:tcPr>
            <w:tcW w:w="19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E3253F" w14:textId="77777777" w:rsidR="00CE3E3D" w:rsidRPr="003D5C6A" w:rsidRDefault="00D1171C" w:rsidP="00D1171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6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18B821" w14:textId="77777777" w:rsidR="00CE3E3D" w:rsidRPr="003D5C6A" w:rsidRDefault="00D1171C" w:rsidP="006F33F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D1171C" w:rsidRPr="003D5C6A" w14:paraId="2825114E" w14:textId="77777777" w:rsidTr="009F3A86">
        <w:trPr>
          <w:trHeight w:val="280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6A6929" w14:textId="77777777" w:rsidR="00CE3E3D" w:rsidRPr="003D5C6A" w:rsidRDefault="00D1171C" w:rsidP="00D1171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6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8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512C80" w14:textId="77777777" w:rsidR="00CE3E3D" w:rsidRPr="003D5C6A" w:rsidRDefault="00D1171C" w:rsidP="006F33F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D1171C" w:rsidRPr="003D5C6A" w14:paraId="6C917C60" w14:textId="77777777" w:rsidTr="009F3A86">
        <w:trPr>
          <w:trHeight w:val="280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1598E8" w14:textId="77777777" w:rsidR="00CE3E3D" w:rsidRPr="003D5C6A" w:rsidRDefault="00D1171C" w:rsidP="00D1171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8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1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97BF45" w14:textId="77777777" w:rsidR="00CE3E3D" w:rsidRPr="003D5C6A" w:rsidRDefault="00D1171C" w:rsidP="006F33F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D1171C" w:rsidRPr="003D5C6A" w14:paraId="6D2FFF76" w14:textId="77777777" w:rsidTr="009F3A86">
        <w:trPr>
          <w:trHeight w:val="280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5D6590" w14:textId="77777777" w:rsidR="00CE3E3D" w:rsidRPr="003D5C6A" w:rsidRDefault="00D1171C" w:rsidP="00D1171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3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0E145D" w14:textId="77777777" w:rsidR="00CE3E3D" w:rsidRPr="003D5C6A" w:rsidRDefault="00D1171C" w:rsidP="006F33F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D1171C" w:rsidRPr="003D5C6A" w14:paraId="4E4E2946" w14:textId="77777777" w:rsidTr="009F3A86">
        <w:trPr>
          <w:trHeight w:val="280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683D3D" w14:textId="77777777" w:rsidR="00CE3E3D" w:rsidRPr="003D5C6A" w:rsidRDefault="00D1171C" w:rsidP="00D1171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3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5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02323C" w14:textId="77777777" w:rsidR="00CE3E3D" w:rsidRPr="003D5C6A" w:rsidRDefault="00D1171C" w:rsidP="006F33F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D1171C" w:rsidRPr="003D5C6A" w14:paraId="1D05570D" w14:textId="77777777" w:rsidTr="009F3A86">
        <w:trPr>
          <w:trHeight w:val="280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92377A" w14:textId="77777777" w:rsidR="00CE3E3D" w:rsidRPr="003D5C6A" w:rsidRDefault="00D1171C" w:rsidP="00D1171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5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18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66FD04" w14:textId="77777777" w:rsidR="00CE3E3D" w:rsidRPr="003D5C6A" w:rsidRDefault="00D1171C" w:rsidP="006F33F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D1171C" w:rsidRPr="003D5C6A" w14:paraId="4655B2F2" w14:textId="77777777" w:rsidTr="009F3A86">
        <w:trPr>
          <w:trHeight w:val="280"/>
        </w:trPr>
        <w:tc>
          <w:tcPr>
            <w:tcW w:w="198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E943F8" w14:textId="77777777" w:rsidR="00CE3E3D" w:rsidRPr="003D5C6A" w:rsidRDefault="00D1171C" w:rsidP="00D1171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18 </w:t>
            </w:r>
            <w:proofErr w:type="spellStart"/>
            <w:r w:rsidRPr="003D5C6A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sz w:val="20"/>
                <w:szCs w:val="22"/>
              </w:rPr>
              <w:t xml:space="preserve"> day 20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E16E6A" w14:textId="77777777" w:rsidR="00CE3E3D" w:rsidRPr="003D5C6A" w:rsidRDefault="00D1171C" w:rsidP="006F33F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4E7367DF" w14:textId="77777777" w:rsidR="0027082D" w:rsidRDefault="0027082D" w:rsidP="000F5E49">
      <w:pPr>
        <w:rPr>
          <w:rFonts w:asciiTheme="majorHAnsi" w:hAnsiTheme="majorHAnsi"/>
          <w:sz w:val="22"/>
          <w:szCs w:val="22"/>
        </w:rPr>
      </w:pPr>
    </w:p>
    <w:p w14:paraId="161E4F36" w14:textId="77777777" w:rsidR="00423224" w:rsidRDefault="00423224" w:rsidP="000F5E49">
      <w:pPr>
        <w:rPr>
          <w:rFonts w:asciiTheme="majorHAnsi" w:hAnsiTheme="majorHAnsi"/>
          <w:sz w:val="22"/>
          <w:szCs w:val="22"/>
        </w:rPr>
      </w:pPr>
    </w:p>
    <w:p w14:paraId="329B49C6" w14:textId="47F84768" w:rsidR="00475C7A" w:rsidRDefault="005B4761" w:rsidP="00475C7A">
      <w:pPr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sz w:val="32"/>
          <w:szCs w:val="32"/>
        </w:rPr>
        <w:t>D</w:t>
      </w:r>
      <w:r w:rsidR="009955E6">
        <w:rPr>
          <w:rFonts w:asciiTheme="majorHAnsi" w:hAnsiTheme="majorHAnsi"/>
          <w:b/>
        </w:rPr>
        <w:tab/>
      </w:r>
      <w:r w:rsidR="00475C7A">
        <w:rPr>
          <w:rFonts w:asciiTheme="majorHAnsi" w:hAnsiTheme="majorHAnsi"/>
          <w:b/>
          <w:u w:val="single"/>
        </w:rPr>
        <w:t>Stretch</w:t>
      </w:r>
    </w:p>
    <w:p w14:paraId="0A69FE1C" w14:textId="77777777" w:rsidR="00475C7A" w:rsidRPr="004A28C6" w:rsidRDefault="00475C7A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Tukey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1F462F19" w14:textId="77777777" w:rsidR="00475C7A" w:rsidRPr="003D5C6A" w:rsidRDefault="00475C7A" w:rsidP="00475C7A">
      <w:pPr>
        <w:rPr>
          <w:rFonts w:asciiTheme="majorHAnsi" w:hAnsiTheme="majorHAnsi"/>
          <w:sz w:val="8"/>
          <w:szCs w:val="8"/>
        </w:rPr>
      </w:pPr>
    </w:p>
    <w:tbl>
      <w:tblPr>
        <w:tblW w:w="7517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790"/>
        <w:gridCol w:w="790"/>
        <w:gridCol w:w="791"/>
        <w:gridCol w:w="791"/>
        <w:gridCol w:w="791"/>
        <w:gridCol w:w="791"/>
        <w:gridCol w:w="791"/>
      </w:tblGrid>
      <w:tr w:rsidR="00475C7A" w:rsidRPr="003D5C6A" w14:paraId="19095550" w14:textId="77777777" w:rsidTr="009F3A86">
        <w:trPr>
          <w:trHeight w:val="214"/>
          <w:jc w:val="center"/>
        </w:trPr>
        <w:tc>
          <w:tcPr>
            <w:tcW w:w="1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40FFD9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Stretch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A3FAA1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D2D851" w14:textId="0AD6DCB1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C16F7F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DF2D55" w14:textId="6FDD1A63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DAF9AF" w14:textId="104A28A0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A98650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929FCD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475C7A" w:rsidRPr="003D5C6A" w14:paraId="68C47CBC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1AAFBD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D498B0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F2662A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462503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06B011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9D5D0F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07DCF8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B4EBBC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475C7A" w:rsidRPr="003D5C6A" w14:paraId="57AC5B6D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F238A6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7417E9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C63D27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24F694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147DCE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2B3335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585D43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FE811E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475C7A" w:rsidRPr="003D5C6A" w14:paraId="149458B1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3C446F" w14:textId="080541E5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1A1603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CB5A11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4B0402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E5A5A7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10EB36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1C2D8A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0BE671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</w:tr>
      <w:tr w:rsidR="00475C7A" w:rsidRPr="003D5C6A" w14:paraId="558B4D6A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1B3766" w14:textId="12F8F8DD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290744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0892EC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F92BB1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0E1BD7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4EC839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63E043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9F54F7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475C7A" w:rsidRPr="003D5C6A" w14:paraId="67EEACF3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25B280" w14:textId="746FFFF0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3DADEB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45ECE9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9E66A2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D43356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C245F4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028812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2AD9B4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475C7A" w:rsidRPr="003D5C6A" w14:paraId="3516803C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6DC8F5" w14:textId="07BA893C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C3414F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AD5988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506430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205E99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DA19A1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160DAF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179E08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75C7A" w:rsidRPr="003D5C6A" w14:paraId="29368983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4243C8" w14:textId="1A2F7DC5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2F1C28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5815D4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4A440D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17EFC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1188B3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B61E3B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B2AA27" w14:textId="77777777" w:rsidR="00475C7A" w:rsidRPr="003D5C6A" w:rsidRDefault="00475C7A" w:rsidP="00475C7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3EB555FA" w14:textId="77777777" w:rsidR="007B1271" w:rsidRDefault="007B1271" w:rsidP="00475C7A">
      <w:pPr>
        <w:rPr>
          <w:rFonts w:asciiTheme="majorHAnsi" w:hAnsiTheme="majorHAnsi"/>
          <w:sz w:val="22"/>
          <w:szCs w:val="22"/>
        </w:rPr>
      </w:pPr>
    </w:p>
    <w:p w14:paraId="0D835BC5" w14:textId="77777777" w:rsidR="00475C7A" w:rsidRPr="004A28C6" w:rsidRDefault="00475C7A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03644712" w14:textId="77777777" w:rsidR="00475C7A" w:rsidRPr="003D5C6A" w:rsidRDefault="00475C7A" w:rsidP="00475C7A">
      <w:pPr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2"/>
        <w:gridCol w:w="3292"/>
      </w:tblGrid>
      <w:tr w:rsidR="00B06996" w:rsidRPr="005C5412" w14:paraId="559CDBD5" w14:textId="77777777" w:rsidTr="009F3A86">
        <w:trPr>
          <w:trHeight w:val="280"/>
        </w:trPr>
        <w:tc>
          <w:tcPr>
            <w:tcW w:w="18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ADCCA5" w14:textId="7DAA5A95" w:rsidR="00B06996" w:rsidRPr="005C5412" w:rsidRDefault="00B06996" w:rsidP="00475C7A">
            <w:pPr>
              <w:rPr>
                <w:rFonts w:asciiTheme="majorHAnsi" w:hAnsiTheme="majorHAnsi"/>
                <w:b/>
                <w:sz w:val="20"/>
                <w:szCs w:val="22"/>
              </w:rPr>
            </w:pPr>
            <w:r w:rsidRPr="005C5412">
              <w:rPr>
                <w:rFonts w:asciiTheme="majorHAnsi" w:hAnsiTheme="majorHAnsi"/>
                <w:b/>
                <w:sz w:val="20"/>
                <w:szCs w:val="22"/>
              </w:rPr>
              <w:t>Stretch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90C330" w14:textId="77777777" w:rsidR="00B06996" w:rsidRPr="005C5412" w:rsidRDefault="00B06996" w:rsidP="00B06996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</w:p>
        </w:tc>
      </w:tr>
      <w:tr w:rsidR="00475C7A" w:rsidRPr="005C5412" w14:paraId="7FB3CF45" w14:textId="77777777" w:rsidTr="009F3A86">
        <w:trPr>
          <w:trHeight w:val="280"/>
        </w:trPr>
        <w:tc>
          <w:tcPr>
            <w:tcW w:w="18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8A18FE" w14:textId="77777777" w:rsidR="00475C7A" w:rsidRPr="005C5412" w:rsidRDefault="00475C7A" w:rsidP="00475C7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4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day 6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ED8929" w14:textId="77777777" w:rsidR="00475C7A" w:rsidRPr="005C5412" w:rsidRDefault="00475C7A" w:rsidP="00B0699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75C7A" w:rsidRPr="005C5412" w14:paraId="65772D7F" w14:textId="77777777" w:rsidTr="009F3A86">
        <w:trPr>
          <w:trHeight w:val="280"/>
        </w:trPr>
        <w:tc>
          <w:tcPr>
            <w:tcW w:w="18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23810E" w14:textId="77777777" w:rsidR="00475C7A" w:rsidRPr="005C5412" w:rsidRDefault="00475C7A" w:rsidP="00475C7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6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day 8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1ABAA5" w14:textId="77777777" w:rsidR="00475C7A" w:rsidRPr="005C5412" w:rsidRDefault="00475C7A" w:rsidP="00B0699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75C7A" w:rsidRPr="005C5412" w14:paraId="3E917D64" w14:textId="77777777" w:rsidTr="009F3A86">
        <w:trPr>
          <w:trHeight w:val="280"/>
        </w:trPr>
        <w:tc>
          <w:tcPr>
            <w:tcW w:w="18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194E02" w14:textId="77777777" w:rsidR="00475C7A" w:rsidRPr="005C5412" w:rsidRDefault="00475C7A" w:rsidP="00475C7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8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day 11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D279A4" w14:textId="77777777" w:rsidR="00475C7A" w:rsidRPr="005C5412" w:rsidRDefault="00475C7A" w:rsidP="00B0699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75C7A" w:rsidRPr="005C5412" w14:paraId="57AFF2BA" w14:textId="77777777" w:rsidTr="009F3A86">
        <w:trPr>
          <w:trHeight w:val="280"/>
        </w:trPr>
        <w:tc>
          <w:tcPr>
            <w:tcW w:w="18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84460F" w14:textId="77777777" w:rsidR="00475C7A" w:rsidRPr="005C5412" w:rsidRDefault="00475C7A" w:rsidP="00475C7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1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day 13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809A65" w14:textId="77777777" w:rsidR="00475C7A" w:rsidRPr="005C5412" w:rsidRDefault="00475C7A" w:rsidP="00B0699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75C7A" w:rsidRPr="005C5412" w14:paraId="31C0AF9D" w14:textId="77777777" w:rsidTr="009F3A86">
        <w:trPr>
          <w:trHeight w:val="280"/>
        </w:trPr>
        <w:tc>
          <w:tcPr>
            <w:tcW w:w="18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FFA1D7" w14:textId="77777777" w:rsidR="00475C7A" w:rsidRPr="005C5412" w:rsidRDefault="00475C7A" w:rsidP="00475C7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3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day 15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F06788" w14:textId="77777777" w:rsidR="00475C7A" w:rsidRPr="005C5412" w:rsidRDefault="00475C7A" w:rsidP="00B0699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75C7A" w:rsidRPr="005C5412" w14:paraId="6701DC2D" w14:textId="77777777" w:rsidTr="009F3A86">
        <w:trPr>
          <w:trHeight w:val="280"/>
        </w:trPr>
        <w:tc>
          <w:tcPr>
            <w:tcW w:w="18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1DE065" w14:textId="77777777" w:rsidR="00475C7A" w:rsidRPr="005C5412" w:rsidRDefault="00475C7A" w:rsidP="00475C7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5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day 18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364BAC" w14:textId="77777777" w:rsidR="00475C7A" w:rsidRPr="005C5412" w:rsidRDefault="00475C7A" w:rsidP="00B0699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75C7A" w:rsidRPr="005C5412" w14:paraId="3A9347B5" w14:textId="77777777" w:rsidTr="009F3A86">
        <w:trPr>
          <w:trHeight w:val="280"/>
        </w:trPr>
        <w:tc>
          <w:tcPr>
            <w:tcW w:w="189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688A41" w14:textId="77777777" w:rsidR="00475C7A" w:rsidRPr="005C5412" w:rsidRDefault="00475C7A" w:rsidP="00475C7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day</w:t>
            </w:r>
            <w:proofErr w:type="gram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18 </w:t>
            </w:r>
            <w:proofErr w:type="spellStart"/>
            <w:r w:rsidRPr="005C5412">
              <w:rPr>
                <w:rFonts w:asciiTheme="majorHAnsi" w:hAnsiTheme="majorHAnsi"/>
                <w:sz w:val="20"/>
                <w:szCs w:val="22"/>
              </w:rPr>
              <w:t>vs</w:t>
            </w:r>
            <w:proofErr w:type="spellEnd"/>
            <w:r w:rsidRPr="005C5412">
              <w:rPr>
                <w:rFonts w:asciiTheme="majorHAnsi" w:hAnsiTheme="majorHAnsi"/>
                <w:sz w:val="20"/>
                <w:szCs w:val="22"/>
              </w:rPr>
              <w:t xml:space="preserve"> day 20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8CCCA2" w14:textId="77777777" w:rsidR="00475C7A" w:rsidRPr="005C5412" w:rsidRDefault="00475C7A" w:rsidP="00B06996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5C5412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384AB95F" w14:textId="77777777" w:rsidR="00423224" w:rsidRDefault="00423224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page"/>
      </w:r>
    </w:p>
    <w:p w14:paraId="761CA0E8" w14:textId="2D3729C8" w:rsidR="00650CF8" w:rsidRDefault="005B4761" w:rsidP="00650CF8">
      <w:pPr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sz w:val="32"/>
          <w:szCs w:val="32"/>
        </w:rPr>
        <w:t>E</w:t>
      </w:r>
      <w:r w:rsidR="009955E6">
        <w:rPr>
          <w:rFonts w:asciiTheme="majorHAnsi" w:hAnsiTheme="majorHAnsi"/>
          <w:b/>
        </w:rPr>
        <w:tab/>
      </w:r>
      <w:r w:rsidR="00650CF8">
        <w:rPr>
          <w:rFonts w:asciiTheme="majorHAnsi" w:hAnsiTheme="majorHAnsi"/>
          <w:b/>
          <w:u w:val="single"/>
        </w:rPr>
        <w:t>Attenuation</w:t>
      </w:r>
    </w:p>
    <w:p w14:paraId="4355ED53" w14:textId="77777777" w:rsidR="00650CF8" w:rsidRPr="004A28C6" w:rsidRDefault="00650CF8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Tukey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527E6B88" w14:textId="77777777" w:rsidR="00650CF8" w:rsidRPr="003D5C6A" w:rsidRDefault="00650CF8" w:rsidP="00650CF8">
      <w:pPr>
        <w:rPr>
          <w:rFonts w:asciiTheme="majorHAnsi" w:hAnsiTheme="majorHAnsi"/>
          <w:sz w:val="8"/>
          <w:szCs w:val="8"/>
        </w:rPr>
      </w:pPr>
    </w:p>
    <w:tbl>
      <w:tblPr>
        <w:tblW w:w="7517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791"/>
        <w:gridCol w:w="791"/>
        <w:gridCol w:w="790"/>
        <w:gridCol w:w="790"/>
        <w:gridCol w:w="790"/>
        <w:gridCol w:w="790"/>
        <w:gridCol w:w="790"/>
      </w:tblGrid>
      <w:tr w:rsidR="00650CF8" w:rsidRPr="003D5C6A" w14:paraId="43DE1660" w14:textId="77777777" w:rsidTr="009F3A86">
        <w:trPr>
          <w:trHeight w:val="214"/>
          <w:jc w:val="center"/>
        </w:trPr>
        <w:tc>
          <w:tcPr>
            <w:tcW w:w="1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C7C4C2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Attenuation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D4099D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819C4A" w14:textId="5CB8E96E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556499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137BF" w14:textId="3CDFF8C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C46A7C" w14:textId="7757BFA2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35F78E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66DAA0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650CF8" w:rsidRPr="003D5C6A" w14:paraId="0ACB3B3B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0D2A15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142CDD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09EDD4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F5CC28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A61B55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736F02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76858F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EE6CA8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50CF8" w:rsidRPr="003D5C6A" w14:paraId="0753EB13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AC03E0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1D801E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C8CD47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77D01E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77F8FF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983045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80948B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CF6B4B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50CF8" w:rsidRPr="003D5C6A" w14:paraId="11C273BD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6DEEAD" w14:textId="7C5FA5C8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6A3438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622C3A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47656A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0A8421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7B99C3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C6BB62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0F8DE0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50CF8" w:rsidRPr="003D5C6A" w14:paraId="3B3A3474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DED753" w14:textId="7302560A" w:rsidR="00650CF8" w:rsidRPr="003D5C6A" w:rsidRDefault="00F50212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650CF8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650CF8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F777CC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BBB5A2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33F099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A21B3D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FBBE2A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BB2448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6B9B87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50CF8" w:rsidRPr="003D5C6A" w14:paraId="7D072151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FB18A3" w14:textId="3BABBC43" w:rsidR="00650CF8" w:rsidRPr="003D5C6A" w:rsidRDefault="00F50212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650CF8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650CF8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ED09FF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A53AE0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D088E8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20E47A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E9FF01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E8854F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4EE72A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50CF8" w:rsidRPr="003D5C6A" w14:paraId="1ACE6E7F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962700" w14:textId="46622F48" w:rsidR="00650CF8" w:rsidRPr="003D5C6A" w:rsidRDefault="00F50212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650CF8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650CF8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62E72B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4B30FE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A347FC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0D3B81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B09D1B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87D518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06F413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650CF8" w:rsidRPr="003D5C6A" w14:paraId="3C5F3277" w14:textId="77777777" w:rsidTr="009F3A86">
        <w:trPr>
          <w:trHeight w:val="202"/>
          <w:jc w:val="center"/>
        </w:trPr>
        <w:tc>
          <w:tcPr>
            <w:tcW w:w="198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71BFB2" w14:textId="3FBCA7EF" w:rsidR="00650CF8" w:rsidRPr="003D5C6A" w:rsidRDefault="00F50212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650CF8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650CF8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D40D65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12ADBE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A00187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677806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74722B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4CBC5B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E2B5A4" w14:textId="77777777" w:rsidR="00650CF8" w:rsidRPr="003D5C6A" w:rsidRDefault="00650CF8" w:rsidP="00F5021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7C8FF644" w14:textId="77777777" w:rsidR="00B1048B" w:rsidRDefault="00B1048B" w:rsidP="00650CF8">
      <w:pPr>
        <w:rPr>
          <w:rFonts w:asciiTheme="majorHAnsi" w:hAnsiTheme="majorHAnsi"/>
          <w:sz w:val="22"/>
          <w:szCs w:val="22"/>
        </w:rPr>
      </w:pPr>
    </w:p>
    <w:p w14:paraId="1F5A7BD7" w14:textId="77777777" w:rsidR="00BA044C" w:rsidRPr="004A28C6" w:rsidRDefault="00BA044C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589676DA" w14:textId="77777777" w:rsidR="00BA044C" w:rsidRPr="003D5C6A" w:rsidRDefault="00BA044C" w:rsidP="00650CF8">
      <w:pPr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3202"/>
      </w:tblGrid>
      <w:tr w:rsidR="00BA044C" w:rsidRPr="003D5C6A" w14:paraId="1C4B0828" w14:textId="77777777" w:rsidTr="009F3A86">
        <w:trPr>
          <w:trHeight w:val="280"/>
        </w:trPr>
        <w:tc>
          <w:tcPr>
            <w:tcW w:w="19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140715" w14:textId="77777777" w:rsidR="00E7610C" w:rsidRPr="003D5C6A" w:rsidRDefault="00BA044C" w:rsidP="00BA044C">
            <w:pPr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Attenuation</w:t>
            </w:r>
          </w:p>
        </w:tc>
        <w:tc>
          <w:tcPr>
            <w:tcW w:w="32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608E97" w14:textId="77777777" w:rsidR="00BA044C" w:rsidRPr="003D5C6A" w:rsidRDefault="00BA044C" w:rsidP="00BA04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BA044C" w:rsidRPr="003D5C6A" w14:paraId="2B69E7F7" w14:textId="77777777" w:rsidTr="009F3A86">
        <w:trPr>
          <w:trHeight w:val="280"/>
        </w:trPr>
        <w:tc>
          <w:tcPr>
            <w:tcW w:w="198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849D15" w14:textId="77777777" w:rsidR="00E7610C" w:rsidRPr="003D5C6A" w:rsidRDefault="00BA044C" w:rsidP="00BA044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6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8AEB18" w14:textId="77777777" w:rsidR="00E7610C" w:rsidRPr="003D5C6A" w:rsidRDefault="00BA044C" w:rsidP="00BA04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A044C" w:rsidRPr="003D5C6A" w14:paraId="21F4B806" w14:textId="77777777" w:rsidTr="009F3A86">
        <w:trPr>
          <w:trHeight w:val="280"/>
        </w:trPr>
        <w:tc>
          <w:tcPr>
            <w:tcW w:w="19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F4A5F5" w14:textId="77777777" w:rsidR="00E7610C" w:rsidRPr="003D5C6A" w:rsidRDefault="00BA044C" w:rsidP="00BA044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8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8F5675" w14:textId="77777777" w:rsidR="00E7610C" w:rsidRPr="003D5C6A" w:rsidRDefault="00BA044C" w:rsidP="00BA04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A044C" w:rsidRPr="003D5C6A" w14:paraId="663A8748" w14:textId="77777777" w:rsidTr="009F3A86">
        <w:trPr>
          <w:trHeight w:val="280"/>
        </w:trPr>
        <w:tc>
          <w:tcPr>
            <w:tcW w:w="19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4478D9" w14:textId="77777777" w:rsidR="00E7610C" w:rsidRPr="003D5C6A" w:rsidRDefault="00BA044C" w:rsidP="00BA044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DCFF4A" w14:textId="77777777" w:rsidR="00E7610C" w:rsidRPr="003D5C6A" w:rsidRDefault="00BA044C" w:rsidP="00BA04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A044C" w:rsidRPr="003D5C6A" w14:paraId="62B9A4A1" w14:textId="77777777" w:rsidTr="009F3A86">
        <w:trPr>
          <w:trHeight w:val="280"/>
        </w:trPr>
        <w:tc>
          <w:tcPr>
            <w:tcW w:w="19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64C758" w14:textId="77777777" w:rsidR="00E7610C" w:rsidRPr="003D5C6A" w:rsidRDefault="00BA044C" w:rsidP="00BA044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3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407447" w14:textId="77777777" w:rsidR="00E7610C" w:rsidRPr="003D5C6A" w:rsidRDefault="00BA044C" w:rsidP="00BA04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A044C" w:rsidRPr="003D5C6A" w14:paraId="1E867BE1" w14:textId="77777777" w:rsidTr="009F3A86">
        <w:trPr>
          <w:trHeight w:val="280"/>
        </w:trPr>
        <w:tc>
          <w:tcPr>
            <w:tcW w:w="19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ED905B" w14:textId="77777777" w:rsidR="00E7610C" w:rsidRPr="003D5C6A" w:rsidRDefault="00BA044C" w:rsidP="00BA044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5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C79AB2" w14:textId="77777777" w:rsidR="00E7610C" w:rsidRPr="003D5C6A" w:rsidRDefault="00BA044C" w:rsidP="00BA04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A044C" w:rsidRPr="003D5C6A" w14:paraId="6FAF773E" w14:textId="77777777" w:rsidTr="009F3A86">
        <w:trPr>
          <w:trHeight w:val="280"/>
        </w:trPr>
        <w:tc>
          <w:tcPr>
            <w:tcW w:w="198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4B18B8" w14:textId="77777777" w:rsidR="00E7610C" w:rsidRPr="003D5C6A" w:rsidRDefault="00BA044C" w:rsidP="00BA044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8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00043D" w14:textId="77777777" w:rsidR="00E7610C" w:rsidRPr="003D5C6A" w:rsidRDefault="00BA044C" w:rsidP="00BA04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A044C" w:rsidRPr="003D5C6A" w14:paraId="728863CB" w14:textId="77777777" w:rsidTr="009F3A86">
        <w:trPr>
          <w:trHeight w:val="280"/>
        </w:trPr>
        <w:tc>
          <w:tcPr>
            <w:tcW w:w="198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7E729F" w14:textId="77777777" w:rsidR="00E7610C" w:rsidRPr="003D5C6A" w:rsidRDefault="00BA044C" w:rsidP="00BA044C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20</w:t>
            </w:r>
          </w:p>
        </w:tc>
        <w:tc>
          <w:tcPr>
            <w:tcW w:w="320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000338" w14:textId="77777777" w:rsidR="00E7610C" w:rsidRPr="003D5C6A" w:rsidRDefault="00BA044C" w:rsidP="00BA04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0206DD61" w14:textId="77777777" w:rsidR="00E7610C" w:rsidRDefault="00E7610C" w:rsidP="00E7610C">
      <w:pPr>
        <w:rPr>
          <w:rFonts w:asciiTheme="majorHAnsi" w:hAnsiTheme="majorHAnsi"/>
          <w:sz w:val="22"/>
          <w:szCs w:val="22"/>
        </w:rPr>
      </w:pPr>
    </w:p>
    <w:p w14:paraId="25B63194" w14:textId="77777777" w:rsidR="00423224" w:rsidRPr="008B05DB" w:rsidRDefault="00423224" w:rsidP="00E7610C">
      <w:pPr>
        <w:rPr>
          <w:rFonts w:asciiTheme="majorHAnsi" w:hAnsiTheme="majorHAnsi"/>
          <w:sz w:val="22"/>
          <w:szCs w:val="22"/>
        </w:rPr>
      </w:pPr>
    </w:p>
    <w:p w14:paraId="0A08D497" w14:textId="26F77412" w:rsidR="00E7610C" w:rsidRDefault="005B4761" w:rsidP="00E7610C">
      <w:pPr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sz w:val="32"/>
          <w:szCs w:val="32"/>
        </w:rPr>
        <w:t>F</w:t>
      </w:r>
      <w:r w:rsidR="008B05DB" w:rsidRPr="008B05DB">
        <w:rPr>
          <w:rFonts w:asciiTheme="majorHAnsi" w:hAnsiTheme="majorHAnsi"/>
          <w:b/>
        </w:rPr>
        <w:tab/>
      </w:r>
      <w:r w:rsidR="00713584">
        <w:rPr>
          <w:rFonts w:asciiTheme="majorHAnsi" w:hAnsiTheme="majorHAnsi"/>
          <w:b/>
          <w:u w:val="single"/>
        </w:rPr>
        <w:t>Reverse s</w:t>
      </w:r>
      <w:r w:rsidR="00E7610C">
        <w:rPr>
          <w:rFonts w:asciiTheme="majorHAnsi" w:hAnsiTheme="majorHAnsi"/>
          <w:b/>
          <w:u w:val="single"/>
        </w:rPr>
        <w:t>wimming</w:t>
      </w:r>
    </w:p>
    <w:p w14:paraId="0FD05C28" w14:textId="77777777" w:rsidR="00E7610C" w:rsidRPr="004A28C6" w:rsidRDefault="00E7610C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Tukey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476C1FF4" w14:textId="77777777" w:rsidR="00E7610C" w:rsidRPr="003D5C6A" w:rsidRDefault="00E7610C" w:rsidP="00E7610C">
      <w:pPr>
        <w:rPr>
          <w:rFonts w:asciiTheme="majorHAnsi" w:hAnsiTheme="majorHAnsi"/>
          <w:sz w:val="8"/>
          <w:szCs w:val="8"/>
        </w:rPr>
      </w:pPr>
    </w:p>
    <w:tbl>
      <w:tblPr>
        <w:tblW w:w="7517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790"/>
        <w:gridCol w:w="790"/>
        <w:gridCol w:w="791"/>
        <w:gridCol w:w="791"/>
        <w:gridCol w:w="791"/>
        <w:gridCol w:w="791"/>
        <w:gridCol w:w="791"/>
      </w:tblGrid>
      <w:tr w:rsidR="00200D41" w:rsidRPr="003D5C6A" w14:paraId="6CF8E1D2" w14:textId="77777777" w:rsidTr="009F3A86">
        <w:trPr>
          <w:trHeight w:val="214"/>
          <w:jc w:val="center"/>
        </w:trPr>
        <w:tc>
          <w:tcPr>
            <w:tcW w:w="1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BB3131" w14:textId="0E4FE646" w:rsidR="00E07819" w:rsidRPr="003D5C6A" w:rsidRDefault="00713584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Reverse s</w:t>
            </w:r>
            <w:r w:rsidR="00200D41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wimming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5B06F6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26BCE5" w14:textId="747F52A1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297981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2729B2" w14:textId="5391CE71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7777B7" w14:textId="1BA9AAE2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38909B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105E26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200D41" w:rsidRPr="003D5C6A" w14:paraId="23008258" w14:textId="77777777" w:rsidTr="009F3A86">
        <w:trPr>
          <w:trHeight w:val="202"/>
          <w:jc w:val="center"/>
        </w:trPr>
        <w:tc>
          <w:tcPr>
            <w:tcW w:w="1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FC259C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3B8FF0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0DC1DB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D2B5F7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9BA28A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B771DB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97C3CA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3EDF12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200D41" w:rsidRPr="003D5C6A" w14:paraId="0CACCBB1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952469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A2C40F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484D36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C701B0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98742A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AD1DB7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59C0A3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3FE7CE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200D41" w:rsidRPr="003D5C6A" w14:paraId="13A163D2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0EF088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2E8A31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784C26" w14:textId="570D4DCF" w:rsidR="00E07819" w:rsidRPr="003D5C6A" w:rsidRDefault="00E07819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0E192F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E8EF93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3BA988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E372B0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B3B131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200D41" w:rsidRPr="003D5C6A" w14:paraId="02A31E73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7F198D" w14:textId="47C35DE1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03FAC7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B8AC36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B380A3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5AD212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39C2C0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F0FACA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D21CAE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200D41" w:rsidRPr="003D5C6A" w14:paraId="4DE5E869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D3D015" w14:textId="2CF54F1D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E29936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1C8674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5F082D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C97FE4" w14:textId="346ED066" w:rsidR="00E07819" w:rsidRPr="003D5C6A" w:rsidRDefault="00E07819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3C03A0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63FAFF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A0FBBA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200D41" w:rsidRPr="003D5C6A" w14:paraId="48D2B2F7" w14:textId="77777777" w:rsidTr="009F3A8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11D5D2" w14:textId="59E8E539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448C51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C7CDA6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294B6B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3F3A49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ABEA5E" w14:textId="1A3D9680" w:rsidR="00E07819" w:rsidRPr="003D5C6A" w:rsidRDefault="00E07819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4B0F10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8D967A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200D41" w:rsidRPr="003D5C6A" w14:paraId="0F392A45" w14:textId="77777777" w:rsidTr="009F3A86">
        <w:trPr>
          <w:trHeight w:val="202"/>
          <w:jc w:val="center"/>
        </w:trPr>
        <w:tc>
          <w:tcPr>
            <w:tcW w:w="198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289641" w14:textId="56AEA5CE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19245C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94DB13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A55945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5E7F16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3E52B8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F853FC" w14:textId="77777777" w:rsidR="00200D41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BA96D5" w14:textId="77777777" w:rsidR="00E07819" w:rsidRPr="003D5C6A" w:rsidRDefault="00200D41" w:rsidP="00200D4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56A95049" w14:textId="77777777" w:rsidR="008B05DB" w:rsidRPr="003D5C6A" w:rsidRDefault="008B05DB" w:rsidP="003D5C6A">
      <w:pPr>
        <w:rPr>
          <w:rFonts w:asciiTheme="majorHAnsi" w:hAnsiTheme="majorHAnsi"/>
          <w:sz w:val="22"/>
          <w:szCs w:val="22"/>
        </w:rPr>
      </w:pPr>
    </w:p>
    <w:p w14:paraId="4FA0729F" w14:textId="77777777" w:rsidR="00B00ECA" w:rsidRPr="004A28C6" w:rsidRDefault="00B00ECA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595A29CF" w14:textId="77777777" w:rsidR="00B00ECA" w:rsidRPr="003D5C6A" w:rsidRDefault="00B00ECA" w:rsidP="00B00ECA">
      <w:pPr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0"/>
        <w:gridCol w:w="3244"/>
      </w:tblGrid>
      <w:tr w:rsidR="00B00ECA" w:rsidRPr="003D5C6A" w14:paraId="2BB935F3" w14:textId="77777777" w:rsidTr="009F3A86">
        <w:trPr>
          <w:trHeight w:val="280"/>
        </w:trPr>
        <w:tc>
          <w:tcPr>
            <w:tcW w:w="18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345EF1" w14:textId="38FA884C" w:rsidR="00E07819" w:rsidRPr="003D5C6A" w:rsidRDefault="00713584" w:rsidP="00B00ECA">
            <w:pPr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Reserve s</w:t>
            </w:r>
            <w:r w:rsidR="00B00ECA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wimming</w:t>
            </w:r>
          </w:p>
        </w:tc>
        <w:tc>
          <w:tcPr>
            <w:tcW w:w="31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2B4315" w14:textId="77777777" w:rsidR="00B00ECA" w:rsidRPr="003D5C6A" w:rsidRDefault="00B00ECA" w:rsidP="00B00EC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B00ECA" w:rsidRPr="003D5C6A" w14:paraId="49E1B405" w14:textId="77777777" w:rsidTr="009F3A86">
        <w:trPr>
          <w:trHeight w:val="280"/>
        </w:trPr>
        <w:tc>
          <w:tcPr>
            <w:tcW w:w="1886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578364" w14:textId="77777777" w:rsidR="00E07819" w:rsidRPr="003D5C6A" w:rsidRDefault="00B00ECA" w:rsidP="00B00EC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6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58848B" w14:textId="77777777" w:rsidR="00E07819" w:rsidRPr="003D5C6A" w:rsidRDefault="00B00ECA" w:rsidP="00B00EC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00ECA" w:rsidRPr="003D5C6A" w14:paraId="6DA48735" w14:textId="77777777" w:rsidTr="009F3A8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C3F064" w14:textId="77777777" w:rsidR="00E07819" w:rsidRPr="003D5C6A" w:rsidRDefault="00B00ECA" w:rsidP="00B00EC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8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EA1E98" w14:textId="77777777" w:rsidR="00E07819" w:rsidRPr="003D5C6A" w:rsidRDefault="00B00ECA" w:rsidP="00B00EC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00ECA" w:rsidRPr="003D5C6A" w14:paraId="0FDD374D" w14:textId="77777777" w:rsidTr="009F3A8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E3DBDC" w14:textId="77777777" w:rsidR="00E07819" w:rsidRPr="003D5C6A" w:rsidRDefault="00B00ECA" w:rsidP="00B00EC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767E6F" w14:textId="77777777" w:rsidR="00E07819" w:rsidRPr="003D5C6A" w:rsidRDefault="00B00ECA" w:rsidP="00B00EC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00ECA" w:rsidRPr="003D5C6A" w14:paraId="2394E905" w14:textId="77777777" w:rsidTr="009F3A8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9F49AF" w14:textId="77777777" w:rsidR="00E07819" w:rsidRPr="003D5C6A" w:rsidRDefault="00B00ECA" w:rsidP="00B00EC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3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DA87B4" w14:textId="77777777" w:rsidR="00E07819" w:rsidRPr="003D5C6A" w:rsidRDefault="00B00ECA" w:rsidP="00B00EC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00ECA" w:rsidRPr="003D5C6A" w14:paraId="1F41C7F4" w14:textId="77777777" w:rsidTr="009F3A8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BC3C7C" w14:textId="77777777" w:rsidR="00E07819" w:rsidRPr="003D5C6A" w:rsidRDefault="00B00ECA" w:rsidP="00B00EC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5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692875" w14:textId="77777777" w:rsidR="00E07819" w:rsidRPr="003D5C6A" w:rsidRDefault="00B00ECA" w:rsidP="00B00EC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00ECA" w:rsidRPr="003D5C6A" w14:paraId="4E3FC240" w14:textId="77777777" w:rsidTr="009F3A8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A09F00" w14:textId="77777777" w:rsidR="00E07819" w:rsidRPr="003D5C6A" w:rsidRDefault="00B00ECA" w:rsidP="00B00EC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8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00A827" w14:textId="77777777" w:rsidR="00E07819" w:rsidRPr="003D5C6A" w:rsidRDefault="00B00ECA" w:rsidP="00B00EC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00ECA" w:rsidRPr="003D5C6A" w14:paraId="792DE404" w14:textId="77777777" w:rsidTr="009F3A8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0BE22B" w14:textId="77777777" w:rsidR="00E07819" w:rsidRPr="003D5C6A" w:rsidRDefault="00B00ECA" w:rsidP="00B00ECA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20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F0926C" w14:textId="77777777" w:rsidR="00E07819" w:rsidRPr="003D5C6A" w:rsidRDefault="00B00ECA" w:rsidP="00B00ECA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6297A23D" w14:textId="77777777" w:rsidR="00423224" w:rsidRDefault="00423224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page"/>
      </w:r>
    </w:p>
    <w:p w14:paraId="59CF9086" w14:textId="623D3E9B" w:rsidR="00E07819" w:rsidRDefault="005B4761" w:rsidP="00E07819">
      <w:pPr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sz w:val="32"/>
          <w:szCs w:val="32"/>
        </w:rPr>
        <w:t>G</w:t>
      </w:r>
      <w:r w:rsidR="008B05DB">
        <w:rPr>
          <w:rFonts w:asciiTheme="majorHAnsi" w:hAnsiTheme="majorHAnsi"/>
          <w:b/>
          <w:sz w:val="32"/>
          <w:szCs w:val="32"/>
        </w:rPr>
        <w:tab/>
      </w:r>
      <w:r w:rsidR="00E07819">
        <w:rPr>
          <w:rFonts w:asciiTheme="majorHAnsi" w:hAnsiTheme="majorHAnsi"/>
          <w:b/>
          <w:u w:val="single"/>
        </w:rPr>
        <w:t>Curling</w:t>
      </w:r>
    </w:p>
    <w:p w14:paraId="0AE853F4" w14:textId="77777777" w:rsidR="00E07819" w:rsidRPr="004A28C6" w:rsidRDefault="00E0781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Tukey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0DE96101" w14:textId="77777777" w:rsidR="00E07819" w:rsidRPr="003D5C6A" w:rsidRDefault="00E07819" w:rsidP="00E07819">
      <w:pPr>
        <w:rPr>
          <w:rFonts w:asciiTheme="majorHAnsi" w:hAnsiTheme="majorHAnsi"/>
          <w:sz w:val="8"/>
          <w:szCs w:val="8"/>
        </w:rPr>
      </w:pPr>
    </w:p>
    <w:tbl>
      <w:tblPr>
        <w:tblW w:w="7517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790"/>
        <w:gridCol w:w="790"/>
        <w:gridCol w:w="791"/>
        <w:gridCol w:w="791"/>
        <w:gridCol w:w="791"/>
        <w:gridCol w:w="791"/>
        <w:gridCol w:w="791"/>
      </w:tblGrid>
      <w:tr w:rsidR="00943F72" w:rsidRPr="003D5C6A" w14:paraId="061740B1" w14:textId="77777777" w:rsidTr="00AE58F6">
        <w:trPr>
          <w:trHeight w:val="214"/>
          <w:jc w:val="center"/>
        </w:trPr>
        <w:tc>
          <w:tcPr>
            <w:tcW w:w="19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02B1C3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Curling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6A7809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8B9DDA" w14:textId="2556CDC4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3390F6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4CDBE5" w14:textId="0E209BF1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9CD8AD" w14:textId="140B27D2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3141AF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B1B26F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943F72" w:rsidRPr="003D5C6A" w14:paraId="2A202D4B" w14:textId="77777777" w:rsidTr="00AE58F6">
        <w:trPr>
          <w:trHeight w:val="202"/>
          <w:jc w:val="center"/>
        </w:trPr>
        <w:tc>
          <w:tcPr>
            <w:tcW w:w="19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197D26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E2F324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96B234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3F2DC2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CB6682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286CCE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E3040A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1EA802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943F72" w:rsidRPr="003D5C6A" w14:paraId="7843D84C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76648C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FC2194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A118FC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485CE1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1FFBB5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080BAB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B492CF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70FA6C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943F72" w:rsidRPr="003D5C6A" w14:paraId="40AFB449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CDDE5C" w14:textId="0B0370C5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D847EA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4BA357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C61772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7E5E42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F2EEC1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BE47B8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D21D02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943F72" w:rsidRPr="003D5C6A" w14:paraId="6837786D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A43734" w14:textId="5503C3CA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E681D5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0FAE35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9AFB54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A87159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114723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E2E174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F013E0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943F72" w:rsidRPr="003D5C6A" w14:paraId="700F1086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13D7C6" w14:textId="0C7AEDD5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49892B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1FFFF9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ABECFE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AF97BB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5C9109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34F7A3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0CFB3C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</w:tr>
      <w:tr w:rsidR="00943F72" w:rsidRPr="003D5C6A" w14:paraId="731B22DD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F9DBD2" w14:textId="6302C8DD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72B392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5FCF4B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A02F42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41EDF6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52E14B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99B570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D2768F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</w:tr>
      <w:tr w:rsidR="00943F72" w:rsidRPr="003D5C6A" w14:paraId="44F24F0C" w14:textId="77777777" w:rsidTr="00AE58F6">
        <w:trPr>
          <w:trHeight w:val="202"/>
          <w:jc w:val="center"/>
        </w:trPr>
        <w:tc>
          <w:tcPr>
            <w:tcW w:w="198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156D18" w14:textId="7CE0A0DF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0738D1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1B7095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BAE8FB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88D1C1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E3BA98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7A3F1F" w14:textId="77777777" w:rsidR="00943F72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D4634D" w14:textId="77777777" w:rsidR="009970BD" w:rsidRPr="003D5C6A" w:rsidRDefault="00943F72" w:rsidP="00943F72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</w:tr>
    </w:tbl>
    <w:p w14:paraId="61F472A0" w14:textId="77777777" w:rsidR="00271643" w:rsidRDefault="00271643" w:rsidP="00405B01">
      <w:pPr>
        <w:rPr>
          <w:rFonts w:asciiTheme="majorHAnsi" w:hAnsiTheme="majorHAnsi"/>
          <w:sz w:val="22"/>
          <w:szCs w:val="22"/>
        </w:rPr>
      </w:pPr>
    </w:p>
    <w:p w14:paraId="7804A8D3" w14:textId="77777777" w:rsidR="00405B01" w:rsidRPr="004A28C6" w:rsidRDefault="00405B01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65CDABDF" w14:textId="77777777" w:rsidR="00405B01" w:rsidRPr="003D5C6A" w:rsidRDefault="00405B01" w:rsidP="00405B01">
      <w:pPr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2"/>
        <w:gridCol w:w="3292"/>
      </w:tblGrid>
      <w:tr w:rsidR="00405B01" w:rsidRPr="003D5C6A" w14:paraId="7A7EE7A2" w14:textId="77777777" w:rsidTr="00AE58F6">
        <w:trPr>
          <w:trHeight w:val="280"/>
        </w:trPr>
        <w:tc>
          <w:tcPr>
            <w:tcW w:w="18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C64DF5" w14:textId="77777777" w:rsidR="009970BD" w:rsidRPr="003D5C6A" w:rsidRDefault="00405B01" w:rsidP="00405B01">
            <w:pPr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Curling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A97F21" w14:textId="77777777" w:rsidR="00405B01" w:rsidRPr="003D5C6A" w:rsidRDefault="00405B01" w:rsidP="00405B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405B01" w:rsidRPr="003D5C6A" w14:paraId="71613217" w14:textId="77777777" w:rsidTr="00AE58F6">
        <w:trPr>
          <w:trHeight w:val="280"/>
        </w:trPr>
        <w:tc>
          <w:tcPr>
            <w:tcW w:w="1892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89191A" w14:textId="77777777" w:rsidR="009970BD" w:rsidRPr="003D5C6A" w:rsidRDefault="00405B01" w:rsidP="00405B01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6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94DFF9" w14:textId="77777777" w:rsidR="009970BD" w:rsidRPr="003D5C6A" w:rsidRDefault="00405B01" w:rsidP="00405B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05B01" w:rsidRPr="003D5C6A" w14:paraId="31344ACE" w14:textId="77777777" w:rsidTr="00AE58F6">
        <w:trPr>
          <w:trHeight w:val="280"/>
        </w:trPr>
        <w:tc>
          <w:tcPr>
            <w:tcW w:w="189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CB8601" w14:textId="77777777" w:rsidR="009970BD" w:rsidRPr="003D5C6A" w:rsidRDefault="00405B01" w:rsidP="00405B01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8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E0B2B2" w14:textId="77777777" w:rsidR="009970BD" w:rsidRPr="003D5C6A" w:rsidRDefault="00405B01" w:rsidP="00405B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05B01" w:rsidRPr="003D5C6A" w14:paraId="7A98C112" w14:textId="77777777" w:rsidTr="00AE58F6">
        <w:trPr>
          <w:trHeight w:val="280"/>
        </w:trPr>
        <w:tc>
          <w:tcPr>
            <w:tcW w:w="189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26894B" w14:textId="77777777" w:rsidR="009970BD" w:rsidRPr="003D5C6A" w:rsidRDefault="00405B01" w:rsidP="00405B01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6DCE85" w14:textId="77777777" w:rsidR="009970BD" w:rsidRPr="003D5C6A" w:rsidRDefault="00405B01" w:rsidP="00405B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05B01" w:rsidRPr="003D5C6A" w14:paraId="329990DF" w14:textId="77777777" w:rsidTr="00AE58F6">
        <w:trPr>
          <w:trHeight w:val="280"/>
        </w:trPr>
        <w:tc>
          <w:tcPr>
            <w:tcW w:w="189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33B9F0" w14:textId="77777777" w:rsidR="009970BD" w:rsidRPr="003D5C6A" w:rsidRDefault="00405B01" w:rsidP="00405B01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3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710354" w14:textId="77777777" w:rsidR="009970BD" w:rsidRPr="003D5C6A" w:rsidRDefault="00405B01" w:rsidP="00405B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05B01" w:rsidRPr="003D5C6A" w14:paraId="3BC8C221" w14:textId="77777777" w:rsidTr="00AE58F6">
        <w:trPr>
          <w:trHeight w:val="280"/>
        </w:trPr>
        <w:tc>
          <w:tcPr>
            <w:tcW w:w="189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578F4E" w14:textId="77777777" w:rsidR="009970BD" w:rsidRPr="003D5C6A" w:rsidRDefault="00405B01" w:rsidP="00405B01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5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218A6F" w14:textId="77777777" w:rsidR="009970BD" w:rsidRPr="003D5C6A" w:rsidRDefault="00405B01" w:rsidP="00405B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05B01" w:rsidRPr="003D5C6A" w14:paraId="405D83C0" w14:textId="77777777" w:rsidTr="00AE58F6">
        <w:trPr>
          <w:trHeight w:val="280"/>
        </w:trPr>
        <w:tc>
          <w:tcPr>
            <w:tcW w:w="1892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CC44DB" w14:textId="77777777" w:rsidR="009970BD" w:rsidRPr="003D5C6A" w:rsidRDefault="00405B01" w:rsidP="00405B01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8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7A495E" w14:textId="77777777" w:rsidR="009970BD" w:rsidRPr="003D5C6A" w:rsidRDefault="00405B01" w:rsidP="00405B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05B01" w:rsidRPr="003D5C6A" w14:paraId="6DA6E47C" w14:textId="77777777" w:rsidTr="00AE58F6">
        <w:trPr>
          <w:trHeight w:val="280"/>
        </w:trPr>
        <w:tc>
          <w:tcPr>
            <w:tcW w:w="1892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94261A" w14:textId="77777777" w:rsidR="009970BD" w:rsidRPr="003D5C6A" w:rsidRDefault="00405B01" w:rsidP="00405B01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20</w:t>
            </w:r>
          </w:p>
        </w:tc>
        <w:tc>
          <w:tcPr>
            <w:tcW w:w="3292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86ACFA" w14:textId="77777777" w:rsidR="009970BD" w:rsidRPr="003D5C6A" w:rsidRDefault="00405B01" w:rsidP="00405B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</w:tbl>
    <w:p w14:paraId="651E032C" w14:textId="77777777" w:rsidR="008B05DB" w:rsidRDefault="008B05DB" w:rsidP="009970BD">
      <w:pPr>
        <w:rPr>
          <w:rFonts w:asciiTheme="majorHAnsi" w:hAnsiTheme="majorHAnsi"/>
          <w:b/>
          <w:u w:val="single"/>
        </w:rPr>
      </w:pPr>
    </w:p>
    <w:p w14:paraId="6E37E782" w14:textId="77777777" w:rsidR="00423224" w:rsidRDefault="00423224" w:rsidP="009970BD">
      <w:pPr>
        <w:rPr>
          <w:rFonts w:asciiTheme="majorHAnsi" w:hAnsiTheme="majorHAnsi"/>
          <w:b/>
          <w:u w:val="single"/>
        </w:rPr>
      </w:pPr>
    </w:p>
    <w:p w14:paraId="1E22E96C" w14:textId="3522D4F4" w:rsidR="009970BD" w:rsidRDefault="005B4761" w:rsidP="009970BD">
      <w:pPr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sz w:val="32"/>
          <w:szCs w:val="32"/>
        </w:rPr>
        <w:t>H</w:t>
      </w:r>
      <w:r w:rsidR="008B05DB">
        <w:rPr>
          <w:rFonts w:asciiTheme="majorHAnsi" w:hAnsiTheme="majorHAnsi"/>
          <w:b/>
        </w:rPr>
        <w:tab/>
      </w:r>
      <w:r w:rsidR="009970BD" w:rsidRPr="00713584">
        <w:rPr>
          <w:rFonts w:asciiTheme="majorHAnsi" w:hAnsiTheme="majorHAnsi"/>
          <w:b/>
          <w:u w:val="single"/>
        </w:rPr>
        <w:t>Travel</w:t>
      </w:r>
      <w:r w:rsidR="00713584" w:rsidRPr="00713584">
        <w:rPr>
          <w:rFonts w:asciiTheme="majorHAnsi" w:hAnsiTheme="majorHAnsi"/>
          <w:b/>
          <w:u w:val="single"/>
        </w:rPr>
        <w:t xml:space="preserve"> s</w:t>
      </w:r>
      <w:r w:rsidR="009970BD" w:rsidRPr="00713584">
        <w:rPr>
          <w:rFonts w:asciiTheme="majorHAnsi" w:hAnsiTheme="majorHAnsi"/>
          <w:b/>
          <w:u w:val="single"/>
        </w:rPr>
        <w:t>peed</w:t>
      </w:r>
    </w:p>
    <w:p w14:paraId="3C6183BD" w14:textId="77777777" w:rsidR="009970BD" w:rsidRPr="004A28C6" w:rsidRDefault="009970BD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Tukey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06CE9796" w14:textId="77777777" w:rsidR="009970BD" w:rsidRPr="003D5C6A" w:rsidRDefault="009970BD" w:rsidP="00E07819">
      <w:pPr>
        <w:rPr>
          <w:rFonts w:asciiTheme="majorHAnsi" w:hAnsiTheme="majorHAnsi"/>
          <w:sz w:val="8"/>
          <w:szCs w:val="8"/>
        </w:rPr>
      </w:pPr>
    </w:p>
    <w:tbl>
      <w:tblPr>
        <w:tblW w:w="7517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790"/>
        <w:gridCol w:w="790"/>
        <w:gridCol w:w="791"/>
        <w:gridCol w:w="791"/>
        <w:gridCol w:w="791"/>
        <w:gridCol w:w="791"/>
        <w:gridCol w:w="791"/>
      </w:tblGrid>
      <w:tr w:rsidR="009970BD" w:rsidRPr="003D5C6A" w14:paraId="7ED469E5" w14:textId="77777777" w:rsidTr="00AE58F6">
        <w:trPr>
          <w:trHeight w:val="214"/>
          <w:jc w:val="center"/>
        </w:trPr>
        <w:tc>
          <w:tcPr>
            <w:tcW w:w="1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55FC06" w14:textId="6AD3CB90" w:rsidR="009970BD" w:rsidRPr="003D5C6A" w:rsidRDefault="00713584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Travel s</w:t>
            </w:r>
            <w:r w:rsidR="009970BD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peed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B254DC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6E5E4E" w14:textId="5DDF60D5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249CC4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9F0184" w14:textId="5D92AC69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09F787" w14:textId="5EED1A99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69AFF7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9059DE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9970BD" w:rsidRPr="003D5C6A" w14:paraId="51C50DB4" w14:textId="77777777" w:rsidTr="00AE58F6">
        <w:trPr>
          <w:trHeight w:val="202"/>
          <w:jc w:val="center"/>
        </w:trPr>
        <w:tc>
          <w:tcPr>
            <w:tcW w:w="1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EF64A3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F4912A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71CAD4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7F074D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47D81B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3A7A6B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774951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44783A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9970BD" w:rsidRPr="003D5C6A" w14:paraId="13E2ADE8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AB9AEB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62EBC2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FB48C4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237880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D26C31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8D554B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0DC848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C9482D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9970BD" w:rsidRPr="003D5C6A" w14:paraId="69988844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3662A9" w14:textId="49225359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73F53E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940B23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7C1FB8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D9C62A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93F773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88C77A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595ED8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9970BD" w:rsidRPr="003D5C6A" w14:paraId="379301C8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B08607" w14:textId="56C19257" w:rsidR="009970BD" w:rsidRPr="003D5C6A" w:rsidRDefault="008B36D2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9970BD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9970BD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126E8B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27A696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2E850A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B27B1F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2A075D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695E5A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554709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9970BD" w:rsidRPr="003D5C6A" w14:paraId="0D9ADF4C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B82382" w14:textId="5B180AE4" w:rsidR="009970BD" w:rsidRPr="003D5C6A" w:rsidRDefault="008B36D2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9970BD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9970BD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370180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416C16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DC40A3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A89357" w14:textId="44E44929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29608C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69C316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6DEFF1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9970BD" w:rsidRPr="003D5C6A" w14:paraId="47630CF1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752BEC" w14:textId="4466AD43" w:rsidR="009970BD" w:rsidRPr="003D5C6A" w:rsidRDefault="008B36D2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9970BD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9970BD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22B0E2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E8B821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EC7E5E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B88E59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39E0FF" w14:textId="04D77CD8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79696F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CE9627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9970BD" w:rsidRPr="003D5C6A" w14:paraId="63D2273C" w14:textId="77777777" w:rsidTr="00AE58F6">
        <w:trPr>
          <w:trHeight w:val="202"/>
          <w:jc w:val="center"/>
        </w:trPr>
        <w:tc>
          <w:tcPr>
            <w:tcW w:w="198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F44AEC" w14:textId="3211B46A" w:rsidR="009970BD" w:rsidRPr="003D5C6A" w:rsidRDefault="008B36D2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="009970BD"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="009970BD"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EB239D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C21CBE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D595A4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DA8EA5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9F1028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3B9B8E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CB8C4C" w14:textId="77777777" w:rsidR="009970BD" w:rsidRPr="003D5C6A" w:rsidRDefault="009970BD" w:rsidP="004F2C01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649AC198" w14:textId="77777777" w:rsidR="00F03BC9" w:rsidRDefault="00F03BC9" w:rsidP="00E07819">
      <w:pPr>
        <w:rPr>
          <w:rFonts w:asciiTheme="majorHAnsi" w:hAnsiTheme="majorHAnsi"/>
          <w:sz w:val="22"/>
          <w:szCs w:val="22"/>
        </w:rPr>
      </w:pPr>
    </w:p>
    <w:p w14:paraId="01D4DB9F" w14:textId="77777777" w:rsidR="004F2C01" w:rsidRPr="004A28C6" w:rsidRDefault="004F2C01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59DD20DE" w14:textId="77777777" w:rsidR="004F2C01" w:rsidRPr="003D5C6A" w:rsidRDefault="004F2C01" w:rsidP="00E07819">
      <w:pPr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0"/>
        <w:gridCol w:w="3244"/>
      </w:tblGrid>
      <w:tr w:rsidR="00A13928" w:rsidRPr="003D5C6A" w14:paraId="1FA79EE0" w14:textId="77777777" w:rsidTr="00AE58F6">
        <w:trPr>
          <w:trHeight w:val="280"/>
        </w:trPr>
        <w:tc>
          <w:tcPr>
            <w:tcW w:w="18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B17702" w14:textId="488D1AD3" w:rsidR="00B332AF" w:rsidRPr="003D5C6A" w:rsidRDefault="00713584" w:rsidP="00A13928">
            <w:pPr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Travel s</w:t>
            </w:r>
            <w:r w:rsidR="00A13928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peed</w:t>
            </w:r>
          </w:p>
        </w:tc>
        <w:tc>
          <w:tcPr>
            <w:tcW w:w="31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2F67A2" w14:textId="77777777" w:rsidR="00A13928" w:rsidRPr="003D5C6A" w:rsidRDefault="00A13928" w:rsidP="00A13928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A13928" w:rsidRPr="003D5C6A" w14:paraId="030EDC03" w14:textId="77777777" w:rsidTr="00AE58F6">
        <w:trPr>
          <w:trHeight w:val="280"/>
        </w:trPr>
        <w:tc>
          <w:tcPr>
            <w:tcW w:w="1886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86B5F0" w14:textId="77777777" w:rsidR="00B332AF" w:rsidRPr="003D5C6A" w:rsidRDefault="00A13928" w:rsidP="00A13928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6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FEABBA" w14:textId="77777777" w:rsidR="00B332AF" w:rsidRPr="003D5C6A" w:rsidRDefault="00A13928" w:rsidP="00A13928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A13928" w:rsidRPr="003D5C6A" w14:paraId="67639E62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1AFF9B" w14:textId="77777777" w:rsidR="00B332AF" w:rsidRPr="003D5C6A" w:rsidRDefault="00A13928" w:rsidP="00A13928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8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CCD711" w14:textId="77777777" w:rsidR="00B332AF" w:rsidRPr="003D5C6A" w:rsidRDefault="00A13928" w:rsidP="00A13928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A13928" w:rsidRPr="003D5C6A" w14:paraId="2B10B03D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C0156D" w14:textId="77777777" w:rsidR="00B332AF" w:rsidRPr="003D5C6A" w:rsidRDefault="00A13928" w:rsidP="00A13928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02F228" w14:textId="77777777" w:rsidR="00B332AF" w:rsidRPr="003D5C6A" w:rsidRDefault="00A13928" w:rsidP="00A13928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  <w:tr w:rsidR="00A13928" w:rsidRPr="003D5C6A" w14:paraId="4F846E63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45E77B" w14:textId="77777777" w:rsidR="00B332AF" w:rsidRPr="003D5C6A" w:rsidRDefault="00A13928" w:rsidP="00A13928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3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CE32ED" w14:textId="77777777" w:rsidR="00B332AF" w:rsidRPr="003D5C6A" w:rsidRDefault="00A13928" w:rsidP="00A13928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A13928" w:rsidRPr="003D5C6A" w14:paraId="54208E25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8B9FF6" w14:textId="77777777" w:rsidR="00B332AF" w:rsidRPr="003D5C6A" w:rsidRDefault="00A13928" w:rsidP="00A13928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5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846B98" w14:textId="77777777" w:rsidR="00B332AF" w:rsidRPr="003D5C6A" w:rsidRDefault="00A13928" w:rsidP="00A13928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A13928" w:rsidRPr="003D5C6A" w14:paraId="0B435A17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F9F8CE" w14:textId="77777777" w:rsidR="00B332AF" w:rsidRPr="003D5C6A" w:rsidRDefault="00A13928" w:rsidP="00A13928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8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CAEF19" w14:textId="77777777" w:rsidR="00B332AF" w:rsidRPr="003D5C6A" w:rsidRDefault="00A13928" w:rsidP="00A13928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</w:tr>
      <w:tr w:rsidR="00A13928" w:rsidRPr="003D5C6A" w14:paraId="2D6026F4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E3ED30" w14:textId="77777777" w:rsidR="00B332AF" w:rsidRPr="003D5C6A" w:rsidRDefault="00A13928" w:rsidP="00A13928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20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0F1332" w14:textId="77777777" w:rsidR="00B332AF" w:rsidRPr="003D5C6A" w:rsidRDefault="00A13928" w:rsidP="00A13928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122B440F" w14:textId="77777777" w:rsidR="004E18D0" w:rsidRDefault="004E18D0" w:rsidP="004E18D0">
      <w:pPr>
        <w:rPr>
          <w:rFonts w:asciiTheme="majorHAnsi" w:hAnsiTheme="majorHAnsi"/>
          <w:sz w:val="22"/>
          <w:szCs w:val="22"/>
        </w:rPr>
      </w:pPr>
    </w:p>
    <w:p w14:paraId="1899E511" w14:textId="1C521E1D" w:rsidR="004E18D0" w:rsidRDefault="005B4761" w:rsidP="004E18D0">
      <w:pPr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sz w:val="32"/>
          <w:szCs w:val="32"/>
        </w:rPr>
        <w:t>I</w:t>
      </w:r>
      <w:r w:rsidR="008B05DB">
        <w:rPr>
          <w:rFonts w:asciiTheme="majorHAnsi" w:hAnsiTheme="majorHAnsi"/>
          <w:b/>
          <w:sz w:val="32"/>
          <w:szCs w:val="32"/>
        </w:rPr>
        <w:tab/>
      </w:r>
      <w:r w:rsidR="00713584">
        <w:rPr>
          <w:rFonts w:asciiTheme="majorHAnsi" w:hAnsiTheme="majorHAnsi"/>
          <w:b/>
          <w:u w:val="single"/>
        </w:rPr>
        <w:t>Brush s</w:t>
      </w:r>
      <w:r w:rsidR="004E18D0">
        <w:rPr>
          <w:rFonts w:asciiTheme="majorHAnsi" w:hAnsiTheme="majorHAnsi"/>
          <w:b/>
          <w:u w:val="single"/>
        </w:rPr>
        <w:t>troke</w:t>
      </w:r>
    </w:p>
    <w:p w14:paraId="62F5730C" w14:textId="77777777" w:rsidR="004E18D0" w:rsidRPr="004A28C6" w:rsidRDefault="004E18D0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Tukey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7D4B8433" w14:textId="77777777" w:rsidR="004E18D0" w:rsidRPr="003D5C6A" w:rsidRDefault="004E18D0" w:rsidP="004E18D0">
      <w:pPr>
        <w:rPr>
          <w:rFonts w:asciiTheme="majorHAnsi" w:hAnsiTheme="majorHAnsi"/>
          <w:sz w:val="8"/>
          <w:szCs w:val="8"/>
        </w:rPr>
      </w:pPr>
    </w:p>
    <w:tbl>
      <w:tblPr>
        <w:tblW w:w="7517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790"/>
        <w:gridCol w:w="790"/>
        <w:gridCol w:w="791"/>
        <w:gridCol w:w="791"/>
        <w:gridCol w:w="791"/>
        <w:gridCol w:w="791"/>
        <w:gridCol w:w="791"/>
      </w:tblGrid>
      <w:tr w:rsidR="004E18D0" w:rsidRPr="003D5C6A" w14:paraId="5FD27287" w14:textId="77777777" w:rsidTr="00AE58F6">
        <w:trPr>
          <w:trHeight w:val="214"/>
          <w:jc w:val="center"/>
        </w:trPr>
        <w:tc>
          <w:tcPr>
            <w:tcW w:w="1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7AF058" w14:textId="37B7427A" w:rsidR="00B332AF" w:rsidRPr="003D5C6A" w:rsidRDefault="00713584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Brush s</w:t>
            </w:r>
            <w:r w:rsidR="004E18D0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troke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631A7C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FC01EE" w14:textId="6B99CBCB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E2DD1A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491FE3" w14:textId="062C1FDD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592173" w14:textId="65CF112A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653EC0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251CE6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4E18D0" w:rsidRPr="003D5C6A" w14:paraId="0EF495EF" w14:textId="77777777" w:rsidTr="00AE58F6">
        <w:trPr>
          <w:trHeight w:val="202"/>
          <w:jc w:val="center"/>
        </w:trPr>
        <w:tc>
          <w:tcPr>
            <w:tcW w:w="1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80901E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259808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46292C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A654A7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0A5214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FB80B6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85AFD8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B7B055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4E18D0" w:rsidRPr="003D5C6A" w14:paraId="6588E9DB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289843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662326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5F365A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B51AD2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D2DB81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3BCF64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8FD59E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02E146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4E18D0" w:rsidRPr="003D5C6A" w14:paraId="5EA3A319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8075F0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3949EF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D6362F" w14:textId="53D254B8" w:rsidR="00B332AF" w:rsidRPr="003D5C6A" w:rsidRDefault="00B332AF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E97354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FA3794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330F58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E06FFF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3558FD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4E18D0" w:rsidRPr="003D5C6A" w14:paraId="27513905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B4D0F8" w14:textId="13765530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C1A099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3AD3A4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D60E0D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E5C98A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716B2E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299874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CA84B0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E18D0" w:rsidRPr="003D5C6A" w14:paraId="2D9E462F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052990" w14:textId="3DAED606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1874B8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4296FB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A6D063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951817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CA180C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098190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BC5F3C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E18D0" w:rsidRPr="003D5C6A" w14:paraId="6A69A0AE" w14:textId="77777777" w:rsidTr="00AE58F6">
        <w:trPr>
          <w:trHeight w:val="202"/>
          <w:jc w:val="center"/>
        </w:trPr>
        <w:tc>
          <w:tcPr>
            <w:tcW w:w="1987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F73432" w14:textId="775577DF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9A21B4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0BD16E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6E3709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423873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7C6813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B161A4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FBA804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4E18D0" w:rsidRPr="003D5C6A" w14:paraId="4BEC3DA2" w14:textId="77777777" w:rsidTr="00AE58F6">
        <w:trPr>
          <w:trHeight w:val="202"/>
          <w:jc w:val="center"/>
        </w:trPr>
        <w:tc>
          <w:tcPr>
            <w:tcW w:w="1987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461D88" w14:textId="24E4A218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E7E0F2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AD652D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F5133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AB1A46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1BB5F1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1F8F1B" w14:textId="77777777" w:rsidR="004E18D0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C1CD42" w14:textId="77777777" w:rsidR="00B332AF" w:rsidRPr="003D5C6A" w:rsidRDefault="004E18D0" w:rsidP="004E18D0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79DE3DBC" w14:textId="77777777" w:rsidR="00271643" w:rsidRDefault="00271643" w:rsidP="004E18D0">
      <w:pPr>
        <w:rPr>
          <w:rFonts w:asciiTheme="majorHAnsi" w:hAnsiTheme="majorHAnsi"/>
          <w:sz w:val="22"/>
          <w:szCs w:val="22"/>
        </w:rPr>
      </w:pPr>
    </w:p>
    <w:p w14:paraId="1AAB685D" w14:textId="7E70CD1A" w:rsidR="00B332AF" w:rsidRDefault="00B332AF" w:rsidP="004E18D0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4879689D" w14:textId="77777777" w:rsidR="003D5C6A" w:rsidRPr="003D5C6A" w:rsidRDefault="003D5C6A" w:rsidP="003D5C6A">
      <w:pPr>
        <w:pStyle w:val="ListParagraph"/>
        <w:ind w:left="864"/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0"/>
        <w:gridCol w:w="3244"/>
      </w:tblGrid>
      <w:tr w:rsidR="00B332AF" w:rsidRPr="003D5C6A" w14:paraId="5C0F5B27" w14:textId="77777777" w:rsidTr="00AE58F6">
        <w:trPr>
          <w:trHeight w:val="280"/>
        </w:trPr>
        <w:tc>
          <w:tcPr>
            <w:tcW w:w="18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FEBE44" w14:textId="5BCC10EC" w:rsidR="00B332AF" w:rsidRPr="003D5C6A" w:rsidRDefault="00713584" w:rsidP="00B332AF">
            <w:pPr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Brush s</w:t>
            </w:r>
            <w:r w:rsidR="00B332AF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troke</w:t>
            </w:r>
          </w:p>
        </w:tc>
        <w:tc>
          <w:tcPr>
            <w:tcW w:w="31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D5FB1C" w14:textId="77777777" w:rsidR="00B332AF" w:rsidRPr="003D5C6A" w:rsidRDefault="00B332AF" w:rsidP="005425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B332AF" w:rsidRPr="003D5C6A" w14:paraId="56EF21A5" w14:textId="77777777" w:rsidTr="00AE58F6">
        <w:trPr>
          <w:trHeight w:val="280"/>
        </w:trPr>
        <w:tc>
          <w:tcPr>
            <w:tcW w:w="1886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28DC48" w14:textId="77777777" w:rsidR="00B332AF" w:rsidRPr="003D5C6A" w:rsidRDefault="00B332AF" w:rsidP="00B332AF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6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978C53" w14:textId="77777777" w:rsidR="00B332AF" w:rsidRPr="003D5C6A" w:rsidRDefault="00B332AF" w:rsidP="005425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332AF" w:rsidRPr="003D5C6A" w14:paraId="57973DCD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EA9A73" w14:textId="77777777" w:rsidR="00B332AF" w:rsidRPr="003D5C6A" w:rsidRDefault="00B332AF" w:rsidP="00B332AF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8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33E9A4" w14:textId="77777777" w:rsidR="00B332AF" w:rsidRPr="003D5C6A" w:rsidRDefault="00B332AF" w:rsidP="005425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</w:tr>
      <w:tr w:rsidR="00B332AF" w:rsidRPr="003D5C6A" w14:paraId="16DB68E0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2AB9D0" w14:textId="77777777" w:rsidR="00B332AF" w:rsidRPr="003D5C6A" w:rsidRDefault="00B332AF" w:rsidP="00B332AF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274052" w14:textId="77777777" w:rsidR="00B332AF" w:rsidRPr="003D5C6A" w:rsidRDefault="00B332AF" w:rsidP="005425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  <w:tr w:rsidR="00B332AF" w:rsidRPr="003D5C6A" w14:paraId="3EDCE403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53201B" w14:textId="77777777" w:rsidR="00B332AF" w:rsidRPr="003D5C6A" w:rsidRDefault="00B332AF" w:rsidP="00B332AF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3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0397A1" w14:textId="77777777" w:rsidR="00B332AF" w:rsidRPr="003D5C6A" w:rsidRDefault="00B332AF" w:rsidP="005425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332AF" w:rsidRPr="003D5C6A" w14:paraId="61D06DFB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242FD7" w14:textId="77777777" w:rsidR="00B332AF" w:rsidRPr="003D5C6A" w:rsidRDefault="00B332AF" w:rsidP="00B332AF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5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4C2265" w14:textId="77777777" w:rsidR="00B332AF" w:rsidRPr="003D5C6A" w:rsidRDefault="00B332AF" w:rsidP="005425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B332AF" w:rsidRPr="003D5C6A" w14:paraId="3D3F3BB9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18289A" w14:textId="77777777" w:rsidR="00B332AF" w:rsidRPr="003D5C6A" w:rsidRDefault="00B332AF" w:rsidP="00B332AF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8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DA5D6E" w14:textId="77777777" w:rsidR="00B332AF" w:rsidRPr="003D5C6A" w:rsidRDefault="00B332AF" w:rsidP="005425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</w:t>
            </w:r>
          </w:p>
        </w:tc>
      </w:tr>
      <w:tr w:rsidR="00B332AF" w:rsidRPr="003D5C6A" w14:paraId="3EC755C3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E2FE4D" w14:textId="77777777" w:rsidR="00B332AF" w:rsidRPr="003D5C6A" w:rsidRDefault="00B332AF" w:rsidP="00B332AF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20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429E7F" w14:textId="77777777" w:rsidR="00B332AF" w:rsidRPr="003D5C6A" w:rsidRDefault="00B332AF" w:rsidP="005425D3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05893A58" w14:textId="77777777" w:rsidR="00B1048B" w:rsidRPr="00B1048B" w:rsidRDefault="00B1048B" w:rsidP="00D45EA9">
      <w:pPr>
        <w:rPr>
          <w:rFonts w:asciiTheme="majorHAnsi" w:hAnsiTheme="majorHAnsi"/>
          <w:b/>
          <w:sz w:val="22"/>
          <w:szCs w:val="22"/>
        </w:rPr>
      </w:pPr>
    </w:p>
    <w:p w14:paraId="423AC258" w14:textId="4E5809E5" w:rsidR="00D45EA9" w:rsidRPr="003D5C6A" w:rsidRDefault="005B4761" w:rsidP="00D45EA9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32"/>
          <w:szCs w:val="32"/>
        </w:rPr>
        <w:t>J</w:t>
      </w:r>
      <w:r w:rsidR="002550A2">
        <w:rPr>
          <w:rFonts w:asciiTheme="majorHAnsi" w:hAnsiTheme="majorHAnsi"/>
          <w:sz w:val="22"/>
          <w:szCs w:val="22"/>
        </w:rPr>
        <w:tab/>
      </w:r>
      <w:r w:rsidR="00713584">
        <w:rPr>
          <w:rFonts w:asciiTheme="majorHAnsi" w:hAnsiTheme="majorHAnsi"/>
          <w:b/>
          <w:u w:val="single"/>
        </w:rPr>
        <w:t>Activity i</w:t>
      </w:r>
      <w:r w:rsidR="00D45EA9">
        <w:rPr>
          <w:rFonts w:asciiTheme="majorHAnsi" w:hAnsiTheme="majorHAnsi"/>
          <w:b/>
          <w:u w:val="single"/>
        </w:rPr>
        <w:t>ndex</w:t>
      </w:r>
    </w:p>
    <w:p w14:paraId="633E75CB" w14:textId="77777777" w:rsidR="00D45EA9" w:rsidRPr="004A28C6" w:rsidRDefault="00D45EA9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Tukey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</w:t>
      </w:r>
    </w:p>
    <w:p w14:paraId="18C2AA34" w14:textId="77777777" w:rsidR="00D45EA9" w:rsidRPr="003D5C6A" w:rsidRDefault="00D45EA9" w:rsidP="004E18D0">
      <w:pPr>
        <w:rPr>
          <w:rFonts w:asciiTheme="majorHAnsi" w:hAnsiTheme="majorHAnsi"/>
          <w:sz w:val="8"/>
          <w:szCs w:val="8"/>
        </w:rPr>
      </w:pPr>
    </w:p>
    <w:tbl>
      <w:tblPr>
        <w:tblW w:w="7517" w:type="dxa"/>
        <w:jc w:val="center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2"/>
        <w:gridCol w:w="790"/>
        <w:gridCol w:w="790"/>
        <w:gridCol w:w="791"/>
        <w:gridCol w:w="791"/>
        <w:gridCol w:w="791"/>
        <w:gridCol w:w="791"/>
        <w:gridCol w:w="791"/>
      </w:tblGrid>
      <w:tr w:rsidR="00D45EA9" w:rsidRPr="003D5C6A" w14:paraId="1E014C7E" w14:textId="77777777" w:rsidTr="00AE58F6">
        <w:trPr>
          <w:trHeight w:val="214"/>
          <w:jc w:val="center"/>
        </w:trPr>
        <w:tc>
          <w:tcPr>
            <w:tcW w:w="19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8A1002" w14:textId="33512059" w:rsidR="00D65344" w:rsidRPr="003D5C6A" w:rsidRDefault="00713584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Activity i</w:t>
            </w:r>
            <w:r w:rsidR="00D45EA9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ndex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9511B0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D47B9B" w14:textId="4693F3EB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96CE03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6A27B9" w14:textId="35015AFC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82CDDA" w14:textId="100C3C82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2028BE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C7E74C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20</w:t>
            </w:r>
          </w:p>
        </w:tc>
      </w:tr>
      <w:tr w:rsidR="00D45EA9" w:rsidRPr="003D5C6A" w14:paraId="12E26D60" w14:textId="77777777" w:rsidTr="00AE58F6">
        <w:trPr>
          <w:trHeight w:val="202"/>
          <w:jc w:val="center"/>
        </w:trPr>
        <w:tc>
          <w:tcPr>
            <w:tcW w:w="19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E0373F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B42B93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F88F61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A14213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709178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8975C4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77E3DA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6D0195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D45EA9" w:rsidRPr="003D5C6A" w14:paraId="5C52A3A2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8AB0DA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AF5EC8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D3F25A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053C6B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EB808D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AF9D73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384B46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AC9811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D45EA9" w:rsidRPr="003D5C6A" w14:paraId="02D8C44A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5C676C" w14:textId="4079FB3A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F897D1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E4F0E4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FA04A3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90C8B1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700239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1208F8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EED7C7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</w:t>
            </w:r>
          </w:p>
        </w:tc>
      </w:tr>
      <w:tr w:rsidR="00D45EA9" w:rsidRPr="003D5C6A" w14:paraId="5872EFE8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EEF9F0" w14:textId="0DDDF28A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F748B9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ADDE8F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400FCE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AB356B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2D0CB5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4D567E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FBF857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D45EA9" w:rsidRPr="003D5C6A" w14:paraId="4EEF5B97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6A6A00" w14:textId="16AE4B3D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717039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EAF599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DCE5F1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6E3606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1B7E8A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D23F6F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D87439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D45EA9" w:rsidRPr="003D5C6A" w14:paraId="5A03E3CA" w14:textId="77777777" w:rsidTr="00AE58F6">
        <w:trPr>
          <w:trHeight w:val="202"/>
          <w:jc w:val="center"/>
        </w:trPr>
        <w:tc>
          <w:tcPr>
            <w:tcW w:w="1982" w:type="dxa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998220" w14:textId="378911FE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21F066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104CAC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5A5798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DF5EC1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42C13F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FC4B08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D72DC7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D45EA9" w:rsidRPr="003D5C6A" w14:paraId="3062FE58" w14:textId="77777777" w:rsidTr="00AE58F6">
        <w:trPr>
          <w:trHeight w:val="202"/>
          <w:jc w:val="center"/>
        </w:trPr>
        <w:tc>
          <w:tcPr>
            <w:tcW w:w="198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469493" w14:textId="208404E8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 </w:t>
            </w: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</w:t>
            </w:r>
          </w:p>
        </w:tc>
        <w:tc>
          <w:tcPr>
            <w:tcW w:w="79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BEA8B0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5A473F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6C1787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CF4F23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1BDB4B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B87D19" w14:textId="77777777" w:rsidR="00D45EA9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79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A41269" w14:textId="77777777" w:rsidR="00D65344" w:rsidRPr="003D5C6A" w:rsidRDefault="00D45EA9" w:rsidP="00D45EA9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5DF35ECA" w14:textId="77777777" w:rsidR="00271643" w:rsidRDefault="00271643" w:rsidP="00906557">
      <w:pPr>
        <w:rPr>
          <w:rFonts w:asciiTheme="majorHAnsi" w:hAnsiTheme="majorHAnsi"/>
          <w:sz w:val="22"/>
          <w:szCs w:val="22"/>
        </w:rPr>
      </w:pPr>
    </w:p>
    <w:p w14:paraId="7A2651C8" w14:textId="77777777" w:rsidR="00906557" w:rsidRPr="004A28C6" w:rsidRDefault="00906557" w:rsidP="002A3156">
      <w:pPr>
        <w:pStyle w:val="ListParagraph"/>
        <w:numPr>
          <w:ilvl w:val="0"/>
          <w:numId w:val="3"/>
        </w:numPr>
        <w:rPr>
          <w:rFonts w:asciiTheme="majorHAnsi" w:hAnsiTheme="majorHAnsi"/>
          <w:sz w:val="23"/>
          <w:szCs w:val="23"/>
        </w:rPr>
      </w:pPr>
      <w:r w:rsidRPr="004A28C6">
        <w:rPr>
          <w:rFonts w:asciiTheme="majorHAnsi" w:hAnsiTheme="majorHAnsi"/>
          <w:sz w:val="23"/>
          <w:szCs w:val="23"/>
        </w:rPr>
        <w:t xml:space="preserve">One-way ANOVA followed by </w:t>
      </w:r>
      <w:proofErr w:type="spellStart"/>
      <w:r w:rsidRPr="004A28C6">
        <w:rPr>
          <w:rFonts w:asciiTheme="majorHAnsi" w:hAnsiTheme="majorHAnsi"/>
          <w:sz w:val="23"/>
          <w:szCs w:val="23"/>
        </w:rPr>
        <w:t>Bonferroni’s</w:t>
      </w:r>
      <w:proofErr w:type="spellEnd"/>
      <w:r w:rsidRPr="004A28C6">
        <w:rPr>
          <w:rFonts w:asciiTheme="majorHAnsi" w:hAnsiTheme="majorHAnsi"/>
          <w:sz w:val="23"/>
          <w:szCs w:val="23"/>
        </w:rPr>
        <w:t xml:space="preserve"> multiple comparison test, selected pairs</w:t>
      </w:r>
    </w:p>
    <w:p w14:paraId="2B1C63D6" w14:textId="77777777" w:rsidR="00906557" w:rsidRPr="003D5C6A" w:rsidRDefault="00906557" w:rsidP="00906557">
      <w:pPr>
        <w:rPr>
          <w:rFonts w:asciiTheme="majorHAnsi" w:hAnsiTheme="majorHAnsi"/>
          <w:sz w:val="8"/>
          <w:szCs w:val="8"/>
        </w:rPr>
      </w:pPr>
    </w:p>
    <w:tbl>
      <w:tblPr>
        <w:tblW w:w="5184" w:type="dxa"/>
        <w:tblInd w:w="1008" w:type="dxa"/>
        <w:tblBorders>
          <w:insideH w:val="dotted" w:sz="8" w:space="0" w:color="auto"/>
          <w:insideV w:val="dotted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0"/>
        <w:gridCol w:w="3244"/>
      </w:tblGrid>
      <w:tr w:rsidR="00906557" w:rsidRPr="003D5C6A" w14:paraId="4EE1D42D" w14:textId="77777777" w:rsidTr="00AE58F6">
        <w:trPr>
          <w:trHeight w:val="280"/>
        </w:trPr>
        <w:tc>
          <w:tcPr>
            <w:tcW w:w="18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C42A3A" w14:textId="64AD294D" w:rsidR="00D65344" w:rsidRPr="003D5C6A" w:rsidRDefault="00713584" w:rsidP="00906557">
            <w:pPr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>Activity i</w:t>
            </w:r>
            <w:bookmarkStart w:id="0" w:name="_GoBack"/>
            <w:bookmarkEnd w:id="0"/>
            <w:r w:rsidR="00906557" w:rsidRPr="003D5C6A">
              <w:rPr>
                <w:rFonts w:asciiTheme="majorHAnsi" w:hAnsiTheme="majorHAnsi"/>
                <w:b/>
                <w:bCs/>
                <w:sz w:val="20"/>
                <w:szCs w:val="22"/>
              </w:rPr>
              <w:t>ndex</w:t>
            </w:r>
          </w:p>
        </w:tc>
        <w:tc>
          <w:tcPr>
            <w:tcW w:w="31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94CF4F" w14:textId="77777777" w:rsidR="00906557" w:rsidRPr="003D5C6A" w:rsidRDefault="00906557" w:rsidP="00906557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906557" w:rsidRPr="003D5C6A" w14:paraId="38FC43BB" w14:textId="77777777" w:rsidTr="00AE58F6">
        <w:trPr>
          <w:trHeight w:val="280"/>
        </w:trPr>
        <w:tc>
          <w:tcPr>
            <w:tcW w:w="1886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95B151" w14:textId="77777777" w:rsidR="00D65344" w:rsidRPr="003D5C6A" w:rsidRDefault="00906557" w:rsidP="00906557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4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6</w:t>
            </w:r>
          </w:p>
        </w:tc>
        <w:tc>
          <w:tcPr>
            <w:tcW w:w="31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C04AA4" w14:textId="77777777" w:rsidR="00D65344" w:rsidRPr="003D5C6A" w:rsidRDefault="00906557" w:rsidP="00906557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906557" w:rsidRPr="003D5C6A" w14:paraId="07D68110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BF21B8" w14:textId="77777777" w:rsidR="00D65344" w:rsidRPr="003D5C6A" w:rsidRDefault="00906557" w:rsidP="00906557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6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8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7D5FF0" w14:textId="77777777" w:rsidR="00D65344" w:rsidRPr="003D5C6A" w:rsidRDefault="00906557" w:rsidP="00906557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906557" w:rsidRPr="003D5C6A" w14:paraId="42EFA19A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21F47D" w14:textId="77777777" w:rsidR="00D65344" w:rsidRPr="003D5C6A" w:rsidRDefault="00906557" w:rsidP="00906557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1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AD49A8" w14:textId="77777777" w:rsidR="00D65344" w:rsidRPr="003D5C6A" w:rsidRDefault="00906557" w:rsidP="00906557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3D5C6A">
              <w:rPr>
                <w:rFonts w:asciiTheme="majorHAnsi" w:hAnsiTheme="majorHAnsi"/>
                <w:sz w:val="20"/>
                <w:szCs w:val="22"/>
              </w:rPr>
              <w:t>****</w:t>
            </w:r>
          </w:p>
        </w:tc>
      </w:tr>
      <w:tr w:rsidR="00906557" w:rsidRPr="003D5C6A" w14:paraId="31A773A6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175640" w14:textId="77777777" w:rsidR="00D65344" w:rsidRPr="003D5C6A" w:rsidRDefault="00906557" w:rsidP="00906557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1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3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54D620" w14:textId="77777777" w:rsidR="00D65344" w:rsidRPr="003D5C6A" w:rsidRDefault="00906557" w:rsidP="00906557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906557" w:rsidRPr="003D5C6A" w14:paraId="6B9FD0B9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0C81F9" w14:textId="77777777" w:rsidR="00D65344" w:rsidRPr="003D5C6A" w:rsidRDefault="00906557" w:rsidP="00906557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3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5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E2D8B0" w14:textId="77777777" w:rsidR="00D65344" w:rsidRPr="003D5C6A" w:rsidRDefault="00906557" w:rsidP="00906557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906557" w:rsidRPr="003D5C6A" w14:paraId="22F08C0F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172956" w14:textId="77777777" w:rsidR="00D65344" w:rsidRPr="003D5C6A" w:rsidRDefault="00906557" w:rsidP="00906557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5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18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99CA3F" w14:textId="77777777" w:rsidR="00D65344" w:rsidRPr="003D5C6A" w:rsidRDefault="00906557" w:rsidP="00906557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  <w:tr w:rsidR="00906557" w:rsidRPr="003D5C6A" w14:paraId="032752D5" w14:textId="77777777" w:rsidTr="00AE58F6">
        <w:trPr>
          <w:trHeight w:val="280"/>
        </w:trPr>
        <w:tc>
          <w:tcPr>
            <w:tcW w:w="1886" w:type="dxa"/>
            <w:tcBorders>
              <w:top w:val="dotted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39E5A2" w14:textId="77777777" w:rsidR="00D65344" w:rsidRPr="003D5C6A" w:rsidRDefault="00906557" w:rsidP="00906557">
            <w:pPr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day</w:t>
            </w:r>
            <w:proofErr w:type="gram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18 </w:t>
            </w:r>
            <w:proofErr w:type="spellStart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>vs</w:t>
            </w:r>
            <w:proofErr w:type="spellEnd"/>
            <w:r w:rsidRPr="003D5C6A">
              <w:rPr>
                <w:rFonts w:asciiTheme="majorHAnsi" w:hAnsiTheme="majorHAnsi"/>
                <w:bCs/>
                <w:sz w:val="20"/>
                <w:szCs w:val="22"/>
              </w:rPr>
              <w:t xml:space="preserve"> day 20</w:t>
            </w:r>
          </w:p>
        </w:tc>
        <w:tc>
          <w:tcPr>
            <w:tcW w:w="3154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2B2496" w14:textId="77777777" w:rsidR="00D65344" w:rsidRPr="003D5C6A" w:rsidRDefault="00906557" w:rsidP="00906557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proofErr w:type="gramStart"/>
            <w:r w:rsidRPr="003D5C6A">
              <w:rPr>
                <w:rFonts w:asciiTheme="majorHAnsi" w:hAnsiTheme="majorHAnsi"/>
                <w:sz w:val="20"/>
                <w:szCs w:val="22"/>
              </w:rPr>
              <w:t>ns</w:t>
            </w:r>
            <w:proofErr w:type="gramEnd"/>
          </w:p>
        </w:tc>
      </w:tr>
    </w:tbl>
    <w:p w14:paraId="78D106AE" w14:textId="5731282C" w:rsidR="00D36790" w:rsidRPr="00A472AA" w:rsidRDefault="00D36790" w:rsidP="008D3D23">
      <w:pPr>
        <w:rPr>
          <w:rFonts w:asciiTheme="majorHAnsi" w:hAnsiTheme="majorHAnsi"/>
          <w:sz w:val="22"/>
          <w:szCs w:val="22"/>
        </w:rPr>
      </w:pPr>
    </w:p>
    <w:sectPr w:rsidR="00D36790" w:rsidRPr="00A472AA" w:rsidSect="00A619A2">
      <w:footerReference w:type="even" r:id="rId51"/>
      <w:footerReference w:type="default" r:id="rId52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44FA3" w14:textId="77777777" w:rsidR="00AA57A5" w:rsidRDefault="00AA57A5" w:rsidP="00435827">
      <w:r>
        <w:separator/>
      </w:r>
    </w:p>
  </w:endnote>
  <w:endnote w:type="continuationSeparator" w:id="0">
    <w:p w14:paraId="411E6BF2" w14:textId="77777777" w:rsidR="00AA57A5" w:rsidRDefault="00AA57A5" w:rsidP="0043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52C83C" w14:textId="77777777" w:rsidR="00AA57A5" w:rsidRDefault="00AA57A5" w:rsidP="004937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87419" w14:textId="77777777" w:rsidR="00AA57A5" w:rsidRDefault="00AA57A5" w:rsidP="004358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FD28E" w14:textId="77777777" w:rsidR="00AA57A5" w:rsidRDefault="00AA57A5" w:rsidP="004358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48D78" w14:textId="77777777" w:rsidR="00AA57A5" w:rsidRDefault="00AA57A5" w:rsidP="00435827">
      <w:r>
        <w:separator/>
      </w:r>
    </w:p>
  </w:footnote>
  <w:footnote w:type="continuationSeparator" w:id="0">
    <w:p w14:paraId="4F914ECC" w14:textId="77777777" w:rsidR="00AA57A5" w:rsidRDefault="00AA57A5" w:rsidP="00435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86D90"/>
    <w:multiLevelType w:val="hybridMultilevel"/>
    <w:tmpl w:val="30BAA04E"/>
    <w:lvl w:ilvl="0" w:tplc="39A4BD0E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A22659"/>
    <w:multiLevelType w:val="hybridMultilevel"/>
    <w:tmpl w:val="D64CD2BA"/>
    <w:lvl w:ilvl="0" w:tplc="75F4B4DC">
      <w:start w:val="1"/>
      <w:numFmt w:val="bullet"/>
      <w:lvlText w:val="•"/>
      <w:lvlJc w:val="left"/>
      <w:pPr>
        <w:ind w:left="86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EE35F3"/>
    <w:multiLevelType w:val="multilevel"/>
    <w:tmpl w:val="30BAA04E"/>
    <w:lvl w:ilvl="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827"/>
    <w:rsid w:val="000136E6"/>
    <w:rsid w:val="00017E82"/>
    <w:rsid w:val="000557FA"/>
    <w:rsid w:val="00081844"/>
    <w:rsid w:val="000832BF"/>
    <w:rsid w:val="000C36A8"/>
    <w:rsid w:val="000D52BF"/>
    <w:rsid w:val="000F55E3"/>
    <w:rsid w:val="000F5E49"/>
    <w:rsid w:val="00111903"/>
    <w:rsid w:val="0013608A"/>
    <w:rsid w:val="0014237C"/>
    <w:rsid w:val="00164177"/>
    <w:rsid w:val="00183E76"/>
    <w:rsid w:val="00187980"/>
    <w:rsid w:val="001B0AE5"/>
    <w:rsid w:val="001D0DD6"/>
    <w:rsid w:val="001E672C"/>
    <w:rsid w:val="00200D41"/>
    <w:rsid w:val="002038C4"/>
    <w:rsid w:val="002153A4"/>
    <w:rsid w:val="00235942"/>
    <w:rsid w:val="00236460"/>
    <w:rsid w:val="00241104"/>
    <w:rsid w:val="002550A2"/>
    <w:rsid w:val="00261A68"/>
    <w:rsid w:val="00262D6A"/>
    <w:rsid w:val="00264F09"/>
    <w:rsid w:val="00266750"/>
    <w:rsid w:val="0027082D"/>
    <w:rsid w:val="00270FF1"/>
    <w:rsid w:val="00271643"/>
    <w:rsid w:val="002A3156"/>
    <w:rsid w:val="002D2285"/>
    <w:rsid w:val="002E3184"/>
    <w:rsid w:val="002F2EE7"/>
    <w:rsid w:val="00306B15"/>
    <w:rsid w:val="00314052"/>
    <w:rsid w:val="0033085A"/>
    <w:rsid w:val="00333DC1"/>
    <w:rsid w:val="003377D3"/>
    <w:rsid w:val="00347D23"/>
    <w:rsid w:val="00356D94"/>
    <w:rsid w:val="003648D1"/>
    <w:rsid w:val="00367DE9"/>
    <w:rsid w:val="00374E66"/>
    <w:rsid w:val="003779D0"/>
    <w:rsid w:val="00381D0A"/>
    <w:rsid w:val="003C410A"/>
    <w:rsid w:val="003C4B8F"/>
    <w:rsid w:val="003D5C6A"/>
    <w:rsid w:val="003E3FF9"/>
    <w:rsid w:val="003F5C52"/>
    <w:rsid w:val="00401DA1"/>
    <w:rsid w:val="00405B01"/>
    <w:rsid w:val="00423224"/>
    <w:rsid w:val="00435827"/>
    <w:rsid w:val="00444F2D"/>
    <w:rsid w:val="004539E6"/>
    <w:rsid w:val="00464446"/>
    <w:rsid w:val="0046568E"/>
    <w:rsid w:val="00475C7A"/>
    <w:rsid w:val="00482449"/>
    <w:rsid w:val="0049034D"/>
    <w:rsid w:val="004937A8"/>
    <w:rsid w:val="004A28C6"/>
    <w:rsid w:val="004D0BBC"/>
    <w:rsid w:val="004D626A"/>
    <w:rsid w:val="004E18D0"/>
    <w:rsid w:val="004E6CF2"/>
    <w:rsid w:val="004F0712"/>
    <w:rsid w:val="004F2C01"/>
    <w:rsid w:val="004F5675"/>
    <w:rsid w:val="0050375A"/>
    <w:rsid w:val="0050530E"/>
    <w:rsid w:val="00512F89"/>
    <w:rsid w:val="005425D3"/>
    <w:rsid w:val="005466BF"/>
    <w:rsid w:val="00555F3C"/>
    <w:rsid w:val="00592EE2"/>
    <w:rsid w:val="005A342C"/>
    <w:rsid w:val="005B4761"/>
    <w:rsid w:val="005C5412"/>
    <w:rsid w:val="005C74A2"/>
    <w:rsid w:val="005F0E77"/>
    <w:rsid w:val="0060547F"/>
    <w:rsid w:val="00626F8E"/>
    <w:rsid w:val="00636850"/>
    <w:rsid w:val="00637C42"/>
    <w:rsid w:val="00650CF8"/>
    <w:rsid w:val="006560F6"/>
    <w:rsid w:val="00666C43"/>
    <w:rsid w:val="00680A0B"/>
    <w:rsid w:val="0069147F"/>
    <w:rsid w:val="006A10EB"/>
    <w:rsid w:val="006A2C78"/>
    <w:rsid w:val="006B4A93"/>
    <w:rsid w:val="006D445F"/>
    <w:rsid w:val="006D6512"/>
    <w:rsid w:val="006F33F2"/>
    <w:rsid w:val="007133DE"/>
    <w:rsid w:val="00713584"/>
    <w:rsid w:val="00745552"/>
    <w:rsid w:val="007530CE"/>
    <w:rsid w:val="00773B85"/>
    <w:rsid w:val="00791244"/>
    <w:rsid w:val="007A3395"/>
    <w:rsid w:val="007B1271"/>
    <w:rsid w:val="007D27DA"/>
    <w:rsid w:val="007F016F"/>
    <w:rsid w:val="00832F20"/>
    <w:rsid w:val="0086196E"/>
    <w:rsid w:val="0089126F"/>
    <w:rsid w:val="008B05DB"/>
    <w:rsid w:val="008B153B"/>
    <w:rsid w:val="008B36D2"/>
    <w:rsid w:val="008C2636"/>
    <w:rsid w:val="008C6D75"/>
    <w:rsid w:val="008C7CE9"/>
    <w:rsid w:val="008D3D23"/>
    <w:rsid w:val="00906557"/>
    <w:rsid w:val="00920E89"/>
    <w:rsid w:val="00933D9A"/>
    <w:rsid w:val="00943F72"/>
    <w:rsid w:val="00964328"/>
    <w:rsid w:val="00966BC9"/>
    <w:rsid w:val="00973731"/>
    <w:rsid w:val="009955E6"/>
    <w:rsid w:val="009970BD"/>
    <w:rsid w:val="009A14A4"/>
    <w:rsid w:val="009B56F2"/>
    <w:rsid w:val="009D3403"/>
    <w:rsid w:val="009D6B56"/>
    <w:rsid w:val="009D7578"/>
    <w:rsid w:val="009F3A86"/>
    <w:rsid w:val="00A02D23"/>
    <w:rsid w:val="00A13928"/>
    <w:rsid w:val="00A3703C"/>
    <w:rsid w:val="00A430D3"/>
    <w:rsid w:val="00A43D77"/>
    <w:rsid w:val="00A472AA"/>
    <w:rsid w:val="00A619A2"/>
    <w:rsid w:val="00A728A9"/>
    <w:rsid w:val="00A728BE"/>
    <w:rsid w:val="00A74A2D"/>
    <w:rsid w:val="00A90A53"/>
    <w:rsid w:val="00A942BE"/>
    <w:rsid w:val="00AA4E3D"/>
    <w:rsid w:val="00AA57A5"/>
    <w:rsid w:val="00AC3EB1"/>
    <w:rsid w:val="00AE2EDE"/>
    <w:rsid w:val="00AE58F6"/>
    <w:rsid w:val="00B00ECA"/>
    <w:rsid w:val="00B06996"/>
    <w:rsid w:val="00B1048B"/>
    <w:rsid w:val="00B14C44"/>
    <w:rsid w:val="00B21722"/>
    <w:rsid w:val="00B22BDD"/>
    <w:rsid w:val="00B32F4A"/>
    <w:rsid w:val="00B332AF"/>
    <w:rsid w:val="00B35B60"/>
    <w:rsid w:val="00B40586"/>
    <w:rsid w:val="00B47FFE"/>
    <w:rsid w:val="00B56A38"/>
    <w:rsid w:val="00BA044C"/>
    <w:rsid w:val="00BA0CEF"/>
    <w:rsid w:val="00BA225E"/>
    <w:rsid w:val="00BB0B3F"/>
    <w:rsid w:val="00BB1AB5"/>
    <w:rsid w:val="00BB6E93"/>
    <w:rsid w:val="00C21E4D"/>
    <w:rsid w:val="00C27588"/>
    <w:rsid w:val="00C30BB0"/>
    <w:rsid w:val="00C44818"/>
    <w:rsid w:val="00C46067"/>
    <w:rsid w:val="00C57A8D"/>
    <w:rsid w:val="00C60CCF"/>
    <w:rsid w:val="00C82490"/>
    <w:rsid w:val="00C909AE"/>
    <w:rsid w:val="00CA4E99"/>
    <w:rsid w:val="00CB066E"/>
    <w:rsid w:val="00CB1C6B"/>
    <w:rsid w:val="00CC443E"/>
    <w:rsid w:val="00CE3E3D"/>
    <w:rsid w:val="00CE76BE"/>
    <w:rsid w:val="00CF6795"/>
    <w:rsid w:val="00CF734A"/>
    <w:rsid w:val="00D0657E"/>
    <w:rsid w:val="00D1171C"/>
    <w:rsid w:val="00D208A8"/>
    <w:rsid w:val="00D21836"/>
    <w:rsid w:val="00D36790"/>
    <w:rsid w:val="00D45EA9"/>
    <w:rsid w:val="00D65344"/>
    <w:rsid w:val="00D803FD"/>
    <w:rsid w:val="00D86AC2"/>
    <w:rsid w:val="00DB1219"/>
    <w:rsid w:val="00DB3762"/>
    <w:rsid w:val="00DD22DA"/>
    <w:rsid w:val="00E07819"/>
    <w:rsid w:val="00E23758"/>
    <w:rsid w:val="00E40096"/>
    <w:rsid w:val="00E445D3"/>
    <w:rsid w:val="00E55A4B"/>
    <w:rsid w:val="00E64D82"/>
    <w:rsid w:val="00E7610C"/>
    <w:rsid w:val="00E80FCE"/>
    <w:rsid w:val="00EA224C"/>
    <w:rsid w:val="00EA3945"/>
    <w:rsid w:val="00F03BC9"/>
    <w:rsid w:val="00F12006"/>
    <w:rsid w:val="00F2494E"/>
    <w:rsid w:val="00F34957"/>
    <w:rsid w:val="00F50212"/>
    <w:rsid w:val="00F85E08"/>
    <w:rsid w:val="00F9061C"/>
    <w:rsid w:val="00F94B7C"/>
    <w:rsid w:val="00FA741B"/>
    <w:rsid w:val="00FB0D2C"/>
    <w:rsid w:val="00FC7909"/>
    <w:rsid w:val="00FF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BEBC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8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2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827"/>
  </w:style>
  <w:style w:type="character" w:styleId="PageNumber">
    <w:name w:val="page number"/>
    <w:basedOn w:val="DefaultParagraphFont"/>
    <w:uiPriority w:val="99"/>
    <w:semiHidden/>
    <w:unhideWhenUsed/>
    <w:rsid w:val="00435827"/>
  </w:style>
  <w:style w:type="paragraph" w:styleId="Header">
    <w:name w:val="header"/>
    <w:basedOn w:val="Normal"/>
    <w:link w:val="HeaderChar"/>
    <w:uiPriority w:val="99"/>
    <w:unhideWhenUsed/>
    <w:rsid w:val="004358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827"/>
  </w:style>
  <w:style w:type="paragraph" w:styleId="NormalWeb">
    <w:name w:val="Normal (Web)"/>
    <w:basedOn w:val="Normal"/>
    <w:uiPriority w:val="99"/>
    <w:unhideWhenUsed/>
    <w:rsid w:val="00356D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B15"/>
    <w:pPr>
      <w:ind w:left="720"/>
      <w:contextualSpacing/>
    </w:pPr>
  </w:style>
  <w:style w:type="paragraph" w:styleId="BodyText2">
    <w:name w:val="Body Text 2"/>
    <w:basedOn w:val="BodyText"/>
    <w:link w:val="BodyText2Char"/>
    <w:uiPriority w:val="99"/>
    <w:unhideWhenUsed/>
    <w:rsid w:val="00D36790"/>
    <w:rPr>
      <w:rFonts w:cs="Helvetica"/>
      <w:bCs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D36790"/>
    <w:rPr>
      <w:rFonts w:cs="Helvetica"/>
      <w:bCs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67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6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42" Type="http://schemas.openxmlformats.org/officeDocument/2006/relationships/image" Target="media/image34.emf"/><Relationship Id="rId43" Type="http://schemas.openxmlformats.org/officeDocument/2006/relationships/image" Target="media/image35.emf"/><Relationship Id="rId44" Type="http://schemas.openxmlformats.org/officeDocument/2006/relationships/image" Target="media/image36.emf"/><Relationship Id="rId45" Type="http://schemas.openxmlformats.org/officeDocument/2006/relationships/image" Target="media/image37.emf"/><Relationship Id="rId46" Type="http://schemas.openxmlformats.org/officeDocument/2006/relationships/image" Target="media/image38.emf"/><Relationship Id="rId47" Type="http://schemas.openxmlformats.org/officeDocument/2006/relationships/image" Target="media/image39.emf"/><Relationship Id="rId48" Type="http://schemas.openxmlformats.org/officeDocument/2006/relationships/image" Target="media/image40.emf"/><Relationship Id="rId49" Type="http://schemas.openxmlformats.org/officeDocument/2006/relationships/image" Target="media/image41.emf"/><Relationship Id="rId50" Type="http://schemas.openxmlformats.org/officeDocument/2006/relationships/image" Target="media/image42.emf"/><Relationship Id="rId51" Type="http://schemas.openxmlformats.org/officeDocument/2006/relationships/footer" Target="footer1.xml"/><Relationship Id="rId52" Type="http://schemas.openxmlformats.org/officeDocument/2006/relationships/footer" Target="footer2.xml"/><Relationship Id="rId53" Type="http://schemas.openxmlformats.org/officeDocument/2006/relationships/fontTable" Target="fontTable.xml"/><Relationship Id="rId54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image" Target="media/image10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41" Type="http://schemas.openxmlformats.org/officeDocument/2006/relationships/image" Target="media/image3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01B147-D350-9F48-8D57-A239CADDF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897</Words>
  <Characters>5113</Characters>
  <Application>Microsoft Macintosh Word</Application>
  <DocSecurity>0</DocSecurity>
  <Lines>42</Lines>
  <Paragraphs>11</Paragraphs>
  <ScaleCrop>false</ScaleCrop>
  <Company>Rutgers University</Company>
  <LinksUpToDate>false</LinksUpToDate>
  <CharactersWithSpaces>5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ez-Ventoso, Carolina</dc:creator>
  <cp:keywords/>
  <dc:description/>
  <cp:lastModifiedBy>Carolina Ibanez-Ventoso</cp:lastModifiedBy>
  <cp:revision>8</cp:revision>
  <cp:lastPrinted>2013-08-08T00:27:00Z</cp:lastPrinted>
  <dcterms:created xsi:type="dcterms:W3CDTF">2013-08-30T15:05:00Z</dcterms:created>
  <dcterms:modified xsi:type="dcterms:W3CDTF">2014-03-21T18:11:00Z</dcterms:modified>
</cp:coreProperties>
</file>